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00AD7" w14:textId="0BDDBCD9" w:rsidR="00E25163" w:rsidRPr="00600E70" w:rsidRDefault="00D574D7" w:rsidP="00E25163">
      <w:pPr>
        <w:pStyle w:val="UmUNormal"/>
        <w:spacing w:after="0" w:line="36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1 </w:t>
      </w:r>
      <w:r w:rsidR="00600E70" w:rsidRPr="00600E70">
        <w:rPr>
          <w:rFonts w:ascii="Calibri" w:hAnsi="Calibri" w:cs="Calibri"/>
          <w:b/>
          <w:bCs/>
        </w:rPr>
        <w:t>Table</w:t>
      </w:r>
      <w:r w:rsidR="00E25163" w:rsidRPr="00600E70">
        <w:rPr>
          <w:rFonts w:ascii="Calibri" w:hAnsi="Calibri" w:cs="Calibri"/>
          <w:b/>
          <w:bCs/>
        </w:rPr>
        <w:t>. List of news articles Included in the analysis</w:t>
      </w:r>
      <w:r w:rsidR="00B35D78">
        <w:rPr>
          <w:rFonts w:ascii="Calibri" w:hAnsi="Calibri" w:cs="Calibri"/>
          <w:b/>
          <w:bCs/>
        </w:rPr>
        <w:t>.</w:t>
      </w:r>
    </w:p>
    <w:tbl>
      <w:tblPr>
        <w:tblW w:w="15026" w:type="dxa"/>
        <w:tblInd w:w="-426" w:type="dxa"/>
        <w:tblLook w:val="04A0" w:firstRow="1" w:lastRow="0" w:firstColumn="1" w:lastColumn="0" w:noHBand="0" w:noVBand="1"/>
      </w:tblPr>
      <w:tblGrid>
        <w:gridCol w:w="780"/>
        <w:gridCol w:w="756"/>
        <w:gridCol w:w="9953"/>
        <w:gridCol w:w="1996"/>
        <w:gridCol w:w="1541"/>
      </w:tblGrid>
      <w:tr w:rsidR="00E25163" w:rsidRPr="00D527A6" w14:paraId="3EDC12B1" w14:textId="77777777" w:rsidTr="004D0AEC">
        <w:trPr>
          <w:tblHeader/>
        </w:trPr>
        <w:tc>
          <w:tcPr>
            <w:tcW w:w="780" w:type="dxa"/>
            <w:tcBorders>
              <w:bottom w:val="single" w:sz="4" w:space="0" w:color="7F7F7F"/>
              <w:right w:val="nil"/>
            </w:tcBorders>
            <w:shd w:val="clear" w:color="auto" w:fill="D9D9D9"/>
          </w:tcPr>
          <w:p w14:paraId="057CB10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DengXian Light" w:cs="Calibri"/>
                <w:b/>
                <w:bCs/>
                <w:kern w:val="0"/>
                <w:sz w:val="22"/>
                <w:szCs w:val="22"/>
                <w:lang w:val="en-GB" w:eastAsia="en-ID"/>
              </w:rPr>
            </w:pPr>
            <w:bookmarkStart w:id="0" w:name="_Hlk197698007"/>
            <w:r w:rsidRPr="00D527A6">
              <w:rPr>
                <w:rFonts w:eastAsia="DengXian Light" w:cs="Calibri"/>
                <w:b/>
                <w:bCs/>
                <w:kern w:val="0"/>
                <w:sz w:val="22"/>
                <w:szCs w:val="22"/>
                <w:lang w:val="en-GB" w:eastAsia="en-ID"/>
              </w:rPr>
              <w:t>No</w:t>
            </w:r>
          </w:p>
        </w:tc>
        <w:tc>
          <w:tcPr>
            <w:tcW w:w="849" w:type="dxa"/>
            <w:tcBorders>
              <w:bottom w:val="single" w:sz="4" w:space="0" w:color="7F7F7F"/>
            </w:tcBorders>
            <w:shd w:val="clear" w:color="auto" w:fill="D9D9D9"/>
          </w:tcPr>
          <w:p w14:paraId="1BA001A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DengXian Light" w:cs="Calibri"/>
                <w:b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b/>
                <w:bCs/>
                <w:kern w:val="0"/>
                <w:sz w:val="22"/>
                <w:szCs w:val="22"/>
                <w:lang w:val="en-GB" w:eastAsia="en-ID"/>
              </w:rPr>
              <w:t>Year</w:t>
            </w:r>
          </w:p>
        </w:tc>
        <w:tc>
          <w:tcPr>
            <w:tcW w:w="9436" w:type="dxa"/>
            <w:tcBorders>
              <w:bottom w:val="single" w:sz="4" w:space="0" w:color="7F7F7F"/>
            </w:tcBorders>
            <w:shd w:val="clear" w:color="auto" w:fill="D9D9D9"/>
          </w:tcPr>
          <w:p w14:paraId="646B5E2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DengXian Light" w:cs="Calibri"/>
                <w:b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b/>
                <w:bCs/>
                <w:kern w:val="0"/>
                <w:sz w:val="22"/>
                <w:szCs w:val="22"/>
                <w:lang w:val="en-GB" w:eastAsia="en-ID"/>
              </w:rPr>
              <w:t>Title</w:t>
            </w:r>
          </w:p>
        </w:tc>
        <w:tc>
          <w:tcPr>
            <w:tcW w:w="2263" w:type="dxa"/>
            <w:tcBorders>
              <w:bottom w:val="single" w:sz="4" w:space="0" w:color="7F7F7F"/>
            </w:tcBorders>
            <w:shd w:val="clear" w:color="auto" w:fill="D9D9D9"/>
          </w:tcPr>
          <w:p w14:paraId="0607976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DengXian Light" w:cs="Calibri"/>
                <w:b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b/>
                <w:bCs/>
                <w:kern w:val="0"/>
                <w:sz w:val="22"/>
                <w:szCs w:val="22"/>
                <w:lang w:val="en-GB" w:eastAsia="en-ID"/>
              </w:rPr>
              <w:t>Media</w:t>
            </w:r>
          </w:p>
        </w:tc>
        <w:tc>
          <w:tcPr>
            <w:tcW w:w="1698" w:type="dxa"/>
            <w:tcBorders>
              <w:bottom w:val="single" w:sz="4" w:space="0" w:color="7F7F7F"/>
            </w:tcBorders>
            <w:shd w:val="clear" w:color="auto" w:fill="D9D9D9"/>
          </w:tcPr>
          <w:p w14:paraId="6C48C5E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DengXian Light" w:cs="Calibri"/>
                <w:b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b/>
                <w:bCs/>
                <w:kern w:val="0"/>
                <w:sz w:val="22"/>
                <w:szCs w:val="22"/>
                <w:lang w:val="en-GB" w:eastAsia="en-ID"/>
              </w:rPr>
              <w:t>Country</w:t>
            </w:r>
          </w:p>
        </w:tc>
      </w:tr>
      <w:tr w:rsidR="00E25163" w:rsidRPr="00D527A6" w14:paraId="6D85CADC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BC5F4EF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.</w:t>
            </w:r>
          </w:p>
        </w:tc>
        <w:tc>
          <w:tcPr>
            <w:tcW w:w="849" w:type="dxa"/>
            <w:shd w:val="clear" w:color="auto" w:fill="F2F2F2"/>
          </w:tcPr>
          <w:p w14:paraId="1452262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5</w:t>
            </w:r>
          </w:p>
        </w:tc>
        <w:tc>
          <w:tcPr>
            <w:tcW w:w="9436" w:type="dxa"/>
            <w:shd w:val="clear" w:color="auto" w:fill="F2F2F2"/>
          </w:tcPr>
          <w:p w14:paraId="2FE17F91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Brutal Truth About Being Childless at Work</w:t>
            </w:r>
          </w:p>
          <w:p w14:paraId="2E8D8765" w14:textId="41E77D16" w:rsidR="00C94A8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7" w:history="1">
              <w:r w:rsidR="00C94A85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fortune.com/2015/11/07/truth-about-childless-at-work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06900B8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ortune</w:t>
            </w:r>
          </w:p>
        </w:tc>
        <w:tc>
          <w:tcPr>
            <w:tcW w:w="1698" w:type="dxa"/>
            <w:shd w:val="clear" w:color="auto" w:fill="F2F2F2"/>
          </w:tcPr>
          <w:p w14:paraId="5F16173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SA</w:t>
            </w:r>
          </w:p>
        </w:tc>
      </w:tr>
      <w:tr w:rsidR="00E25163" w:rsidRPr="00D527A6" w14:paraId="3D1EAB9C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40C43C01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2.</w:t>
            </w:r>
          </w:p>
        </w:tc>
        <w:tc>
          <w:tcPr>
            <w:tcW w:w="849" w:type="dxa"/>
          </w:tcPr>
          <w:p w14:paraId="433EC35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5</w:t>
            </w:r>
          </w:p>
        </w:tc>
        <w:tc>
          <w:tcPr>
            <w:tcW w:w="9436" w:type="dxa"/>
          </w:tcPr>
          <w:p w14:paraId="6A9815B9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Single life, childless families rising in Iran</w:t>
            </w:r>
          </w:p>
          <w:p w14:paraId="59D987D2" w14:textId="0E67E4FD" w:rsidR="00385F8C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8" w:history="1">
              <w:r w:rsidR="00385F8C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tehrantimes.com/news/250257/Single-life-childless-families-rising-in-Iran</w:t>
              </w:r>
            </w:hyperlink>
          </w:p>
        </w:tc>
        <w:tc>
          <w:tcPr>
            <w:tcW w:w="2263" w:type="dxa"/>
          </w:tcPr>
          <w:p w14:paraId="093C769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ehran Times</w:t>
            </w:r>
          </w:p>
        </w:tc>
        <w:tc>
          <w:tcPr>
            <w:tcW w:w="1698" w:type="dxa"/>
          </w:tcPr>
          <w:p w14:paraId="6F9EE0B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ran</w:t>
            </w:r>
          </w:p>
        </w:tc>
      </w:tr>
      <w:tr w:rsidR="00E25163" w:rsidRPr="00D527A6" w14:paraId="2ED5BB5A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CAA5A42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3.</w:t>
            </w:r>
          </w:p>
        </w:tc>
        <w:tc>
          <w:tcPr>
            <w:tcW w:w="849" w:type="dxa"/>
            <w:shd w:val="clear" w:color="auto" w:fill="F2F2F2"/>
          </w:tcPr>
          <w:p w14:paraId="0E5586F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6</w:t>
            </w:r>
          </w:p>
        </w:tc>
        <w:tc>
          <w:tcPr>
            <w:tcW w:w="9436" w:type="dxa"/>
            <w:shd w:val="clear" w:color="auto" w:fill="F2F2F2"/>
          </w:tcPr>
          <w:p w14:paraId="24536D57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urkey’s Erdogan says childless women are ‘incomplete’</w:t>
            </w:r>
          </w:p>
          <w:p w14:paraId="0227AEA4" w14:textId="4B19B7DF" w:rsidR="00C94A8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9" w:history="1">
              <w:r w:rsidR="00C94A85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aljazeera.com/news/2016/6/6/turkeys-erdogan-says-childless-women-are-incomplete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4763753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l Jazeera</w:t>
            </w:r>
          </w:p>
        </w:tc>
        <w:tc>
          <w:tcPr>
            <w:tcW w:w="1698" w:type="dxa"/>
            <w:shd w:val="clear" w:color="auto" w:fill="F2F2F2"/>
          </w:tcPr>
          <w:p w14:paraId="4D93815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urkey</w:t>
            </w:r>
          </w:p>
        </w:tc>
      </w:tr>
      <w:tr w:rsidR="00E25163" w:rsidRPr="00D527A6" w14:paraId="0CC668E1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8812FE1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4.</w:t>
            </w:r>
          </w:p>
        </w:tc>
        <w:tc>
          <w:tcPr>
            <w:tcW w:w="849" w:type="dxa"/>
          </w:tcPr>
          <w:p w14:paraId="6F16AFD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6</w:t>
            </w:r>
          </w:p>
        </w:tc>
        <w:tc>
          <w:tcPr>
            <w:tcW w:w="9436" w:type="dxa"/>
          </w:tcPr>
          <w:p w14:paraId="3A0BC047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End to long wait for the childless</w:t>
            </w:r>
          </w:p>
          <w:p w14:paraId="5463C00A" w14:textId="20981404" w:rsidR="00385F8C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0" w:history="1">
              <w:r w:rsidR="00385F8C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khaleejtimes.com/uae/end-to-long-wait-for-the-childless</w:t>
              </w:r>
            </w:hyperlink>
          </w:p>
        </w:tc>
        <w:tc>
          <w:tcPr>
            <w:tcW w:w="2263" w:type="dxa"/>
          </w:tcPr>
          <w:p w14:paraId="11CB14A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Khaleej Times</w:t>
            </w:r>
          </w:p>
        </w:tc>
        <w:tc>
          <w:tcPr>
            <w:tcW w:w="1698" w:type="dxa"/>
          </w:tcPr>
          <w:p w14:paraId="36E510E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AE</w:t>
            </w:r>
          </w:p>
        </w:tc>
      </w:tr>
      <w:tr w:rsidR="00E25163" w:rsidRPr="00D527A6" w14:paraId="43AB221D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2B235FD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5.</w:t>
            </w:r>
          </w:p>
        </w:tc>
        <w:tc>
          <w:tcPr>
            <w:tcW w:w="849" w:type="dxa"/>
            <w:shd w:val="clear" w:color="auto" w:fill="F2F2F2"/>
          </w:tcPr>
          <w:p w14:paraId="79CDF1D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6</w:t>
            </w:r>
          </w:p>
        </w:tc>
        <w:tc>
          <w:tcPr>
            <w:tcW w:w="9436" w:type="dxa"/>
            <w:shd w:val="clear" w:color="auto" w:fill="F2F2F2"/>
          </w:tcPr>
          <w:p w14:paraId="5839FF04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fertility - Stakeholders Seek Ways to Combat Stigmatisation Against African Women</w:t>
            </w:r>
          </w:p>
          <w:p w14:paraId="6CC4AC02" w14:textId="0EED5238" w:rsidR="00385F8C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1" w:anchor="google_vignette" w:history="1">
              <w:r w:rsidR="00385F8C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vanguardngr.com/2016/09/infertility-stakeholders-seek-ways-to-combat-stigmatisation-against-african-women/#google_vignette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5007CB53" w14:textId="2F1D316B" w:rsidR="00E25163" w:rsidRPr="00D527A6" w:rsidRDefault="00385F8C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Vanguard</w:t>
            </w:r>
          </w:p>
        </w:tc>
        <w:tc>
          <w:tcPr>
            <w:tcW w:w="1698" w:type="dxa"/>
            <w:shd w:val="clear" w:color="auto" w:fill="F2F2F2"/>
          </w:tcPr>
          <w:p w14:paraId="5610201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igeria</w:t>
            </w:r>
          </w:p>
        </w:tc>
      </w:tr>
      <w:tr w:rsidR="00E25163" w:rsidRPr="00D527A6" w14:paraId="57E3588E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74888A1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293572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6.</w:t>
            </w:r>
          </w:p>
        </w:tc>
        <w:tc>
          <w:tcPr>
            <w:tcW w:w="849" w:type="dxa"/>
          </w:tcPr>
          <w:p w14:paraId="54AE570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6</w:t>
            </w:r>
          </w:p>
        </w:tc>
        <w:tc>
          <w:tcPr>
            <w:tcW w:w="9436" w:type="dxa"/>
          </w:tcPr>
          <w:p w14:paraId="49E3DE5C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 have been divorced from four marriages due to 'self-inflicted' infertility'</w:t>
            </w:r>
          </w:p>
          <w:p w14:paraId="3F4CF5B7" w14:textId="6C544A7E" w:rsidR="00293572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2" w:history="1">
              <w:r w:rsidR="00293572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mwananchi.co.tz/mw/habari/-nimeachika-kwenye-ndoa-nne-kisa-ugumba-wa-kujitakia--2798080</w:t>
              </w:r>
            </w:hyperlink>
          </w:p>
        </w:tc>
        <w:tc>
          <w:tcPr>
            <w:tcW w:w="2263" w:type="dxa"/>
          </w:tcPr>
          <w:p w14:paraId="067B4F5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wananchi</w:t>
            </w:r>
            <w:proofErr w:type="spellEnd"/>
          </w:p>
        </w:tc>
        <w:tc>
          <w:tcPr>
            <w:tcW w:w="1698" w:type="dxa"/>
          </w:tcPr>
          <w:p w14:paraId="439F78A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anzania</w:t>
            </w:r>
          </w:p>
        </w:tc>
      </w:tr>
      <w:tr w:rsidR="00E25163" w:rsidRPr="00D527A6" w14:paraId="6E15DB5C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47C935E6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7.</w:t>
            </w:r>
          </w:p>
        </w:tc>
        <w:tc>
          <w:tcPr>
            <w:tcW w:w="849" w:type="dxa"/>
            <w:shd w:val="clear" w:color="auto" w:fill="F2F2F2"/>
          </w:tcPr>
          <w:p w14:paraId="0D258B2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6</w:t>
            </w:r>
          </w:p>
        </w:tc>
        <w:tc>
          <w:tcPr>
            <w:tcW w:w="9436" w:type="dxa"/>
            <w:shd w:val="clear" w:color="auto" w:fill="F2F2F2"/>
          </w:tcPr>
          <w:p w14:paraId="4A970C10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turgeon: I revealed miscarriage to challenge assumptions about childless women leaders</w:t>
            </w:r>
          </w:p>
          <w:p w14:paraId="74572AE8" w14:textId="2F742BE2" w:rsidR="00C94A8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3" w:history="1">
              <w:r w:rsidR="00C94A85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telegraph.co.uk/news/2016/09/04/nicola-sturgeon-i-disclosed-miscarriage-to-challenge-assumptions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4F15EFC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Telegraph</w:t>
            </w:r>
          </w:p>
        </w:tc>
        <w:tc>
          <w:tcPr>
            <w:tcW w:w="1698" w:type="dxa"/>
            <w:shd w:val="clear" w:color="auto" w:fill="F2F2F2"/>
          </w:tcPr>
          <w:p w14:paraId="179C9BE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K</w:t>
            </w:r>
          </w:p>
        </w:tc>
      </w:tr>
      <w:tr w:rsidR="00E25163" w:rsidRPr="00D527A6" w14:paraId="362932E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78D4E95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8.</w:t>
            </w:r>
          </w:p>
        </w:tc>
        <w:tc>
          <w:tcPr>
            <w:tcW w:w="849" w:type="dxa"/>
          </w:tcPr>
          <w:p w14:paraId="630C953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6</w:t>
            </w:r>
          </w:p>
        </w:tc>
        <w:tc>
          <w:tcPr>
            <w:tcW w:w="9436" w:type="dxa"/>
          </w:tcPr>
          <w:p w14:paraId="050EAFD0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lone and aging: Creating a safety net for isolated seniors</w:t>
            </w:r>
          </w:p>
          <w:p w14:paraId="74C4B505" w14:textId="198B5E7D" w:rsidR="00C94A8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4" w:history="1">
              <w:r w:rsidR="00C94A85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eu.usatoday.com/story/news/2016/11/22/kaiser-alone-and-aging-creating-safety-net-isolated-seniors/94293674/</w:t>
              </w:r>
            </w:hyperlink>
          </w:p>
        </w:tc>
        <w:tc>
          <w:tcPr>
            <w:tcW w:w="2263" w:type="dxa"/>
          </w:tcPr>
          <w:p w14:paraId="3961657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SA Today Online</w:t>
            </w:r>
          </w:p>
        </w:tc>
        <w:tc>
          <w:tcPr>
            <w:tcW w:w="1698" w:type="dxa"/>
          </w:tcPr>
          <w:p w14:paraId="687D9E2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SA</w:t>
            </w:r>
          </w:p>
        </w:tc>
      </w:tr>
      <w:tr w:rsidR="00E25163" w:rsidRPr="00D527A6" w14:paraId="047B835C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592C7F8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9.</w:t>
            </w:r>
          </w:p>
        </w:tc>
        <w:tc>
          <w:tcPr>
            <w:tcW w:w="849" w:type="dxa"/>
            <w:shd w:val="clear" w:color="auto" w:fill="F2F2F2"/>
          </w:tcPr>
          <w:p w14:paraId="4B0E5F3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6</w:t>
            </w:r>
          </w:p>
        </w:tc>
        <w:tc>
          <w:tcPr>
            <w:tcW w:w="9436" w:type="dxa"/>
            <w:shd w:val="clear" w:color="auto" w:fill="F2F2F2"/>
          </w:tcPr>
          <w:p w14:paraId="080FCC11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Inside story: Living childfree</w:t>
            </w:r>
          </w:p>
          <w:p w14:paraId="0166BC70" w14:textId="0013E922" w:rsidR="00C94A85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5" w:history="1">
              <w:r w:rsidR="00C94A85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nzherald.co.nz/bay-of-plenty-times/news/inside-story-living-childfree/OVCH45V6XMZ2ZLF4XDWQQYHPJI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5D57BBC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New Zealand Herald</w:t>
            </w:r>
          </w:p>
        </w:tc>
        <w:tc>
          <w:tcPr>
            <w:tcW w:w="1698" w:type="dxa"/>
            <w:shd w:val="clear" w:color="auto" w:fill="F2F2F2"/>
          </w:tcPr>
          <w:p w14:paraId="09CC7A4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ew Zealand</w:t>
            </w:r>
          </w:p>
        </w:tc>
      </w:tr>
      <w:tr w:rsidR="00E25163" w:rsidRPr="00D527A6" w14:paraId="3B43D1D4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16B0F2E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0.</w:t>
            </w:r>
          </w:p>
        </w:tc>
        <w:tc>
          <w:tcPr>
            <w:tcW w:w="849" w:type="dxa"/>
          </w:tcPr>
          <w:p w14:paraId="5332186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6</w:t>
            </w:r>
          </w:p>
        </w:tc>
        <w:tc>
          <w:tcPr>
            <w:tcW w:w="9436" w:type="dxa"/>
          </w:tcPr>
          <w:p w14:paraId="2FCDD6C8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solitude of female politicians in South Asia</w:t>
            </w:r>
          </w:p>
          <w:p w14:paraId="43DDEB59" w14:textId="5B553741" w:rsidR="00C94A8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6" w:history="1">
              <w:r w:rsidR="00C94A85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aljazeera.com/opinions/2016/12/20/the-solitude-of-female-politicians-in-south-asia</w:t>
              </w:r>
            </w:hyperlink>
          </w:p>
        </w:tc>
        <w:tc>
          <w:tcPr>
            <w:tcW w:w="2263" w:type="dxa"/>
          </w:tcPr>
          <w:p w14:paraId="339A925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l Jazeera</w:t>
            </w:r>
          </w:p>
        </w:tc>
        <w:tc>
          <w:tcPr>
            <w:tcW w:w="1698" w:type="dxa"/>
          </w:tcPr>
          <w:p w14:paraId="4BEC173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ulticountry</w:t>
            </w:r>
            <w:proofErr w:type="spellEnd"/>
          </w:p>
        </w:tc>
      </w:tr>
      <w:tr w:rsidR="00E25163" w:rsidRPr="00D527A6" w14:paraId="6495AE24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3D58FFA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1.</w:t>
            </w:r>
          </w:p>
        </w:tc>
        <w:tc>
          <w:tcPr>
            <w:tcW w:w="849" w:type="dxa"/>
            <w:shd w:val="clear" w:color="auto" w:fill="F2F2F2"/>
          </w:tcPr>
          <w:p w14:paraId="23013B1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7</w:t>
            </w:r>
          </w:p>
        </w:tc>
        <w:tc>
          <w:tcPr>
            <w:tcW w:w="9436" w:type="dxa"/>
            <w:shd w:val="clear" w:color="auto" w:fill="F2F2F2"/>
          </w:tcPr>
          <w:p w14:paraId="758DDA51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Childless couples 'on track to be Australia's most common family type'</w:t>
            </w:r>
          </w:p>
          <w:p w14:paraId="0145CAD0" w14:textId="4960B693" w:rsidR="00C94A85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7" w:history="1">
              <w:r w:rsidR="00C94A85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abc.net.au/news/2017-05-15/childless-households-on-the-rise/8528546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6D824A0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BC</w:t>
            </w:r>
          </w:p>
        </w:tc>
        <w:tc>
          <w:tcPr>
            <w:tcW w:w="1698" w:type="dxa"/>
            <w:shd w:val="clear" w:color="auto" w:fill="F2F2F2"/>
          </w:tcPr>
          <w:p w14:paraId="3A5EDEC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ustralia</w:t>
            </w:r>
          </w:p>
        </w:tc>
      </w:tr>
      <w:tr w:rsidR="00E25163" w:rsidRPr="00D527A6" w14:paraId="7C576B3C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D469536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lastRenderedPageBreak/>
              <w:t>12.</w:t>
            </w:r>
          </w:p>
        </w:tc>
        <w:tc>
          <w:tcPr>
            <w:tcW w:w="849" w:type="dxa"/>
          </w:tcPr>
          <w:p w14:paraId="77D7154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7</w:t>
            </w:r>
          </w:p>
        </w:tc>
        <w:tc>
          <w:tcPr>
            <w:tcW w:w="9436" w:type="dxa"/>
          </w:tcPr>
          <w:p w14:paraId="27C48768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Merck empowers Ugandan infertile women for the second year through 'Merck More than a </w:t>
            </w:r>
            <w:proofErr w:type="gram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other</w:t>
            </w:r>
            <w:proofErr w:type="gram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’ in partnership with Uganda Ministry of Health</w:t>
            </w:r>
          </w:p>
          <w:p w14:paraId="11591F44" w14:textId="19CD7B58" w:rsidR="00BC0640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8" w:history="1">
              <w:r w:rsidR="00BC0640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einpresswire.com/article/368489989/merck-empowers-ugandan-infertile-women-for-the-second-year-through-merck-more-than-a-mother-in-partnership-with-uganda-ministry-of-health</w:t>
              </w:r>
            </w:hyperlink>
          </w:p>
        </w:tc>
        <w:tc>
          <w:tcPr>
            <w:tcW w:w="2263" w:type="dxa"/>
          </w:tcPr>
          <w:p w14:paraId="23112396" w14:textId="07A44251" w:rsidR="00E25163" w:rsidRPr="00D527A6" w:rsidRDefault="00BC0640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in</w:t>
            </w:r>
            <w:r w:rsidR="00E25163"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</w:t>
            </w:r>
            <w:proofErr w:type="spellStart"/>
            <w:r w:rsidR="00E25163"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Presswire</w:t>
            </w:r>
            <w:proofErr w:type="spellEnd"/>
            <w:r w:rsidR="00E25163"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</w:t>
            </w:r>
          </w:p>
        </w:tc>
        <w:tc>
          <w:tcPr>
            <w:tcW w:w="1698" w:type="dxa"/>
          </w:tcPr>
          <w:p w14:paraId="638EE79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ganda</w:t>
            </w:r>
          </w:p>
        </w:tc>
      </w:tr>
      <w:tr w:rsidR="00E25163" w:rsidRPr="00D527A6" w14:paraId="14762210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40B9E5C4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76708F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3.</w:t>
            </w:r>
          </w:p>
        </w:tc>
        <w:tc>
          <w:tcPr>
            <w:tcW w:w="849" w:type="dxa"/>
            <w:shd w:val="clear" w:color="auto" w:fill="F2F2F2"/>
          </w:tcPr>
          <w:p w14:paraId="36B06B8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7</w:t>
            </w:r>
          </w:p>
        </w:tc>
        <w:tc>
          <w:tcPr>
            <w:tcW w:w="9436" w:type="dxa"/>
            <w:shd w:val="clear" w:color="auto" w:fill="F2F2F2"/>
          </w:tcPr>
          <w:p w14:paraId="05D16434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German trend towards childlessness has stopped</w:t>
            </w:r>
          </w:p>
          <w:p w14:paraId="291A7715" w14:textId="12F7A2CC" w:rsidR="0076708F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9" w:history="1">
              <w:r w:rsidR="0076708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welt.de/politik/deutschland/article167086499/Familien-Der-deutsche-Trend-zur-Kinderlosigkeit-ist-gestoppt.html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7757345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Welt</w:t>
            </w:r>
          </w:p>
        </w:tc>
        <w:tc>
          <w:tcPr>
            <w:tcW w:w="1698" w:type="dxa"/>
            <w:shd w:val="clear" w:color="auto" w:fill="F2F2F2"/>
          </w:tcPr>
          <w:p w14:paraId="677F29D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Germany</w:t>
            </w:r>
          </w:p>
        </w:tc>
      </w:tr>
      <w:tr w:rsidR="00E25163" w:rsidRPr="00D527A6" w14:paraId="23350E5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3056F52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76708F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4.</w:t>
            </w:r>
          </w:p>
        </w:tc>
        <w:tc>
          <w:tcPr>
            <w:tcW w:w="849" w:type="dxa"/>
          </w:tcPr>
          <w:p w14:paraId="528C566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7</w:t>
            </w:r>
          </w:p>
        </w:tc>
        <w:tc>
          <w:tcPr>
            <w:tcW w:w="9436" w:type="dxa"/>
          </w:tcPr>
          <w:p w14:paraId="483E94D2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What's the secret to long life? Have children, Swedish experts say</w:t>
            </w:r>
          </w:p>
          <w:p w14:paraId="6CDBC7C5" w14:textId="33D6A5D2" w:rsidR="0076708F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20" w:history="1">
              <w:r w:rsidR="0076708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thelocal.se/20170314/people-with-kids-live-longer-swedish-study-shows</w:t>
              </w:r>
            </w:hyperlink>
            <w:r w:rsidR="0076708F" w:rsidRPr="0076708F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?</w:t>
            </w:r>
          </w:p>
        </w:tc>
        <w:tc>
          <w:tcPr>
            <w:tcW w:w="2263" w:type="dxa"/>
          </w:tcPr>
          <w:p w14:paraId="468BB14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Local</w:t>
            </w:r>
          </w:p>
        </w:tc>
        <w:tc>
          <w:tcPr>
            <w:tcW w:w="1698" w:type="dxa"/>
          </w:tcPr>
          <w:p w14:paraId="781D9DA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weden</w:t>
            </w:r>
          </w:p>
        </w:tc>
      </w:tr>
      <w:tr w:rsidR="00E25163" w:rsidRPr="00D527A6" w14:paraId="170F780B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45740C54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5.</w:t>
            </w:r>
          </w:p>
        </w:tc>
        <w:tc>
          <w:tcPr>
            <w:tcW w:w="849" w:type="dxa"/>
            <w:shd w:val="clear" w:color="auto" w:fill="F2F2F2"/>
          </w:tcPr>
          <w:p w14:paraId="1009BB8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7</w:t>
            </w:r>
          </w:p>
        </w:tc>
        <w:tc>
          <w:tcPr>
            <w:tcW w:w="9436" w:type="dxa"/>
            <w:shd w:val="clear" w:color="auto" w:fill="F2F2F2"/>
          </w:tcPr>
          <w:p w14:paraId="73F5C25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ore Canadians living alone, with parents or without children: census</w:t>
            </w:r>
          </w:p>
          <w:p w14:paraId="606ACDD4" w14:textId="6BACDAA4" w:rsidR="00C94A8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21" w:history="1">
              <w:r w:rsidR="00C94A85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nationalobserver.com/2017/08/02/news/more-canadians-living-alone-parents-or-without-children-census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7C671DEC" w14:textId="72F8A5F9" w:rsidR="00E25163" w:rsidRPr="00D527A6" w:rsidRDefault="00C94A85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anada’s National Observer</w:t>
            </w:r>
          </w:p>
        </w:tc>
        <w:tc>
          <w:tcPr>
            <w:tcW w:w="1698" w:type="dxa"/>
            <w:shd w:val="clear" w:color="auto" w:fill="F2F2F2"/>
          </w:tcPr>
          <w:p w14:paraId="1AF3D3C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anada</w:t>
            </w:r>
          </w:p>
        </w:tc>
      </w:tr>
      <w:tr w:rsidR="00E25163" w:rsidRPr="00D527A6" w14:paraId="27A0E2E1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477D0B2C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6.</w:t>
            </w:r>
          </w:p>
        </w:tc>
        <w:tc>
          <w:tcPr>
            <w:tcW w:w="849" w:type="dxa"/>
          </w:tcPr>
          <w:p w14:paraId="2322744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7</w:t>
            </w:r>
          </w:p>
        </w:tc>
        <w:tc>
          <w:tcPr>
            <w:tcW w:w="9436" w:type="dxa"/>
          </w:tcPr>
          <w:p w14:paraId="01581949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aring childlessness among southern European women – report</w:t>
            </w:r>
          </w:p>
          <w:p w14:paraId="7BD35A5F" w14:textId="70B5F724" w:rsidR="00C94A8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22" w:history="1">
              <w:r w:rsidR="00C94A85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bbc.com/news/world-europe-38582100</w:t>
              </w:r>
            </w:hyperlink>
          </w:p>
        </w:tc>
        <w:tc>
          <w:tcPr>
            <w:tcW w:w="2263" w:type="dxa"/>
          </w:tcPr>
          <w:p w14:paraId="763EF08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BC</w:t>
            </w:r>
          </w:p>
        </w:tc>
        <w:tc>
          <w:tcPr>
            <w:tcW w:w="1698" w:type="dxa"/>
          </w:tcPr>
          <w:p w14:paraId="679DB11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ulticountry</w:t>
            </w:r>
            <w:proofErr w:type="spellEnd"/>
          </w:p>
        </w:tc>
      </w:tr>
      <w:tr w:rsidR="00E25163" w:rsidRPr="00D527A6" w14:paraId="1A8245BE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22CABCD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76708F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7.</w:t>
            </w:r>
          </w:p>
        </w:tc>
        <w:tc>
          <w:tcPr>
            <w:tcW w:w="849" w:type="dxa"/>
            <w:shd w:val="clear" w:color="auto" w:fill="F2F2F2"/>
          </w:tcPr>
          <w:p w14:paraId="66C7BE0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8</w:t>
            </w:r>
          </w:p>
        </w:tc>
        <w:tc>
          <w:tcPr>
            <w:tcW w:w="9436" w:type="dxa"/>
            <w:shd w:val="clear" w:color="auto" w:fill="F2F2F2"/>
          </w:tcPr>
          <w:p w14:paraId="24372DCB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ldlessness: Faith makes pregnant</w:t>
            </w:r>
          </w:p>
          <w:p w14:paraId="17D2C5C0" w14:textId="3319666A" w:rsidR="0076708F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23" w:history="1">
              <w:r w:rsidR="0076708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deutschlandfunk.de/kinderlosigkeit-glauben-macht-schwanger-100.html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0BF9261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Deutschlandfunk</w:t>
            </w:r>
          </w:p>
        </w:tc>
        <w:tc>
          <w:tcPr>
            <w:tcW w:w="1698" w:type="dxa"/>
            <w:shd w:val="clear" w:color="auto" w:fill="F2F2F2"/>
          </w:tcPr>
          <w:p w14:paraId="703774A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taly</w:t>
            </w:r>
          </w:p>
        </w:tc>
      </w:tr>
      <w:tr w:rsidR="00E25163" w:rsidRPr="00D527A6" w14:paraId="59D95299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2BA4A3D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8.</w:t>
            </w:r>
          </w:p>
        </w:tc>
        <w:tc>
          <w:tcPr>
            <w:tcW w:w="849" w:type="dxa"/>
          </w:tcPr>
          <w:p w14:paraId="0FBED33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8</w:t>
            </w:r>
          </w:p>
        </w:tc>
        <w:tc>
          <w:tcPr>
            <w:tcW w:w="9436" w:type="dxa"/>
          </w:tcPr>
          <w:p w14:paraId="4BE151C3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me Indian Couples Choose a Childfree Life</w:t>
            </w:r>
          </w:p>
          <w:p w14:paraId="26B8A7CA" w14:textId="4B0487EB" w:rsidR="00C94A8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24" w:history="1">
              <w:r w:rsidR="00C94A85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theswaddle.com/childfree-in-india</w:t>
              </w:r>
            </w:hyperlink>
          </w:p>
        </w:tc>
        <w:tc>
          <w:tcPr>
            <w:tcW w:w="2263" w:type="dxa"/>
          </w:tcPr>
          <w:p w14:paraId="1509B19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Swaddle</w:t>
            </w:r>
          </w:p>
        </w:tc>
        <w:tc>
          <w:tcPr>
            <w:tcW w:w="1698" w:type="dxa"/>
          </w:tcPr>
          <w:p w14:paraId="2FEE08E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dia</w:t>
            </w:r>
          </w:p>
        </w:tc>
      </w:tr>
      <w:tr w:rsidR="00E25163" w:rsidRPr="00D527A6" w14:paraId="15E2D3FE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142A402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9.</w:t>
            </w:r>
          </w:p>
        </w:tc>
        <w:tc>
          <w:tcPr>
            <w:tcW w:w="849" w:type="dxa"/>
            <w:shd w:val="clear" w:color="auto" w:fill="F2F2F2"/>
          </w:tcPr>
          <w:p w14:paraId="749A8DD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8</w:t>
            </w:r>
          </w:p>
        </w:tc>
        <w:tc>
          <w:tcPr>
            <w:tcW w:w="9436" w:type="dxa"/>
            <w:shd w:val="clear" w:color="auto" w:fill="F2F2F2"/>
          </w:tcPr>
          <w:p w14:paraId="0C39F036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‘Singles Tax’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uror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Highlights Sensitivity Over Pressure to Have More Children</w:t>
            </w:r>
          </w:p>
          <w:p w14:paraId="68400B8E" w14:textId="20FFB5D0" w:rsidR="00C94A8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25" w:history="1">
              <w:r w:rsidR="00385F8C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caixinglobal.com/2018-11-05/singles-tax-furor-highlights-sensitivity-over-pressure-to-have-more-children-101342216.html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7C08309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aixing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Global</w:t>
            </w:r>
          </w:p>
        </w:tc>
        <w:tc>
          <w:tcPr>
            <w:tcW w:w="1698" w:type="dxa"/>
            <w:shd w:val="clear" w:color="auto" w:fill="F2F2F2"/>
          </w:tcPr>
          <w:p w14:paraId="613DAB5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na</w:t>
            </w:r>
          </w:p>
        </w:tc>
      </w:tr>
      <w:tr w:rsidR="00E25163" w:rsidRPr="00D527A6" w14:paraId="47F6658F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9EB7145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20.</w:t>
            </w:r>
          </w:p>
        </w:tc>
        <w:tc>
          <w:tcPr>
            <w:tcW w:w="849" w:type="dxa"/>
          </w:tcPr>
          <w:p w14:paraId="18652E2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8</w:t>
            </w:r>
          </w:p>
        </w:tc>
        <w:tc>
          <w:tcPr>
            <w:tcW w:w="9436" w:type="dxa"/>
          </w:tcPr>
          <w:p w14:paraId="3AF4207E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Childfree, happy: Women who shun motherhood</w:t>
            </w:r>
          </w:p>
          <w:p w14:paraId="7CA91A1C" w14:textId="3F458D8F" w:rsidR="00385F8C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26" w:history="1">
              <w:r w:rsidR="00385F8C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nation.africa/kenya/life-and-style/dn2/childfree-happy-women-who-shun-motherhood-92982</w:t>
              </w:r>
            </w:hyperlink>
          </w:p>
        </w:tc>
        <w:tc>
          <w:tcPr>
            <w:tcW w:w="2263" w:type="dxa"/>
          </w:tcPr>
          <w:p w14:paraId="7E5B92F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ation Africa</w:t>
            </w:r>
          </w:p>
        </w:tc>
        <w:tc>
          <w:tcPr>
            <w:tcW w:w="1698" w:type="dxa"/>
          </w:tcPr>
          <w:p w14:paraId="1A22E6A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Kenya</w:t>
            </w:r>
          </w:p>
        </w:tc>
      </w:tr>
      <w:tr w:rsidR="00E25163" w:rsidRPr="00D527A6" w14:paraId="2FB250C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2A30C32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76708F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21.</w:t>
            </w:r>
          </w:p>
        </w:tc>
        <w:tc>
          <w:tcPr>
            <w:tcW w:w="849" w:type="dxa"/>
            <w:shd w:val="clear" w:color="auto" w:fill="F2F2F2"/>
          </w:tcPr>
          <w:p w14:paraId="5417AD8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8</w:t>
            </w:r>
          </w:p>
        </w:tc>
        <w:tc>
          <w:tcPr>
            <w:tcW w:w="9436" w:type="dxa"/>
            <w:shd w:val="clear" w:color="auto" w:fill="F2F2F2"/>
          </w:tcPr>
          <w:p w14:paraId="7D99F2B5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Higher contributions for childless people – fair or discriminatory?</w:t>
            </w:r>
          </w:p>
          <w:p w14:paraId="2B6A2729" w14:textId="158DD5BE" w:rsidR="0076708F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27" w:history="1">
              <w:r w:rsidR="0076708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zeit.de/politik/deutschland/2018-11/sozialbeitraege-jens-spahn-eltern-kinderlose-belastung-rechtslage-faq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226D0C1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Zeit Online</w:t>
            </w:r>
          </w:p>
        </w:tc>
        <w:tc>
          <w:tcPr>
            <w:tcW w:w="1698" w:type="dxa"/>
            <w:shd w:val="clear" w:color="auto" w:fill="F2F2F2"/>
          </w:tcPr>
          <w:p w14:paraId="4C74962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Germany</w:t>
            </w:r>
          </w:p>
        </w:tc>
      </w:tr>
      <w:tr w:rsidR="00E25163" w:rsidRPr="00D527A6" w14:paraId="469142B9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6D1DBF9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22.</w:t>
            </w:r>
          </w:p>
        </w:tc>
        <w:tc>
          <w:tcPr>
            <w:tcW w:w="849" w:type="dxa"/>
          </w:tcPr>
          <w:p w14:paraId="1BF0DF1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9</w:t>
            </w:r>
          </w:p>
        </w:tc>
        <w:tc>
          <w:tcPr>
            <w:tcW w:w="9436" w:type="dxa"/>
          </w:tcPr>
          <w:p w14:paraId="45764738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ore than 1m childless people over 65 are 'dangerously unsupported'</w:t>
            </w:r>
          </w:p>
          <w:p w14:paraId="02AA291B" w14:textId="6EEA5AEF" w:rsidR="00385F8C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28" w:history="1">
              <w:r w:rsidR="00385F8C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theguardian.com/science/2019/mar/28/over-1-million-childless-people-over-65-are-</w:t>
              </w:r>
              <w:r w:rsidR="00385F8C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lastRenderedPageBreak/>
                <w:t>dangerously-unsupported</w:t>
              </w:r>
            </w:hyperlink>
          </w:p>
        </w:tc>
        <w:tc>
          <w:tcPr>
            <w:tcW w:w="2263" w:type="dxa"/>
          </w:tcPr>
          <w:p w14:paraId="54F79E7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lastRenderedPageBreak/>
              <w:t>The Guardian</w:t>
            </w:r>
          </w:p>
        </w:tc>
        <w:tc>
          <w:tcPr>
            <w:tcW w:w="1698" w:type="dxa"/>
          </w:tcPr>
          <w:p w14:paraId="3A86204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K</w:t>
            </w:r>
          </w:p>
        </w:tc>
      </w:tr>
      <w:tr w:rsidR="00E25163" w:rsidRPr="00D527A6" w14:paraId="7261D943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4DB98182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23.</w:t>
            </w:r>
          </w:p>
        </w:tc>
        <w:tc>
          <w:tcPr>
            <w:tcW w:w="849" w:type="dxa"/>
            <w:shd w:val="clear" w:color="auto" w:fill="F2F2F2"/>
          </w:tcPr>
          <w:p w14:paraId="60AA2AF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9</w:t>
            </w:r>
          </w:p>
        </w:tc>
        <w:tc>
          <w:tcPr>
            <w:tcW w:w="9436" w:type="dxa"/>
            <w:shd w:val="clear" w:color="auto" w:fill="F2F2F2"/>
          </w:tcPr>
          <w:p w14:paraId="7945AC41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Japan finance minister Aso sorry for criticizing childless</w:t>
            </w:r>
          </w:p>
          <w:p w14:paraId="7B3E7421" w14:textId="02C44004" w:rsidR="00385F8C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29" w:history="1">
              <w:r w:rsidR="00385F8C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apnews.com/general-news-f46fce9c0d3c449487fd71eaed8a5e1a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25FA1D9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ssociated Press</w:t>
            </w:r>
          </w:p>
        </w:tc>
        <w:tc>
          <w:tcPr>
            <w:tcW w:w="1698" w:type="dxa"/>
            <w:shd w:val="clear" w:color="auto" w:fill="F2F2F2"/>
          </w:tcPr>
          <w:p w14:paraId="074EBAD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Japan</w:t>
            </w:r>
          </w:p>
        </w:tc>
      </w:tr>
      <w:tr w:rsidR="00E25163" w:rsidRPr="00D527A6" w14:paraId="01C22072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2ED8CA6A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24.</w:t>
            </w:r>
          </w:p>
        </w:tc>
        <w:tc>
          <w:tcPr>
            <w:tcW w:w="849" w:type="dxa"/>
          </w:tcPr>
          <w:p w14:paraId="4DDA0DB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9</w:t>
            </w:r>
          </w:p>
        </w:tc>
        <w:tc>
          <w:tcPr>
            <w:tcW w:w="9436" w:type="dxa"/>
          </w:tcPr>
          <w:p w14:paraId="3991C1E4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ldless women turn to WhatsApp for support</w:t>
            </w:r>
          </w:p>
          <w:p w14:paraId="414CEAB7" w14:textId="139212DA" w:rsidR="00385F8C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30" w:history="1">
              <w:r w:rsidR="00385F8C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heraldonline.co.zw/childless-women-turn-to-whatsapp-for-support/</w:t>
              </w:r>
            </w:hyperlink>
          </w:p>
        </w:tc>
        <w:tc>
          <w:tcPr>
            <w:tcW w:w="2263" w:type="dxa"/>
          </w:tcPr>
          <w:p w14:paraId="3ED5420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Herald Zimbabwe</w:t>
            </w:r>
          </w:p>
        </w:tc>
        <w:tc>
          <w:tcPr>
            <w:tcW w:w="1698" w:type="dxa"/>
          </w:tcPr>
          <w:p w14:paraId="1652CE5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Zimbabwe</w:t>
            </w:r>
          </w:p>
        </w:tc>
      </w:tr>
      <w:tr w:rsidR="00E25163" w:rsidRPr="00D527A6" w14:paraId="5E03A11E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F63642C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25.</w:t>
            </w:r>
          </w:p>
        </w:tc>
        <w:tc>
          <w:tcPr>
            <w:tcW w:w="849" w:type="dxa"/>
            <w:shd w:val="clear" w:color="auto" w:fill="F2F2F2"/>
          </w:tcPr>
          <w:p w14:paraId="7306ACA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9</w:t>
            </w:r>
          </w:p>
        </w:tc>
        <w:tc>
          <w:tcPr>
            <w:tcW w:w="9436" w:type="dxa"/>
            <w:shd w:val="clear" w:color="auto" w:fill="F2F2F2"/>
          </w:tcPr>
          <w:p w14:paraId="5A7B958D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irst Lady seeks to empower childless couples</w:t>
            </w:r>
          </w:p>
          <w:p w14:paraId="621A43C7" w14:textId="4BB81EC9" w:rsidR="00385F8C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31" w:history="1">
              <w:r w:rsidR="00385F8C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heraldonline.co.zw/first-lady-seeks-to-empower-childless-couples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24A723A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Herald Zimbabwe</w:t>
            </w:r>
          </w:p>
        </w:tc>
        <w:tc>
          <w:tcPr>
            <w:tcW w:w="1698" w:type="dxa"/>
            <w:shd w:val="clear" w:color="auto" w:fill="F2F2F2"/>
          </w:tcPr>
          <w:p w14:paraId="3B0F88E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Ghana</w:t>
            </w:r>
          </w:p>
        </w:tc>
      </w:tr>
      <w:tr w:rsidR="00E25163" w:rsidRPr="00D527A6" w14:paraId="680AE0EF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4C48D344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26.</w:t>
            </w:r>
          </w:p>
        </w:tc>
        <w:tc>
          <w:tcPr>
            <w:tcW w:w="849" w:type="dxa"/>
          </w:tcPr>
          <w:p w14:paraId="20DDA99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9</w:t>
            </w:r>
          </w:p>
        </w:tc>
        <w:tc>
          <w:tcPr>
            <w:tcW w:w="9436" w:type="dxa"/>
          </w:tcPr>
          <w:p w14:paraId="200FDB6C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Childlessness has been increasing in SA – by women's choice</w:t>
            </w:r>
          </w:p>
          <w:p w14:paraId="72C040E0" w14:textId="32C4E88B" w:rsidR="00385F8C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32" w:history="1">
              <w:r w:rsidR="00385F8C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news24.com/parent/family/parenting/childlessness-has-been-increasing-in-sa-by-womens-choice-20190322</w:t>
              </w:r>
            </w:hyperlink>
          </w:p>
        </w:tc>
        <w:tc>
          <w:tcPr>
            <w:tcW w:w="2263" w:type="dxa"/>
          </w:tcPr>
          <w:p w14:paraId="5485B99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ews 24</w:t>
            </w:r>
          </w:p>
        </w:tc>
        <w:tc>
          <w:tcPr>
            <w:tcW w:w="1698" w:type="dxa"/>
          </w:tcPr>
          <w:p w14:paraId="292E15E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uth Africa</w:t>
            </w:r>
          </w:p>
        </w:tc>
      </w:tr>
      <w:tr w:rsidR="00E25163" w:rsidRPr="00D527A6" w14:paraId="1E729FDD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4641C8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27.</w:t>
            </w:r>
          </w:p>
        </w:tc>
        <w:tc>
          <w:tcPr>
            <w:tcW w:w="849" w:type="dxa"/>
            <w:shd w:val="clear" w:color="auto" w:fill="F2F2F2"/>
          </w:tcPr>
          <w:p w14:paraId="0FA60EA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9</w:t>
            </w:r>
          </w:p>
        </w:tc>
        <w:tc>
          <w:tcPr>
            <w:tcW w:w="9436" w:type="dxa"/>
            <w:shd w:val="clear" w:color="auto" w:fill="F2F2F2"/>
          </w:tcPr>
          <w:p w14:paraId="499ED7D4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The Arab world’s silent reproductive revolution</w:t>
            </w:r>
          </w:p>
          <w:p w14:paraId="708CE053" w14:textId="51316EFA" w:rsidR="00385F8C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33" w:history="1">
              <w:r w:rsidR="00385F8C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aljazeera.com/news/2019/4/16/the-arab-worlds-silent-reproductive-revolution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6786D12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Al Jazeera </w:t>
            </w:r>
          </w:p>
        </w:tc>
        <w:tc>
          <w:tcPr>
            <w:tcW w:w="1698" w:type="dxa"/>
            <w:shd w:val="clear" w:color="auto" w:fill="F2F2F2"/>
          </w:tcPr>
          <w:p w14:paraId="3A13A37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Qatar</w:t>
            </w:r>
          </w:p>
        </w:tc>
      </w:tr>
      <w:tr w:rsidR="00E25163" w:rsidRPr="00D527A6" w14:paraId="4EA73951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2E6BAB64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28.</w:t>
            </w:r>
          </w:p>
        </w:tc>
        <w:tc>
          <w:tcPr>
            <w:tcW w:w="849" w:type="dxa"/>
          </w:tcPr>
          <w:p w14:paraId="739AE77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9</w:t>
            </w:r>
          </w:p>
        </w:tc>
        <w:tc>
          <w:tcPr>
            <w:tcW w:w="9436" w:type="dxa"/>
          </w:tcPr>
          <w:p w14:paraId="442D4BC0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Radhia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Al-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utawakel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, the "brave" Yemeni woman who does not have the courage to have a child</w:t>
            </w:r>
          </w:p>
          <w:p w14:paraId="18AE3BF6" w14:textId="07A7E783" w:rsidR="00731C4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34" w:history="1">
              <w:r w:rsidR="00731C45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bbc.com/arabic/middleeast-47991607</w:t>
              </w:r>
            </w:hyperlink>
          </w:p>
        </w:tc>
        <w:tc>
          <w:tcPr>
            <w:tcW w:w="2263" w:type="dxa"/>
          </w:tcPr>
          <w:p w14:paraId="6F3F18B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BC News Arabic</w:t>
            </w:r>
          </w:p>
        </w:tc>
        <w:tc>
          <w:tcPr>
            <w:tcW w:w="1698" w:type="dxa"/>
          </w:tcPr>
          <w:p w14:paraId="62A4283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Yemen</w:t>
            </w:r>
          </w:p>
        </w:tc>
      </w:tr>
      <w:tr w:rsidR="00E25163" w:rsidRPr="00D527A6" w14:paraId="6A12DB9C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04EBDE2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29.</w:t>
            </w:r>
          </w:p>
        </w:tc>
        <w:tc>
          <w:tcPr>
            <w:tcW w:w="849" w:type="dxa"/>
            <w:shd w:val="clear" w:color="auto" w:fill="F2F2F2"/>
          </w:tcPr>
          <w:p w14:paraId="67D7385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9</w:t>
            </w:r>
          </w:p>
        </w:tc>
        <w:tc>
          <w:tcPr>
            <w:tcW w:w="9436" w:type="dxa"/>
            <w:shd w:val="clear" w:color="auto" w:fill="F2F2F2"/>
          </w:tcPr>
          <w:p w14:paraId="5FC84F3E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We are afraid of giving birth in this place now: Syrian women are afraid of motherhood</w:t>
            </w:r>
          </w:p>
          <w:p w14:paraId="4698D552" w14:textId="56EDDE41" w:rsidR="00731C4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35" w:history="1">
              <w:r w:rsidR="00731C45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bbc.com/arabic/middleeast-49085407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703C74B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BC News Arabic</w:t>
            </w:r>
          </w:p>
        </w:tc>
        <w:tc>
          <w:tcPr>
            <w:tcW w:w="1698" w:type="dxa"/>
            <w:shd w:val="clear" w:color="auto" w:fill="F2F2F2"/>
          </w:tcPr>
          <w:p w14:paraId="5A57819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yria</w:t>
            </w:r>
          </w:p>
        </w:tc>
      </w:tr>
      <w:tr w:rsidR="00E25163" w:rsidRPr="00D527A6" w14:paraId="69C8F2F0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07FEF7F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30.</w:t>
            </w:r>
          </w:p>
        </w:tc>
        <w:tc>
          <w:tcPr>
            <w:tcW w:w="849" w:type="dxa"/>
          </w:tcPr>
          <w:p w14:paraId="7713D6B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19</w:t>
            </w:r>
          </w:p>
        </w:tc>
        <w:tc>
          <w:tcPr>
            <w:tcW w:w="9436" w:type="dxa"/>
          </w:tcPr>
          <w:p w14:paraId="60FF1587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One in six Czech 30-somethings likely to remain childless</w:t>
            </w:r>
          </w:p>
          <w:p w14:paraId="4F20325F" w14:textId="62144948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36" w:history="1">
              <w:r w:rsidR="00982C0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english.radio.cz/one-six-czech-30-somethings-likely-remain-childless-8136346</w:t>
              </w:r>
            </w:hyperlink>
          </w:p>
        </w:tc>
        <w:tc>
          <w:tcPr>
            <w:tcW w:w="2263" w:type="dxa"/>
          </w:tcPr>
          <w:p w14:paraId="213939E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Radio Prague International</w:t>
            </w:r>
          </w:p>
        </w:tc>
        <w:tc>
          <w:tcPr>
            <w:tcW w:w="1698" w:type="dxa"/>
          </w:tcPr>
          <w:p w14:paraId="2B6F597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zech Republic</w:t>
            </w:r>
          </w:p>
        </w:tc>
      </w:tr>
      <w:tr w:rsidR="00E25163" w:rsidRPr="00D527A6" w14:paraId="376FDA49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D1CDBEB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31.</w:t>
            </w:r>
          </w:p>
        </w:tc>
        <w:tc>
          <w:tcPr>
            <w:tcW w:w="849" w:type="dxa"/>
            <w:shd w:val="clear" w:color="auto" w:fill="F2F2F2"/>
          </w:tcPr>
          <w:p w14:paraId="372DB47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0</w:t>
            </w:r>
          </w:p>
        </w:tc>
        <w:tc>
          <w:tcPr>
            <w:tcW w:w="9436" w:type="dxa"/>
            <w:shd w:val="clear" w:color="auto" w:fill="F2F2F2"/>
          </w:tcPr>
          <w:p w14:paraId="571A4E55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ran reins in family planning as population ages</w:t>
            </w:r>
          </w:p>
          <w:p w14:paraId="6F70265E" w14:textId="5C9205F6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37" w:history="1">
              <w:r w:rsidR="00982C0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bbc.com/news/world-middle-east-53048719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3C7CE3C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BC</w:t>
            </w:r>
          </w:p>
        </w:tc>
        <w:tc>
          <w:tcPr>
            <w:tcW w:w="1698" w:type="dxa"/>
            <w:shd w:val="clear" w:color="auto" w:fill="F2F2F2"/>
          </w:tcPr>
          <w:p w14:paraId="1E3A237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ran</w:t>
            </w:r>
          </w:p>
        </w:tc>
      </w:tr>
      <w:tr w:rsidR="00E25163" w:rsidRPr="00D527A6" w14:paraId="2AB4CF91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915E9A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32.</w:t>
            </w:r>
          </w:p>
        </w:tc>
        <w:tc>
          <w:tcPr>
            <w:tcW w:w="849" w:type="dxa"/>
          </w:tcPr>
          <w:p w14:paraId="38B0876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0</w:t>
            </w:r>
          </w:p>
        </w:tc>
        <w:tc>
          <w:tcPr>
            <w:tcW w:w="9436" w:type="dxa"/>
          </w:tcPr>
          <w:p w14:paraId="15B63EA5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No kids, no husband: the Filipino women defying society and embracing who they want to be</w:t>
            </w:r>
          </w:p>
          <w:p w14:paraId="67483471" w14:textId="2B743F5B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38" w:history="1">
              <w:r w:rsidR="00982C0F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scmp.com/lifestyle/family-relationships/article/3052263/no-kids-no-husband-filipino-women-defying-society</w:t>
              </w:r>
            </w:hyperlink>
          </w:p>
        </w:tc>
        <w:tc>
          <w:tcPr>
            <w:tcW w:w="2263" w:type="dxa"/>
          </w:tcPr>
          <w:p w14:paraId="5810B6B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uth China Morning Post</w:t>
            </w:r>
          </w:p>
        </w:tc>
        <w:tc>
          <w:tcPr>
            <w:tcW w:w="1698" w:type="dxa"/>
          </w:tcPr>
          <w:p w14:paraId="143E079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Philippines</w:t>
            </w:r>
          </w:p>
        </w:tc>
      </w:tr>
      <w:tr w:rsidR="00E25163" w:rsidRPr="00D527A6" w14:paraId="17CE17BD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58BC69D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33.</w:t>
            </w:r>
          </w:p>
        </w:tc>
        <w:tc>
          <w:tcPr>
            <w:tcW w:w="849" w:type="dxa"/>
            <w:shd w:val="clear" w:color="auto" w:fill="F2F2F2"/>
          </w:tcPr>
          <w:p w14:paraId="0E4F662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0</w:t>
            </w:r>
          </w:p>
        </w:tc>
        <w:tc>
          <w:tcPr>
            <w:tcW w:w="9436" w:type="dxa"/>
            <w:shd w:val="clear" w:color="auto" w:fill="F2F2F2"/>
          </w:tcPr>
          <w:p w14:paraId="6ACFEDA6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ducated women are having fewer children — It’s not good for India’s demographic dividend</w:t>
            </w:r>
          </w:p>
          <w:p w14:paraId="170FB0FB" w14:textId="22464DA9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39" w:history="1">
              <w:r w:rsidR="00982C0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theprint.in/opinion/educated-women-are-having-fewer-children-its-not-good-for-indias-demographic-dividend/1971404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50053E7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Print</w:t>
            </w:r>
          </w:p>
        </w:tc>
        <w:tc>
          <w:tcPr>
            <w:tcW w:w="1698" w:type="dxa"/>
            <w:shd w:val="clear" w:color="auto" w:fill="F2F2F2"/>
          </w:tcPr>
          <w:p w14:paraId="743B08D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dia</w:t>
            </w:r>
          </w:p>
        </w:tc>
      </w:tr>
      <w:tr w:rsidR="00E25163" w:rsidRPr="00D527A6" w14:paraId="5F21FE92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8717105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34.</w:t>
            </w:r>
          </w:p>
        </w:tc>
        <w:tc>
          <w:tcPr>
            <w:tcW w:w="849" w:type="dxa"/>
          </w:tcPr>
          <w:p w14:paraId="1309B1F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0</w:t>
            </w:r>
          </w:p>
        </w:tc>
        <w:tc>
          <w:tcPr>
            <w:tcW w:w="9436" w:type="dxa"/>
          </w:tcPr>
          <w:p w14:paraId="60A017A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Waiting wombs: Rising above social stigma and demystifying childlessness</w:t>
            </w:r>
          </w:p>
          <w:p w14:paraId="75FD592C" w14:textId="3AE1AB83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40" w:history="1">
              <w:r w:rsidR="00982C0F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nation.africa/kenya/news/waiting-wombs-rising-above-social-stigma-and-demystifying-</w:t>
              </w:r>
              <w:r w:rsidR="00982C0F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lastRenderedPageBreak/>
                <w:t>childlessness-109794</w:t>
              </w:r>
            </w:hyperlink>
          </w:p>
        </w:tc>
        <w:tc>
          <w:tcPr>
            <w:tcW w:w="2263" w:type="dxa"/>
          </w:tcPr>
          <w:p w14:paraId="1352E44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lastRenderedPageBreak/>
              <w:t>Nation Africa</w:t>
            </w:r>
          </w:p>
        </w:tc>
        <w:tc>
          <w:tcPr>
            <w:tcW w:w="1698" w:type="dxa"/>
          </w:tcPr>
          <w:p w14:paraId="6E0C0B7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Kenya</w:t>
            </w:r>
          </w:p>
        </w:tc>
      </w:tr>
      <w:tr w:rsidR="00E25163" w:rsidRPr="00D527A6" w14:paraId="7EE68D5F" w14:textId="77777777" w:rsidTr="0076708F">
        <w:tc>
          <w:tcPr>
            <w:tcW w:w="780" w:type="dxa"/>
            <w:tcBorders>
              <w:right w:val="single" w:sz="4" w:space="0" w:color="7F7F7F"/>
            </w:tcBorders>
          </w:tcPr>
          <w:p w14:paraId="3630158F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76708F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35.</w:t>
            </w:r>
          </w:p>
        </w:tc>
        <w:tc>
          <w:tcPr>
            <w:tcW w:w="849" w:type="dxa"/>
            <w:shd w:val="clear" w:color="auto" w:fill="F2F2F2"/>
          </w:tcPr>
          <w:p w14:paraId="6DB7E5B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0</w:t>
            </w:r>
          </w:p>
        </w:tc>
        <w:tc>
          <w:tcPr>
            <w:tcW w:w="9436" w:type="dxa"/>
            <w:shd w:val="clear" w:color="auto" w:fill="F2F2F2"/>
          </w:tcPr>
          <w:p w14:paraId="301967FC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Happy without children... it's possible!</w:t>
            </w:r>
          </w:p>
          <w:p w14:paraId="42F4845B" w14:textId="620D803B" w:rsidR="0076708F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41" w:history="1">
              <w:r w:rsidR="0076708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lefigaro.fr/sciences/heureux-sans-enfants-c-est-possible-20200113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3986800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Le Figaro</w:t>
            </w:r>
          </w:p>
        </w:tc>
        <w:tc>
          <w:tcPr>
            <w:tcW w:w="1698" w:type="dxa"/>
            <w:shd w:val="clear" w:color="auto" w:fill="F2F2F2"/>
          </w:tcPr>
          <w:p w14:paraId="77EA9F1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rance</w:t>
            </w:r>
          </w:p>
        </w:tc>
      </w:tr>
      <w:tr w:rsidR="00E25163" w:rsidRPr="00D527A6" w14:paraId="307092B7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DCA692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36.</w:t>
            </w:r>
          </w:p>
        </w:tc>
        <w:tc>
          <w:tcPr>
            <w:tcW w:w="849" w:type="dxa"/>
          </w:tcPr>
          <w:p w14:paraId="092FD4F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0</w:t>
            </w:r>
          </w:p>
        </w:tc>
        <w:tc>
          <w:tcPr>
            <w:tcW w:w="9436" w:type="dxa"/>
          </w:tcPr>
          <w:p w14:paraId="5AF5303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Why are fewer men becoming fathers than before?</w:t>
            </w:r>
          </w:p>
          <w:p w14:paraId="0B0976E0" w14:textId="39594153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42" w:history="1">
              <w:r w:rsidR="00982C0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sciencenorway.no/children-and-adolescents-demography-gender-and-society/why-are-fewer-men-becoming-fathers-than-before/1767348</w:t>
              </w:r>
            </w:hyperlink>
          </w:p>
        </w:tc>
        <w:tc>
          <w:tcPr>
            <w:tcW w:w="2263" w:type="dxa"/>
          </w:tcPr>
          <w:p w14:paraId="052227E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cience Norway</w:t>
            </w:r>
          </w:p>
        </w:tc>
        <w:tc>
          <w:tcPr>
            <w:tcW w:w="1698" w:type="dxa"/>
          </w:tcPr>
          <w:p w14:paraId="0A606E3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orway</w:t>
            </w:r>
          </w:p>
        </w:tc>
      </w:tr>
      <w:tr w:rsidR="00E25163" w:rsidRPr="00D527A6" w14:paraId="5BBE003D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9B93771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CE5108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37.</w:t>
            </w:r>
          </w:p>
        </w:tc>
        <w:tc>
          <w:tcPr>
            <w:tcW w:w="849" w:type="dxa"/>
            <w:shd w:val="clear" w:color="auto" w:fill="F2F2F2"/>
          </w:tcPr>
          <w:p w14:paraId="0190D66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0</w:t>
            </w:r>
          </w:p>
        </w:tc>
        <w:tc>
          <w:tcPr>
            <w:tcW w:w="9436" w:type="dxa"/>
            <w:shd w:val="clear" w:color="auto" w:fill="F2F2F2"/>
          </w:tcPr>
          <w:p w14:paraId="1DD6A0A1" w14:textId="7ECFF96D" w:rsidR="00E25163" w:rsidRPr="00CE5108" w:rsidRDefault="00CE5108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eastAsia="en-ID"/>
              </w:rPr>
            </w:pPr>
            <w:r w:rsidRPr="00CE5108">
              <w:rPr>
                <w:rFonts w:eastAsia="Calibri" w:cs="Calibri"/>
                <w:kern w:val="0"/>
                <w:sz w:val="22"/>
                <w:szCs w:val="22"/>
                <w:lang w:eastAsia="en-ID"/>
              </w:rPr>
              <w:t>Parents Got More Time Off. Then the Backlash Started</w:t>
            </w:r>
          </w:p>
          <w:p w14:paraId="2C7DD38F" w14:textId="7CBBA18C" w:rsidR="00CE510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43" w:history="1">
              <w:r w:rsidR="00CE5108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dj-factiva-com.eu1.proxy.openathens.net/article?id=drn:archive.newsarticle.NYTFEED020200905eg950018m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7229D9E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New York Times</w:t>
            </w:r>
          </w:p>
        </w:tc>
        <w:tc>
          <w:tcPr>
            <w:tcW w:w="1698" w:type="dxa"/>
            <w:shd w:val="clear" w:color="auto" w:fill="F2F2F2"/>
          </w:tcPr>
          <w:p w14:paraId="4A989CA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SA</w:t>
            </w:r>
          </w:p>
        </w:tc>
      </w:tr>
      <w:tr w:rsidR="00E25163" w:rsidRPr="00D527A6" w14:paraId="03653FCD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231C1B0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38.</w:t>
            </w:r>
          </w:p>
        </w:tc>
        <w:tc>
          <w:tcPr>
            <w:tcW w:w="849" w:type="dxa"/>
          </w:tcPr>
          <w:p w14:paraId="084485A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1</w:t>
            </w:r>
          </w:p>
        </w:tc>
        <w:tc>
          <w:tcPr>
            <w:tcW w:w="9436" w:type="dxa"/>
          </w:tcPr>
          <w:p w14:paraId="15808A31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Having children does not automatically result in a happier life</w:t>
            </w:r>
          </w:p>
          <w:p w14:paraId="47C70E8F" w14:textId="676A7D92" w:rsidR="00731C45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44" w:history="1">
              <w:r w:rsidR="00731C45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oslomet.no/en/research/featured-research/having-children-does-not-automatically-result-in-happier-life</w:t>
              </w:r>
            </w:hyperlink>
          </w:p>
        </w:tc>
        <w:tc>
          <w:tcPr>
            <w:tcW w:w="2263" w:type="dxa"/>
          </w:tcPr>
          <w:p w14:paraId="3A86701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Oslo Met</w:t>
            </w:r>
          </w:p>
        </w:tc>
        <w:tc>
          <w:tcPr>
            <w:tcW w:w="1698" w:type="dxa"/>
          </w:tcPr>
          <w:p w14:paraId="5286408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orway</w:t>
            </w:r>
          </w:p>
        </w:tc>
      </w:tr>
      <w:tr w:rsidR="00E25163" w:rsidRPr="00D527A6" w14:paraId="65733722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E4D5205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39.</w:t>
            </w:r>
          </w:p>
        </w:tc>
        <w:tc>
          <w:tcPr>
            <w:tcW w:w="849" w:type="dxa"/>
            <w:shd w:val="clear" w:color="auto" w:fill="F2F2F2"/>
          </w:tcPr>
          <w:p w14:paraId="57506CA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1</w:t>
            </w:r>
          </w:p>
        </w:tc>
        <w:tc>
          <w:tcPr>
            <w:tcW w:w="9436" w:type="dxa"/>
            <w:shd w:val="clear" w:color="auto" w:fill="F2F2F2"/>
          </w:tcPr>
          <w:p w14:paraId="45A7B905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War and Children: Why is a young woman urging her peers not to have children?</w:t>
            </w:r>
          </w:p>
          <w:p w14:paraId="4364E62F" w14:textId="5AF866A6" w:rsidR="00731C45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45" w:history="1">
              <w:r w:rsidR="00731C45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bbc.com/arabic/middleeast-56351010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10DF76A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BC News Arabic</w:t>
            </w:r>
          </w:p>
        </w:tc>
        <w:tc>
          <w:tcPr>
            <w:tcW w:w="1698" w:type="dxa"/>
            <w:shd w:val="clear" w:color="auto" w:fill="F2F2F2"/>
          </w:tcPr>
          <w:p w14:paraId="67D8063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yria</w:t>
            </w:r>
          </w:p>
        </w:tc>
      </w:tr>
      <w:tr w:rsidR="00E25163" w:rsidRPr="00D527A6" w14:paraId="1F065B7B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016F45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2062EA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40.</w:t>
            </w:r>
          </w:p>
        </w:tc>
        <w:tc>
          <w:tcPr>
            <w:tcW w:w="849" w:type="dxa"/>
          </w:tcPr>
          <w:p w14:paraId="5BA7562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1</w:t>
            </w:r>
          </w:p>
        </w:tc>
        <w:tc>
          <w:tcPr>
            <w:tcW w:w="9436" w:type="dxa"/>
          </w:tcPr>
          <w:p w14:paraId="34FC4181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bstaining from childbearing: an individual right or a mutually agreed-upon decision?</w:t>
            </w:r>
          </w:p>
          <w:p w14:paraId="3DA240F6" w14:textId="14CFE444" w:rsidR="002062EA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46" w:history="1">
              <w:r w:rsidR="002062EA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alaraby.com/news/%D8%A7%D9%84%D8%A7%D9%85%D8%AA%D9%86%D8%A7%D8%B9-%D8%B9%D9%86-%D8%A7%D9%84%D8%A5%D9%86%D8%AC%D8%A7%D8%A8-%D8%AD%D9%82-%D9%81%D8%B1%D8%AF%D9%8A-%D8%A3%D9%85-%D9%82%D8%B1%D8%A7%D8%B1-%D9%8A%D8%AA%D8%AE%D8%B0-%D8%A8%D8%B1%D8%B6%D9%89-%D8%A7%D9%84%D8%B7%D8%B1%D9%81%D9%8A%D9%86</w:t>
              </w:r>
            </w:hyperlink>
          </w:p>
        </w:tc>
        <w:tc>
          <w:tcPr>
            <w:tcW w:w="2263" w:type="dxa"/>
          </w:tcPr>
          <w:p w14:paraId="14A2E8D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l Araby</w:t>
            </w:r>
          </w:p>
        </w:tc>
        <w:tc>
          <w:tcPr>
            <w:tcW w:w="1698" w:type="dxa"/>
          </w:tcPr>
          <w:p w14:paraId="48CA96C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Yemen</w:t>
            </w:r>
          </w:p>
        </w:tc>
      </w:tr>
      <w:tr w:rsidR="00E25163" w:rsidRPr="00D527A6" w14:paraId="7FDD9B92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1F050B4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41.</w:t>
            </w:r>
          </w:p>
        </w:tc>
        <w:tc>
          <w:tcPr>
            <w:tcW w:w="849" w:type="dxa"/>
            <w:shd w:val="clear" w:color="auto" w:fill="F2F2F2"/>
          </w:tcPr>
          <w:p w14:paraId="0B54ED2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1</w:t>
            </w:r>
          </w:p>
        </w:tc>
        <w:tc>
          <w:tcPr>
            <w:tcW w:w="9436" w:type="dxa"/>
            <w:shd w:val="clear" w:color="auto" w:fill="F2F2F2"/>
          </w:tcPr>
          <w:p w14:paraId="0DCA7754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ld-free and happy: A group for Indonesians without kids – by choice</w:t>
            </w:r>
          </w:p>
          <w:p w14:paraId="54198F09" w14:textId="1EF3047A" w:rsidR="004D53B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47" w:history="1"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thejakartapost.com/life/2021/04/14/child-free-and-happy-a-group-for-indonesians-without-kids-by-choice.html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73911EC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Jakarta Post</w:t>
            </w:r>
          </w:p>
        </w:tc>
        <w:tc>
          <w:tcPr>
            <w:tcW w:w="1698" w:type="dxa"/>
            <w:shd w:val="clear" w:color="auto" w:fill="F2F2F2"/>
          </w:tcPr>
          <w:p w14:paraId="21561E8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donesia</w:t>
            </w:r>
          </w:p>
        </w:tc>
      </w:tr>
      <w:tr w:rsidR="00E25163" w:rsidRPr="00D527A6" w14:paraId="753562C9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3A62646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42.</w:t>
            </w:r>
          </w:p>
        </w:tc>
        <w:tc>
          <w:tcPr>
            <w:tcW w:w="849" w:type="dxa"/>
          </w:tcPr>
          <w:p w14:paraId="48173D8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1</w:t>
            </w:r>
          </w:p>
        </w:tc>
        <w:tc>
          <w:tcPr>
            <w:tcW w:w="9436" w:type="dxa"/>
          </w:tcPr>
          <w:p w14:paraId="4E692F26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Defying a Culture: The Challenges of Being a Childfree Woman in Egypt</w:t>
            </w:r>
          </w:p>
          <w:p w14:paraId="3EA0EFE9" w14:textId="1544EBBE" w:rsidR="004D53B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48" w:history="1"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egyptianstreets.com/2021/07/26/defying-a-culture-the-challenges-of-being-a-childfree-woman-in-egypt/</w:t>
              </w:r>
            </w:hyperlink>
          </w:p>
        </w:tc>
        <w:tc>
          <w:tcPr>
            <w:tcW w:w="2263" w:type="dxa"/>
          </w:tcPr>
          <w:p w14:paraId="3F20A57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gyptian Streets</w:t>
            </w:r>
          </w:p>
        </w:tc>
        <w:tc>
          <w:tcPr>
            <w:tcW w:w="1698" w:type="dxa"/>
          </w:tcPr>
          <w:p w14:paraId="6279C98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gypt</w:t>
            </w:r>
          </w:p>
        </w:tc>
      </w:tr>
      <w:tr w:rsidR="00E25163" w:rsidRPr="00D527A6" w14:paraId="7E8030C0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C1BA6F1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43.</w:t>
            </w:r>
          </w:p>
        </w:tc>
        <w:tc>
          <w:tcPr>
            <w:tcW w:w="849" w:type="dxa"/>
            <w:shd w:val="clear" w:color="auto" w:fill="F2F2F2"/>
          </w:tcPr>
          <w:p w14:paraId="6BE0310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1</w:t>
            </w:r>
          </w:p>
        </w:tc>
        <w:tc>
          <w:tcPr>
            <w:tcW w:w="9436" w:type="dxa"/>
            <w:shd w:val="clear" w:color="auto" w:fill="F2F2F2"/>
          </w:tcPr>
          <w:p w14:paraId="796E4163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Why do some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'pore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couples want to be child-free?</w:t>
            </w:r>
          </w:p>
          <w:p w14:paraId="12C5022E" w14:textId="08B7E3EA" w:rsidR="004D53B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49" w:history="1"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straitstimes.com/singapore/community/pandemic-a-factor-behind-more-spore-couples-</w:t>
              </w:r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lastRenderedPageBreak/>
                <w:t>choosing-to-be-child-free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2AF15A4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lastRenderedPageBreak/>
              <w:t>The Straits Times</w:t>
            </w:r>
          </w:p>
        </w:tc>
        <w:tc>
          <w:tcPr>
            <w:tcW w:w="1698" w:type="dxa"/>
            <w:shd w:val="clear" w:color="auto" w:fill="F2F2F2"/>
          </w:tcPr>
          <w:p w14:paraId="08213F2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ingapore</w:t>
            </w:r>
          </w:p>
        </w:tc>
      </w:tr>
      <w:tr w:rsidR="00E25163" w:rsidRPr="00D527A6" w14:paraId="13989A6F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6DB2C7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6A6D6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44.</w:t>
            </w:r>
          </w:p>
        </w:tc>
        <w:tc>
          <w:tcPr>
            <w:tcW w:w="849" w:type="dxa"/>
          </w:tcPr>
          <w:p w14:paraId="714493B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1</w:t>
            </w:r>
          </w:p>
        </w:tc>
        <w:tc>
          <w:tcPr>
            <w:tcW w:w="9436" w:type="dxa"/>
          </w:tcPr>
          <w:p w14:paraId="6C910089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Pope expresses low birth alarm in Italy</w:t>
            </w:r>
          </w:p>
          <w:p w14:paraId="6EE48556" w14:textId="5C5293D3" w:rsidR="006A6D6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50" w:history="1">
              <w:r w:rsidR="006A6D69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dj-factiva-com.eu1.proxy.openathens.net/article?id=drn:archive.newsarticle.NFINCE0020210514eh5e006hi</w:t>
              </w:r>
            </w:hyperlink>
          </w:p>
        </w:tc>
        <w:tc>
          <w:tcPr>
            <w:tcW w:w="2263" w:type="dxa"/>
          </w:tcPr>
          <w:p w14:paraId="4FDC1FC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CE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oticias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inancieras</w:t>
            </w:r>
            <w:proofErr w:type="spellEnd"/>
          </w:p>
        </w:tc>
        <w:tc>
          <w:tcPr>
            <w:tcW w:w="1698" w:type="dxa"/>
          </w:tcPr>
          <w:p w14:paraId="4ABB6ED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taly</w:t>
            </w:r>
          </w:p>
        </w:tc>
      </w:tr>
      <w:tr w:rsidR="00E25163" w:rsidRPr="00D527A6" w14:paraId="0451DCD9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06943C1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45.</w:t>
            </w:r>
          </w:p>
        </w:tc>
        <w:tc>
          <w:tcPr>
            <w:tcW w:w="849" w:type="dxa"/>
            <w:shd w:val="clear" w:color="auto" w:fill="F2F2F2"/>
          </w:tcPr>
          <w:p w14:paraId="41591C21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1</w:t>
            </w:r>
          </w:p>
        </w:tc>
        <w:tc>
          <w:tcPr>
            <w:tcW w:w="9436" w:type="dxa"/>
            <w:shd w:val="clear" w:color="auto" w:fill="F2F2F2"/>
          </w:tcPr>
          <w:p w14:paraId="530C0429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China NPC: Three-child policy formally passed into law</w:t>
            </w:r>
          </w:p>
          <w:p w14:paraId="1298EFBD" w14:textId="26A01E13" w:rsidR="004D53B9" w:rsidRPr="00D527A6" w:rsidRDefault="00167A1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51" w:history="1">
              <w:r w:rsidR="004D53B9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bbc.com/news/world-asia-china-58277473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1031DFA8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BC</w:t>
            </w:r>
          </w:p>
        </w:tc>
        <w:tc>
          <w:tcPr>
            <w:tcW w:w="1698" w:type="dxa"/>
            <w:shd w:val="clear" w:color="auto" w:fill="F2F2F2"/>
          </w:tcPr>
          <w:p w14:paraId="645DFA22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na</w:t>
            </w:r>
          </w:p>
        </w:tc>
      </w:tr>
      <w:tr w:rsidR="00E25163" w:rsidRPr="00D527A6" w14:paraId="2E56F3D9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39212EC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46.</w:t>
            </w:r>
          </w:p>
        </w:tc>
        <w:tc>
          <w:tcPr>
            <w:tcW w:w="849" w:type="dxa"/>
          </w:tcPr>
          <w:p w14:paraId="25ECDA60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1</w:t>
            </w:r>
          </w:p>
        </w:tc>
        <w:tc>
          <w:tcPr>
            <w:tcW w:w="9436" w:type="dxa"/>
          </w:tcPr>
          <w:p w14:paraId="33048AB1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Africa First Ladies Discuss Solutions to Infertility Stigma</w:t>
            </w:r>
          </w:p>
          <w:p w14:paraId="0A826B45" w14:textId="1E2DAB38" w:rsidR="004D53B9" w:rsidRPr="00D527A6" w:rsidRDefault="00167A1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52" w:history="1">
              <w:r w:rsidR="004D53B9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ktpress.rw/2021/04/africa-first-ladies-discuss-solutions-to-infertility-stigma/</w:t>
              </w:r>
            </w:hyperlink>
          </w:p>
        </w:tc>
        <w:tc>
          <w:tcPr>
            <w:tcW w:w="2263" w:type="dxa"/>
          </w:tcPr>
          <w:p w14:paraId="4859FA1A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KT Press</w:t>
            </w:r>
          </w:p>
        </w:tc>
        <w:tc>
          <w:tcPr>
            <w:tcW w:w="1698" w:type="dxa"/>
          </w:tcPr>
          <w:p w14:paraId="3EDC8E96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ulticountry</w:t>
            </w:r>
            <w:proofErr w:type="spellEnd"/>
          </w:p>
        </w:tc>
      </w:tr>
      <w:tr w:rsidR="00E25163" w:rsidRPr="00D527A6" w14:paraId="5A294E29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8D5A02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47.</w:t>
            </w:r>
          </w:p>
        </w:tc>
        <w:tc>
          <w:tcPr>
            <w:tcW w:w="849" w:type="dxa"/>
            <w:shd w:val="clear" w:color="auto" w:fill="F2F2F2"/>
          </w:tcPr>
          <w:p w14:paraId="166CD2BB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2</w:t>
            </w:r>
          </w:p>
        </w:tc>
        <w:tc>
          <w:tcPr>
            <w:tcW w:w="9436" w:type="dxa"/>
            <w:shd w:val="clear" w:color="auto" w:fill="F2F2F2"/>
          </w:tcPr>
          <w:p w14:paraId="523A8710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Latvian minister suggests adopting «childless family tax»</w:t>
            </w:r>
          </w:p>
          <w:p w14:paraId="67DD0102" w14:textId="23969D5F" w:rsidR="004D53B9" w:rsidRPr="00D527A6" w:rsidRDefault="00167A13" w:rsidP="004D0AEC">
            <w:pPr>
              <w:spacing w:after="0" w:line="240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53" w:history="1"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bnn-news.com/latvian-minister-suggests-adopting-childless-family-tax-241344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247CA8F5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altic News Network</w:t>
            </w:r>
          </w:p>
        </w:tc>
        <w:tc>
          <w:tcPr>
            <w:tcW w:w="1698" w:type="dxa"/>
            <w:shd w:val="clear" w:color="auto" w:fill="F2F2F2"/>
          </w:tcPr>
          <w:p w14:paraId="5D6A82D0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Latvia</w:t>
            </w:r>
          </w:p>
        </w:tc>
      </w:tr>
      <w:tr w:rsidR="00E25163" w:rsidRPr="00D527A6" w14:paraId="3F7727E1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DA86A9C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48.</w:t>
            </w:r>
          </w:p>
        </w:tc>
        <w:tc>
          <w:tcPr>
            <w:tcW w:w="849" w:type="dxa"/>
          </w:tcPr>
          <w:p w14:paraId="410EDC3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2</w:t>
            </w:r>
          </w:p>
        </w:tc>
        <w:tc>
          <w:tcPr>
            <w:tcW w:w="9436" w:type="dxa"/>
          </w:tcPr>
          <w:p w14:paraId="2F041166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Having pets instead of kids robs us of ‘humanity’, pope says</w:t>
            </w:r>
          </w:p>
          <w:p w14:paraId="7222A8B4" w14:textId="528BF7F6" w:rsidR="004D53B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54" w:history="1"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aljazeera.com/news/2022/1/5/having-pets-instead-of-kids-robs-us-of-humanity-pope-says</w:t>
              </w:r>
            </w:hyperlink>
          </w:p>
        </w:tc>
        <w:tc>
          <w:tcPr>
            <w:tcW w:w="2263" w:type="dxa"/>
          </w:tcPr>
          <w:p w14:paraId="36AEFE3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l Jazeera</w:t>
            </w:r>
          </w:p>
        </w:tc>
        <w:tc>
          <w:tcPr>
            <w:tcW w:w="1698" w:type="dxa"/>
          </w:tcPr>
          <w:p w14:paraId="725B9BD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Vatican City</w:t>
            </w:r>
          </w:p>
        </w:tc>
      </w:tr>
      <w:tr w:rsidR="00E25163" w:rsidRPr="00D527A6" w14:paraId="4FE27FC6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941BE6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293572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49.</w:t>
            </w:r>
          </w:p>
        </w:tc>
        <w:tc>
          <w:tcPr>
            <w:tcW w:w="849" w:type="dxa"/>
            <w:shd w:val="clear" w:color="auto" w:fill="F2F2F2"/>
          </w:tcPr>
          <w:p w14:paraId="4A31485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2</w:t>
            </w:r>
          </w:p>
        </w:tc>
        <w:tc>
          <w:tcPr>
            <w:tcW w:w="9436" w:type="dxa"/>
            <w:shd w:val="clear" w:color="auto" w:fill="F2F2F2"/>
          </w:tcPr>
          <w:p w14:paraId="3877554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arriage and Children: Who Would Accept a Partner Who Stipulates No Children?</w:t>
            </w:r>
          </w:p>
          <w:p w14:paraId="5FB0CE74" w14:textId="18353381" w:rsidR="00293572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55" w:history="1">
              <w:r w:rsidR="00293572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bbc.com/arabic/features-60047972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1CED0F5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BC News Arabic</w:t>
            </w:r>
          </w:p>
        </w:tc>
        <w:tc>
          <w:tcPr>
            <w:tcW w:w="1698" w:type="dxa"/>
            <w:shd w:val="clear" w:color="auto" w:fill="F2F2F2"/>
          </w:tcPr>
          <w:p w14:paraId="4D73006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ulticountry</w:t>
            </w:r>
            <w:proofErr w:type="spellEnd"/>
          </w:p>
        </w:tc>
      </w:tr>
      <w:tr w:rsidR="00E25163" w:rsidRPr="00D527A6" w14:paraId="6524DA3F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F4CB668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293572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50.</w:t>
            </w:r>
          </w:p>
        </w:tc>
        <w:tc>
          <w:tcPr>
            <w:tcW w:w="849" w:type="dxa"/>
          </w:tcPr>
          <w:p w14:paraId="7CFE87B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2</w:t>
            </w:r>
          </w:p>
        </w:tc>
        <w:tc>
          <w:tcPr>
            <w:tcW w:w="9436" w:type="dxa"/>
          </w:tcPr>
          <w:p w14:paraId="5B7491CD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Liberty, Equality &amp; “Childfree” in France?</w:t>
            </w:r>
          </w:p>
          <w:p w14:paraId="4BA8C8A6" w14:textId="22F56984" w:rsidR="00293572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56" w:history="1">
              <w:r w:rsidR="00293572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frenchly.us/liberty-equality-maternity-childfree-in-france/</w:t>
              </w:r>
            </w:hyperlink>
          </w:p>
        </w:tc>
        <w:tc>
          <w:tcPr>
            <w:tcW w:w="2263" w:type="dxa"/>
          </w:tcPr>
          <w:p w14:paraId="2526746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renchly</w:t>
            </w:r>
            <w:proofErr w:type="spellEnd"/>
          </w:p>
        </w:tc>
        <w:tc>
          <w:tcPr>
            <w:tcW w:w="1698" w:type="dxa"/>
          </w:tcPr>
          <w:p w14:paraId="4F4D578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rance</w:t>
            </w:r>
          </w:p>
        </w:tc>
      </w:tr>
      <w:tr w:rsidR="00E25163" w:rsidRPr="00D527A6" w14:paraId="0065BC5E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1D57FCC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51.</w:t>
            </w:r>
          </w:p>
        </w:tc>
        <w:tc>
          <w:tcPr>
            <w:tcW w:w="849" w:type="dxa"/>
            <w:shd w:val="clear" w:color="auto" w:fill="F2F2F2"/>
          </w:tcPr>
          <w:p w14:paraId="069497F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2</w:t>
            </w:r>
          </w:p>
        </w:tc>
        <w:tc>
          <w:tcPr>
            <w:tcW w:w="9436" w:type="dxa"/>
            <w:shd w:val="clear" w:color="auto" w:fill="F2F2F2"/>
          </w:tcPr>
          <w:p w14:paraId="7DD295BD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. Korea to limit young, childless women from being dispatched to China for work</w:t>
            </w:r>
          </w:p>
          <w:p w14:paraId="0D95C26F" w14:textId="600762C8" w:rsidR="00731C45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57" w:history="1"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dailynk.com/english/north-korea-limit-young-childless-women-being-dispatched-china-work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4550D38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Daily NK</w:t>
            </w:r>
          </w:p>
        </w:tc>
        <w:tc>
          <w:tcPr>
            <w:tcW w:w="1698" w:type="dxa"/>
            <w:shd w:val="clear" w:color="auto" w:fill="F2F2F2"/>
          </w:tcPr>
          <w:p w14:paraId="48D076A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orth Korea</w:t>
            </w:r>
          </w:p>
        </w:tc>
      </w:tr>
      <w:tr w:rsidR="00E25163" w:rsidRPr="00D527A6" w14:paraId="01D87554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9F81CBE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76708F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52.</w:t>
            </w:r>
          </w:p>
        </w:tc>
        <w:tc>
          <w:tcPr>
            <w:tcW w:w="849" w:type="dxa"/>
          </w:tcPr>
          <w:p w14:paraId="1E73808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</w:tcPr>
          <w:p w14:paraId="201E47AC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 xml:space="preserve">Childless in old age: “I’m not lonely!” </w:t>
            </w:r>
          </w:p>
          <w:p w14:paraId="5016017F" w14:textId="405E60FC" w:rsidR="0076708F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58" w:history="1">
              <w:r w:rsidR="0076708F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srf.ch/kultur/gesellschaft-religion/kinderlos-im-alter-einsam-bin-ich-nicht-ueber-das-leben-im-alter-ohne-kinder</w:t>
              </w:r>
            </w:hyperlink>
          </w:p>
        </w:tc>
        <w:tc>
          <w:tcPr>
            <w:tcW w:w="2263" w:type="dxa"/>
          </w:tcPr>
          <w:p w14:paraId="7744522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Schweizer Radio und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ernsehen</w:t>
            </w:r>
            <w:proofErr w:type="spellEnd"/>
          </w:p>
        </w:tc>
        <w:tc>
          <w:tcPr>
            <w:tcW w:w="1698" w:type="dxa"/>
          </w:tcPr>
          <w:p w14:paraId="1310AD6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witzerland</w:t>
            </w:r>
          </w:p>
        </w:tc>
      </w:tr>
      <w:tr w:rsidR="00E25163" w:rsidRPr="00D527A6" w14:paraId="7796CA73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819BA21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293572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53.</w:t>
            </w:r>
          </w:p>
        </w:tc>
        <w:tc>
          <w:tcPr>
            <w:tcW w:w="849" w:type="dxa"/>
            <w:shd w:val="clear" w:color="auto" w:fill="F2F2F2"/>
          </w:tcPr>
          <w:p w14:paraId="3E06810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  <w:shd w:val="clear" w:color="auto" w:fill="F2F2F2"/>
          </w:tcPr>
          <w:p w14:paraId="7F1CE3D6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Report: Many married women do not want to increase the number of children</w:t>
            </w:r>
          </w:p>
          <w:p w14:paraId="1A9179E9" w14:textId="3500C757" w:rsidR="00293572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59" w:history="1">
              <w:r w:rsidR="00293572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mwananchi.co.tz/mw/habari/kitaifa/ripoti-wanawake-wengi-walioolewa-hawataki-kuongeza-watoto--4204680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59FE9D3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wananchi</w:t>
            </w:r>
            <w:proofErr w:type="spellEnd"/>
          </w:p>
        </w:tc>
        <w:tc>
          <w:tcPr>
            <w:tcW w:w="1698" w:type="dxa"/>
            <w:shd w:val="clear" w:color="auto" w:fill="F2F2F2"/>
          </w:tcPr>
          <w:p w14:paraId="17E2EC7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anzania</w:t>
            </w:r>
          </w:p>
        </w:tc>
      </w:tr>
      <w:tr w:rsidR="00E25163" w:rsidRPr="00D527A6" w14:paraId="1CF8C934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EE19E94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CE5108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54.</w:t>
            </w:r>
          </w:p>
        </w:tc>
        <w:tc>
          <w:tcPr>
            <w:tcW w:w="849" w:type="dxa"/>
          </w:tcPr>
          <w:p w14:paraId="608D76E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</w:tcPr>
          <w:p w14:paraId="000EC673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Vasectomy in Polish - Fatherhood? No, thank you</w:t>
            </w:r>
          </w:p>
          <w:p w14:paraId="2E171505" w14:textId="4761E09D" w:rsidR="00CE510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60" w:history="1">
              <w:r w:rsidR="00CE5108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dj-factiva-com.eu1.proxy.openathens.net/article?id=drn:archive.newsarticle.NWKEN00020230515ej5f0000g</w:t>
              </w:r>
            </w:hyperlink>
          </w:p>
        </w:tc>
        <w:tc>
          <w:tcPr>
            <w:tcW w:w="2263" w:type="dxa"/>
          </w:tcPr>
          <w:p w14:paraId="468E34E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ewsweek</w:t>
            </w:r>
          </w:p>
        </w:tc>
        <w:tc>
          <w:tcPr>
            <w:tcW w:w="1698" w:type="dxa"/>
          </w:tcPr>
          <w:p w14:paraId="588FBAA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Poland</w:t>
            </w:r>
          </w:p>
        </w:tc>
      </w:tr>
      <w:tr w:rsidR="00E25163" w:rsidRPr="00D527A6" w14:paraId="377249B9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F4B8146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2062EA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55.</w:t>
            </w:r>
          </w:p>
        </w:tc>
        <w:tc>
          <w:tcPr>
            <w:tcW w:w="849" w:type="dxa"/>
            <w:shd w:val="clear" w:color="auto" w:fill="F2F2F2"/>
          </w:tcPr>
          <w:p w14:paraId="5EAB027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  <w:shd w:val="clear" w:color="auto" w:fill="F2F2F2"/>
          </w:tcPr>
          <w:p w14:paraId="4ED500E7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Calls to not have children are on the rise in Egypt: challenges to norms and shocking survey results</w:t>
            </w:r>
          </w:p>
          <w:p w14:paraId="618982BD" w14:textId="054CF1DC" w:rsidR="00CE5108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61" w:history="1">
              <w:r w:rsidR="002062EA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arabi21.com/story/1506026/%D8%AF%D8%B9%D9%88%D8%A7%D8%AA-</w:t>
              </w:r>
              <w:r w:rsidR="002062EA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lastRenderedPageBreak/>
                <w:t>%D8%B9%D8%AF%D9%85-%D8%A7%D9%84%D8%A5%D9%86%D8%AC%D8%A7%D8%A8-%D8%AA%D8%AA%D8%B2%D8%A7%D9%8A%D8%AF-%D8%A8%D9%85%D8%B5%D8%B1-%D8%AA%D8%AD%D8%AF%D9%8A%D8%A7%D8%AA-%D9%84%D9%84%D8%A3%D8%B9%D8%B1%D8%A7%D9%81-%D9%88%D9%86%D8%AA%D8%A7%D8%A6%D8%AC-%D9%85%D8%B3%D8%AD-%D8%B5%D8%A7%D8%AF%D9%85%D8%A9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736976C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lastRenderedPageBreak/>
              <w:t>Arabi21</w:t>
            </w:r>
          </w:p>
        </w:tc>
        <w:tc>
          <w:tcPr>
            <w:tcW w:w="1698" w:type="dxa"/>
            <w:shd w:val="clear" w:color="auto" w:fill="F2F2F2"/>
          </w:tcPr>
          <w:p w14:paraId="2FFDD21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gypt</w:t>
            </w:r>
          </w:p>
        </w:tc>
      </w:tr>
      <w:tr w:rsidR="00E25163" w:rsidRPr="00D527A6" w14:paraId="3623C535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68317F9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56.</w:t>
            </w:r>
          </w:p>
        </w:tc>
        <w:tc>
          <w:tcPr>
            <w:tcW w:w="849" w:type="dxa"/>
          </w:tcPr>
          <w:p w14:paraId="5E3B762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</w:tcPr>
          <w:p w14:paraId="3BA180F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'Devalued product': China mother plunges into depression over feeling inferior about unmarried 30-something daughter, sparks online debate</w:t>
            </w:r>
          </w:p>
          <w:p w14:paraId="2A30E068" w14:textId="2F721328" w:rsidR="004D53B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62" w:history="1"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scmp.com/news/people-culture/trending-china/article/3242203/devalued-product-china-mother-plunges-depression-over-feeling-inferior-about-unmarried-30-something</w:t>
              </w:r>
            </w:hyperlink>
          </w:p>
        </w:tc>
        <w:tc>
          <w:tcPr>
            <w:tcW w:w="2263" w:type="dxa"/>
          </w:tcPr>
          <w:p w14:paraId="301DC3A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uth China Morning Post</w:t>
            </w:r>
          </w:p>
        </w:tc>
        <w:tc>
          <w:tcPr>
            <w:tcW w:w="1698" w:type="dxa"/>
          </w:tcPr>
          <w:p w14:paraId="00E6ED2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na</w:t>
            </w:r>
          </w:p>
        </w:tc>
      </w:tr>
      <w:tr w:rsidR="00E25163" w:rsidRPr="00D527A6" w14:paraId="7197011D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5516144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57.</w:t>
            </w:r>
          </w:p>
        </w:tc>
        <w:tc>
          <w:tcPr>
            <w:tcW w:w="849" w:type="dxa"/>
            <w:shd w:val="clear" w:color="auto" w:fill="F2F2F2"/>
          </w:tcPr>
          <w:p w14:paraId="6E0D38E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  <w:shd w:val="clear" w:color="auto" w:fill="F2F2F2"/>
          </w:tcPr>
          <w:p w14:paraId="630E8303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ore Vietnamese marriages going childless</w:t>
            </w:r>
          </w:p>
          <w:p w14:paraId="0C4DEA64" w14:textId="3F85C259" w:rsidR="004D53B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63" w:history="1"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e.vnexpress.net/news/trend/more-vietnamese-marriages-going-childless-4603904.html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2425AF6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VN Express</w:t>
            </w:r>
          </w:p>
        </w:tc>
        <w:tc>
          <w:tcPr>
            <w:tcW w:w="1698" w:type="dxa"/>
            <w:shd w:val="clear" w:color="auto" w:fill="F2F2F2"/>
          </w:tcPr>
          <w:p w14:paraId="54C701A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Vietnam</w:t>
            </w:r>
          </w:p>
        </w:tc>
      </w:tr>
      <w:tr w:rsidR="00E25163" w:rsidRPr="00D527A6" w14:paraId="2EC6AD73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49129E23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58.</w:t>
            </w:r>
          </w:p>
        </w:tc>
        <w:tc>
          <w:tcPr>
            <w:tcW w:w="849" w:type="dxa"/>
          </w:tcPr>
          <w:p w14:paraId="6A496E1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</w:tcPr>
          <w:p w14:paraId="3529E954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ldfree Phenomenon in Indonesia Not Yet Worrying According to BKKBN</w:t>
            </w:r>
          </w:p>
          <w:p w14:paraId="1E107BB6" w14:textId="30B265F4" w:rsidR="004D53B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64" w:history="1"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tempo.co/gaya-hidup/fenomena-childfree-di-indonesia-belum-mengkhawatirkan-menurut-bkkbn-220171</w:t>
              </w:r>
            </w:hyperlink>
          </w:p>
        </w:tc>
        <w:tc>
          <w:tcPr>
            <w:tcW w:w="2263" w:type="dxa"/>
          </w:tcPr>
          <w:p w14:paraId="7966C06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empo</w:t>
            </w:r>
          </w:p>
        </w:tc>
        <w:tc>
          <w:tcPr>
            <w:tcW w:w="1698" w:type="dxa"/>
          </w:tcPr>
          <w:p w14:paraId="75F0B7C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donesia</w:t>
            </w:r>
          </w:p>
        </w:tc>
      </w:tr>
      <w:tr w:rsidR="00E25163" w:rsidRPr="00D527A6" w14:paraId="767EC2A2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6F8E72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59.</w:t>
            </w:r>
          </w:p>
        </w:tc>
        <w:tc>
          <w:tcPr>
            <w:tcW w:w="849" w:type="dxa"/>
            <w:shd w:val="clear" w:color="auto" w:fill="F2F2F2"/>
          </w:tcPr>
          <w:p w14:paraId="65C7820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  <w:shd w:val="clear" w:color="auto" w:fill="F2F2F2"/>
          </w:tcPr>
          <w:p w14:paraId="498ED967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world's most powerful men want women to have more babies</w:t>
            </w:r>
          </w:p>
          <w:p w14:paraId="31D32FDD" w14:textId="47A88A21" w:rsidR="004D53B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65" w:history="1"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businessinsider.com/powerful-men-women-more-babies-xi-putin-kim-jong-un-2023-12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0DE0006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usiness Insider</w:t>
            </w:r>
          </w:p>
        </w:tc>
        <w:tc>
          <w:tcPr>
            <w:tcW w:w="1698" w:type="dxa"/>
            <w:shd w:val="clear" w:color="auto" w:fill="F2F2F2"/>
          </w:tcPr>
          <w:p w14:paraId="657C8EC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ulticountry</w:t>
            </w:r>
            <w:proofErr w:type="spellEnd"/>
          </w:p>
        </w:tc>
      </w:tr>
      <w:tr w:rsidR="00E25163" w:rsidRPr="00D527A6" w14:paraId="5D7D8E0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7FDA63A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2A2E81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60.</w:t>
            </w:r>
          </w:p>
        </w:tc>
        <w:tc>
          <w:tcPr>
            <w:tcW w:w="849" w:type="dxa"/>
          </w:tcPr>
          <w:p w14:paraId="58DEF62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</w:tcPr>
          <w:p w14:paraId="49431B8A" w14:textId="7A2D9EB2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“I can’t support a child until I’m 70”</w:t>
            </w:r>
            <w:r w:rsidR="002A2E81" w:rsidRPr="002A2E81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</w:t>
            </w:r>
            <w:r w:rsidR="002A2E81" w:rsidRPr="002A2E81">
              <w:rPr>
                <w:rFonts w:eastAsia="Calibri" w:cs="Calibri"/>
                <w:kern w:val="0"/>
                <w:sz w:val="22"/>
                <w:szCs w:val="22"/>
                <w:lang w:eastAsia="en-ID"/>
              </w:rPr>
              <w:t>Even men in their 30s are choosing DINKs.</w:t>
            </w:r>
          </w:p>
          <w:p w14:paraId="7C9541F3" w14:textId="1372FEC6" w:rsidR="00074FD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66" w:history="1">
              <w:r w:rsidR="00074FD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n.news.naver.com/mnews/article/025/0003285472?sid=101</w:t>
              </w:r>
            </w:hyperlink>
          </w:p>
        </w:tc>
        <w:tc>
          <w:tcPr>
            <w:tcW w:w="2263" w:type="dxa"/>
          </w:tcPr>
          <w:p w14:paraId="0510120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Joongang Ilbo</w:t>
            </w:r>
          </w:p>
        </w:tc>
        <w:tc>
          <w:tcPr>
            <w:tcW w:w="1698" w:type="dxa"/>
          </w:tcPr>
          <w:p w14:paraId="5491191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uth Korea</w:t>
            </w:r>
          </w:p>
        </w:tc>
      </w:tr>
      <w:tr w:rsidR="00E25163" w:rsidRPr="00D527A6" w14:paraId="0D5CD247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4BEA598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074FD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61.</w:t>
            </w:r>
          </w:p>
        </w:tc>
        <w:tc>
          <w:tcPr>
            <w:tcW w:w="849" w:type="dxa"/>
            <w:shd w:val="clear" w:color="auto" w:fill="F2F2F2"/>
          </w:tcPr>
          <w:p w14:paraId="10E3862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  <w:shd w:val="clear" w:color="auto" w:fill="F2F2F2"/>
          </w:tcPr>
          <w:p w14:paraId="5C159E80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With the low birth rate stuck and no solution found: 21% of those in their 20s to 50s “in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avor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of single tax”</w:t>
            </w:r>
          </w:p>
          <w:p w14:paraId="039E0FB0" w14:textId="426A9AC8" w:rsidR="00074FD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67" w:history="1">
              <w:r w:rsidR="00074FD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n.news.naver.com/mnews/article/023/0003773040?sid=102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61CC890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osun Ilbo</w:t>
            </w:r>
          </w:p>
        </w:tc>
        <w:tc>
          <w:tcPr>
            <w:tcW w:w="1698" w:type="dxa"/>
            <w:shd w:val="clear" w:color="auto" w:fill="F2F2F2"/>
          </w:tcPr>
          <w:p w14:paraId="7EB1FDA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uth Korea</w:t>
            </w:r>
          </w:p>
        </w:tc>
      </w:tr>
      <w:tr w:rsidR="00E25163" w:rsidRPr="00D527A6" w14:paraId="66A22803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CFBA2C5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62.</w:t>
            </w:r>
          </w:p>
        </w:tc>
        <w:tc>
          <w:tcPr>
            <w:tcW w:w="849" w:type="dxa"/>
          </w:tcPr>
          <w:p w14:paraId="1CA0232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</w:tcPr>
          <w:p w14:paraId="1D703EEB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North Korean leader calls for women to have more children to halt a fall in the birthrate</w:t>
            </w:r>
          </w:p>
          <w:p w14:paraId="467162DD" w14:textId="33A0D773" w:rsidR="004D53B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68" w:history="1">
              <w:r w:rsidR="004D53B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apnews.com/article/north-korea-kim-jong-un-birthrate-72d59d0e2c685549ba8cd8734d8a7fe2</w:t>
              </w:r>
            </w:hyperlink>
          </w:p>
        </w:tc>
        <w:tc>
          <w:tcPr>
            <w:tcW w:w="2263" w:type="dxa"/>
          </w:tcPr>
          <w:p w14:paraId="06EA8E0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ssociated Press</w:t>
            </w:r>
          </w:p>
        </w:tc>
        <w:tc>
          <w:tcPr>
            <w:tcW w:w="1698" w:type="dxa"/>
          </w:tcPr>
          <w:p w14:paraId="6F568E6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orth Korea</w:t>
            </w:r>
          </w:p>
        </w:tc>
      </w:tr>
      <w:tr w:rsidR="00E25163" w:rsidRPr="00D527A6" w14:paraId="3B6B71F6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5E5DB38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4450EF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63.</w:t>
            </w:r>
          </w:p>
        </w:tc>
        <w:tc>
          <w:tcPr>
            <w:tcW w:w="849" w:type="dxa"/>
            <w:shd w:val="clear" w:color="auto" w:fill="F2F2F2"/>
          </w:tcPr>
          <w:p w14:paraId="0E17F546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3</w:t>
            </w:r>
          </w:p>
        </w:tc>
        <w:tc>
          <w:tcPr>
            <w:tcW w:w="9436" w:type="dxa"/>
            <w:shd w:val="clear" w:color="auto" w:fill="F2F2F2"/>
          </w:tcPr>
          <w:p w14:paraId="40F89674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Challenges of old age without children</w:t>
            </w:r>
          </w:p>
          <w:p w14:paraId="482930B5" w14:textId="59AE0B91" w:rsidR="004450EF" w:rsidRPr="00D527A6" w:rsidRDefault="00167A1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69" w:history="1">
              <w:r w:rsidR="004450EF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mujeres.expansion.mx/opinion/2023/08/29/desafios-de-una-vejez-sin-hijos-as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6F3E6505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xpansion Mujeres</w:t>
            </w:r>
          </w:p>
        </w:tc>
        <w:tc>
          <w:tcPr>
            <w:tcW w:w="1698" w:type="dxa"/>
            <w:shd w:val="clear" w:color="auto" w:fill="F2F2F2"/>
          </w:tcPr>
          <w:p w14:paraId="47B665C8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exico</w:t>
            </w:r>
          </w:p>
        </w:tc>
      </w:tr>
      <w:tr w:rsidR="00E25163" w:rsidRPr="00D527A6" w14:paraId="582D6B81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23FFCF13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1A47F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64.</w:t>
            </w:r>
          </w:p>
        </w:tc>
        <w:tc>
          <w:tcPr>
            <w:tcW w:w="849" w:type="dxa"/>
          </w:tcPr>
          <w:p w14:paraId="27B7C42D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4F8024BE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Half of Mexican women do not want to have children</w:t>
            </w:r>
          </w:p>
          <w:p w14:paraId="4FEDB5A2" w14:textId="78B4A3BD" w:rsidR="001A47F9" w:rsidRPr="00D527A6" w:rsidRDefault="00167A1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70" w:history="1">
              <w:r w:rsidR="001A47F9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jornada.com.mx/noticia/2024/07/26/opinion/la-mitad-de-las-mexicanas-no-desean-tener-hijos-6235</w:t>
              </w:r>
            </w:hyperlink>
          </w:p>
        </w:tc>
        <w:tc>
          <w:tcPr>
            <w:tcW w:w="2263" w:type="dxa"/>
          </w:tcPr>
          <w:p w14:paraId="6D5DE609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La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Jornada</w:t>
            </w:r>
            <w:proofErr w:type="spellEnd"/>
          </w:p>
        </w:tc>
        <w:tc>
          <w:tcPr>
            <w:tcW w:w="1698" w:type="dxa"/>
          </w:tcPr>
          <w:p w14:paraId="464ECD79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exico</w:t>
            </w:r>
          </w:p>
        </w:tc>
      </w:tr>
      <w:tr w:rsidR="00E25163" w:rsidRPr="00D527A6" w14:paraId="57181D04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18217D1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76708F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lastRenderedPageBreak/>
              <w:t>65.</w:t>
            </w:r>
          </w:p>
        </w:tc>
        <w:tc>
          <w:tcPr>
            <w:tcW w:w="849" w:type="dxa"/>
            <w:shd w:val="clear" w:color="auto" w:fill="F2F2F2"/>
          </w:tcPr>
          <w:p w14:paraId="56D8929A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588F1C13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Not having children: a private decision with social consequences</w:t>
            </w:r>
          </w:p>
          <w:p w14:paraId="4D7D0A71" w14:textId="55D0A162" w:rsidR="0076708F" w:rsidRPr="00D527A6" w:rsidRDefault="00167A1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71" w:history="1">
              <w:r w:rsidR="0076708F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eltiempo.com/mundo/latinoamerica/no-tener-hijos-una-decision-privada-con-consecuencias-sociales-3407107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51066B7D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l Tiempo</w:t>
            </w:r>
          </w:p>
        </w:tc>
        <w:tc>
          <w:tcPr>
            <w:tcW w:w="1698" w:type="dxa"/>
            <w:shd w:val="clear" w:color="auto" w:fill="F2F2F2"/>
          </w:tcPr>
          <w:p w14:paraId="7E567D76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ulticountry</w:t>
            </w:r>
            <w:proofErr w:type="spellEnd"/>
          </w:p>
        </w:tc>
      </w:tr>
      <w:tr w:rsidR="00E25163" w:rsidRPr="00D527A6" w14:paraId="1DD5CF1B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31DF3C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66.</w:t>
            </w:r>
          </w:p>
        </w:tc>
        <w:tc>
          <w:tcPr>
            <w:tcW w:w="849" w:type="dxa"/>
          </w:tcPr>
          <w:p w14:paraId="3F1CE9A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679A79D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Pope praises Indonesians for choosing children over cats</w:t>
            </w:r>
          </w:p>
          <w:p w14:paraId="533CDB39" w14:textId="78BA500B" w:rsidR="00C64B68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72" w:history="1">
              <w:r w:rsidR="00C64B68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reuters.com/world/asia-pacific/pope-praises-indonesians-choosing-children-over-cats-2024-09-04/</w:t>
              </w:r>
            </w:hyperlink>
          </w:p>
        </w:tc>
        <w:tc>
          <w:tcPr>
            <w:tcW w:w="2263" w:type="dxa"/>
          </w:tcPr>
          <w:p w14:paraId="60B309F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Reuters</w:t>
            </w:r>
          </w:p>
        </w:tc>
        <w:tc>
          <w:tcPr>
            <w:tcW w:w="1698" w:type="dxa"/>
          </w:tcPr>
          <w:p w14:paraId="4F918CD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donesia</w:t>
            </w:r>
          </w:p>
        </w:tc>
      </w:tr>
      <w:tr w:rsidR="00E25163" w:rsidRPr="00D527A6" w14:paraId="50407505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2E7709F7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67.</w:t>
            </w:r>
          </w:p>
        </w:tc>
        <w:tc>
          <w:tcPr>
            <w:tcW w:w="849" w:type="dxa"/>
            <w:shd w:val="clear" w:color="auto" w:fill="F2F2F2"/>
          </w:tcPr>
          <w:p w14:paraId="27C6035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20B8FEE6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BKKBN: KIA Law protects Indonesia from “childfree” phenomenon</w:t>
            </w:r>
          </w:p>
          <w:p w14:paraId="727A62A3" w14:textId="6AB56464" w:rsidR="00C64B68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73" w:history="1">
              <w:r w:rsidR="00C64B68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antaranews.com/berita/4194855/bkkbn-uu-kia-lindungi-indonesia-dari-fenomena-childfree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5C26FF1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ntara</w:t>
            </w:r>
          </w:p>
        </w:tc>
        <w:tc>
          <w:tcPr>
            <w:tcW w:w="1698" w:type="dxa"/>
            <w:shd w:val="clear" w:color="auto" w:fill="F2F2F2"/>
          </w:tcPr>
          <w:p w14:paraId="5F1553E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donesia</w:t>
            </w:r>
          </w:p>
        </w:tc>
      </w:tr>
      <w:tr w:rsidR="00E25163" w:rsidRPr="00D527A6" w14:paraId="49C4132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3D6322F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68.</w:t>
            </w:r>
          </w:p>
        </w:tc>
        <w:tc>
          <w:tcPr>
            <w:tcW w:w="849" w:type="dxa"/>
          </w:tcPr>
          <w:p w14:paraId="5B50081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6B29E09E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We Finally Decided Not to Have Children</w:t>
            </w:r>
          </w:p>
          <w:p w14:paraId="28536473" w14:textId="59410126" w:rsidR="00C64B68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74" w:history="1">
              <w:r w:rsidR="00C64B68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kompas.id/artikel/akhirnya-kami-memutuskan-tidak-punya-anak-7</w:t>
              </w:r>
            </w:hyperlink>
          </w:p>
        </w:tc>
        <w:tc>
          <w:tcPr>
            <w:tcW w:w="2263" w:type="dxa"/>
          </w:tcPr>
          <w:p w14:paraId="2241608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Kompas</w:t>
            </w:r>
          </w:p>
        </w:tc>
        <w:tc>
          <w:tcPr>
            <w:tcW w:w="1698" w:type="dxa"/>
          </w:tcPr>
          <w:p w14:paraId="4121D3B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donesia</w:t>
            </w:r>
          </w:p>
        </w:tc>
      </w:tr>
      <w:tr w:rsidR="00E25163" w:rsidRPr="00D527A6" w14:paraId="3EC1DFB0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21FD328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69.</w:t>
            </w:r>
          </w:p>
        </w:tc>
        <w:tc>
          <w:tcPr>
            <w:tcW w:w="849" w:type="dxa"/>
            <w:shd w:val="clear" w:color="auto" w:fill="F2F2F2"/>
          </w:tcPr>
          <w:p w14:paraId="19F44F0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574EFA62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alaysian minister says 'Childfree' trend contradicts Islamic teachings</w:t>
            </w:r>
          </w:p>
          <w:p w14:paraId="4C89249A" w14:textId="0B4FCD9F" w:rsidR="00C64B6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75" w:history="1">
              <w:r w:rsidR="00C64B68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nationthailand.com/news/world/40039244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444DFCF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ation Thailand</w:t>
            </w:r>
          </w:p>
        </w:tc>
        <w:tc>
          <w:tcPr>
            <w:tcW w:w="1698" w:type="dxa"/>
            <w:shd w:val="clear" w:color="auto" w:fill="F2F2F2"/>
          </w:tcPr>
          <w:p w14:paraId="7EEF55F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alaysia</w:t>
            </w:r>
          </w:p>
        </w:tc>
      </w:tr>
      <w:tr w:rsidR="00E25163" w:rsidRPr="00D527A6" w14:paraId="5BAF0B6B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2EAF3FA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1A47F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70.</w:t>
            </w:r>
          </w:p>
        </w:tc>
        <w:tc>
          <w:tcPr>
            <w:tcW w:w="849" w:type="dxa"/>
          </w:tcPr>
          <w:p w14:paraId="1428AB0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07668EC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Worrying about your child’s future is not a reason to refuse to have children</w:t>
            </w:r>
          </w:p>
          <w:p w14:paraId="7736E7F6" w14:textId="7874AEE9" w:rsidR="001A47F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76" w:history="1">
              <w:r w:rsidR="001A47F9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pressreader.com/malaysia/berita-harian-malaysia/20240709/281732684699212</w:t>
              </w:r>
            </w:hyperlink>
          </w:p>
        </w:tc>
        <w:tc>
          <w:tcPr>
            <w:tcW w:w="2263" w:type="dxa"/>
          </w:tcPr>
          <w:p w14:paraId="106DCB3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erita Harian Malaysia</w:t>
            </w:r>
          </w:p>
        </w:tc>
        <w:tc>
          <w:tcPr>
            <w:tcW w:w="1698" w:type="dxa"/>
          </w:tcPr>
          <w:p w14:paraId="5F18F65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alaysia</w:t>
            </w:r>
          </w:p>
        </w:tc>
      </w:tr>
      <w:tr w:rsidR="00E25163" w:rsidRPr="00D527A6" w14:paraId="37E5DD04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5560154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1A47F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71.</w:t>
            </w:r>
          </w:p>
        </w:tc>
        <w:tc>
          <w:tcPr>
            <w:tcW w:w="849" w:type="dxa"/>
            <w:shd w:val="clear" w:color="auto" w:fill="F2F2F2"/>
          </w:tcPr>
          <w:p w14:paraId="2F7DDE3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4CF92387" w14:textId="69D94B02" w:rsidR="00E25163" w:rsidRPr="001A47F9" w:rsidRDefault="001A47F9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eastAsia="en-ID"/>
              </w:rPr>
            </w:pPr>
            <w:r w:rsidRPr="001A47F9">
              <w:rPr>
                <w:rFonts w:eastAsia="Calibri" w:cs="Calibri"/>
                <w:kern w:val="0"/>
                <w:sz w:val="22"/>
                <w:szCs w:val="22"/>
                <w:lang w:eastAsia="en-ID"/>
              </w:rPr>
              <w:t>Thailand is one of the world’s fastest-ageing developing nations. This is how it happened</w:t>
            </w:r>
          </w:p>
          <w:p w14:paraId="0AC2B0A3" w14:textId="0283168C" w:rsidR="001A47F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77" w:history="1">
              <w:r w:rsidR="001A47F9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channelnewsasia.com/cna-insider/thailand-fast-ageing-population-declining-birth-rate-children-expensive-4406151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69FF09B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annel NewsAsia</w:t>
            </w:r>
          </w:p>
        </w:tc>
        <w:tc>
          <w:tcPr>
            <w:tcW w:w="1698" w:type="dxa"/>
            <w:shd w:val="clear" w:color="auto" w:fill="F2F2F2"/>
          </w:tcPr>
          <w:p w14:paraId="7824D3F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ailand</w:t>
            </w:r>
          </w:p>
        </w:tc>
      </w:tr>
      <w:tr w:rsidR="00E25163" w:rsidRPr="00D527A6" w14:paraId="3053208B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85CB434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72.</w:t>
            </w:r>
          </w:p>
        </w:tc>
        <w:tc>
          <w:tcPr>
            <w:tcW w:w="849" w:type="dxa"/>
          </w:tcPr>
          <w:p w14:paraId="6779E8E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5E566AB6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oosing to be child-free in an ‘apocalyptic’ South Asia</w:t>
            </w:r>
          </w:p>
          <w:p w14:paraId="4AE81692" w14:textId="6E81BE57" w:rsidR="00C64B6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78" w:history="1">
              <w:r w:rsidR="00C64B68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aljazeera.com/features/2024/10/13/choosing-to-be-child-free-in-an-apocalyptic-south-asia</w:t>
              </w:r>
            </w:hyperlink>
          </w:p>
        </w:tc>
        <w:tc>
          <w:tcPr>
            <w:tcW w:w="2263" w:type="dxa"/>
          </w:tcPr>
          <w:p w14:paraId="44B6AB2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l Jazeera</w:t>
            </w:r>
          </w:p>
        </w:tc>
        <w:tc>
          <w:tcPr>
            <w:tcW w:w="1698" w:type="dxa"/>
          </w:tcPr>
          <w:p w14:paraId="2ED1591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Pakistan</w:t>
            </w:r>
          </w:p>
        </w:tc>
      </w:tr>
      <w:tr w:rsidR="00E25163" w:rsidRPr="00D527A6" w14:paraId="51D2E507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0144AE5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73.</w:t>
            </w:r>
          </w:p>
        </w:tc>
        <w:tc>
          <w:tcPr>
            <w:tcW w:w="849" w:type="dxa"/>
            <w:shd w:val="clear" w:color="auto" w:fill="F2F2F2"/>
          </w:tcPr>
          <w:p w14:paraId="2589D0D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54472C2C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ouples who remain childless by choice face societal othering</w:t>
            </w:r>
          </w:p>
          <w:p w14:paraId="331E856E" w14:textId="7E0F91C8" w:rsidR="00C64B6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79" w:history="1">
              <w:r w:rsidR="00C64B68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kathmandupost.com/national/2024/05/25/couples-who-remain-childless-by-choice-face-societal-othering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34F1979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Kathmandu Post</w:t>
            </w:r>
          </w:p>
        </w:tc>
        <w:tc>
          <w:tcPr>
            <w:tcW w:w="1698" w:type="dxa"/>
            <w:shd w:val="clear" w:color="auto" w:fill="F2F2F2"/>
          </w:tcPr>
          <w:p w14:paraId="3351526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epal</w:t>
            </w:r>
          </w:p>
        </w:tc>
      </w:tr>
      <w:tr w:rsidR="00E25163" w:rsidRPr="00D527A6" w14:paraId="1D5C6A65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22A90C72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74.</w:t>
            </w:r>
          </w:p>
        </w:tc>
        <w:tc>
          <w:tcPr>
            <w:tcW w:w="849" w:type="dxa"/>
          </w:tcPr>
          <w:p w14:paraId="4A4F2F2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01755F88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Why South Korean women aren't having babies</w:t>
            </w:r>
          </w:p>
          <w:p w14:paraId="5AD0DEC8" w14:textId="080968E0" w:rsidR="00C64B6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80" w:history="1">
              <w:r w:rsidR="00C64B68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bbc.com/news/world-asia-68402139</w:t>
              </w:r>
            </w:hyperlink>
          </w:p>
        </w:tc>
        <w:tc>
          <w:tcPr>
            <w:tcW w:w="2263" w:type="dxa"/>
          </w:tcPr>
          <w:p w14:paraId="19FF82E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BC</w:t>
            </w:r>
          </w:p>
        </w:tc>
        <w:tc>
          <w:tcPr>
            <w:tcW w:w="1698" w:type="dxa"/>
          </w:tcPr>
          <w:p w14:paraId="7A4DFFD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uth Korea</w:t>
            </w:r>
          </w:p>
        </w:tc>
      </w:tr>
      <w:tr w:rsidR="00E25163" w:rsidRPr="00D527A6" w14:paraId="49D792E0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D6A5A43" w14:textId="77777777" w:rsidR="00E25163" w:rsidRPr="003D3A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3D3A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75.</w:t>
            </w:r>
          </w:p>
        </w:tc>
        <w:tc>
          <w:tcPr>
            <w:tcW w:w="849" w:type="dxa"/>
            <w:shd w:val="clear" w:color="auto" w:fill="F2F2F2"/>
          </w:tcPr>
          <w:p w14:paraId="7415B7A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31D19DC8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Half of adults say “it’s okay not to have children”</w:t>
            </w:r>
          </w:p>
          <w:p w14:paraId="00341ABA" w14:textId="4508A2BA" w:rsidR="003D3AA6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81" w:history="1">
              <w:r w:rsidR="003D3AA6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n.news.naver.com/mnews/article/028/0002722882?sid=102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69F211E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Hangyeoreh</w:t>
            </w:r>
            <w:proofErr w:type="spellEnd"/>
          </w:p>
        </w:tc>
        <w:tc>
          <w:tcPr>
            <w:tcW w:w="1698" w:type="dxa"/>
            <w:shd w:val="clear" w:color="auto" w:fill="F2F2F2"/>
          </w:tcPr>
          <w:p w14:paraId="06A6D8C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uth Korea</w:t>
            </w:r>
          </w:p>
        </w:tc>
      </w:tr>
      <w:tr w:rsidR="00E25163" w:rsidRPr="00D527A6" w14:paraId="183B4DF4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E2A7EE1" w14:textId="77777777" w:rsidR="00E25163" w:rsidRPr="003D3A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3D3A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76.</w:t>
            </w:r>
          </w:p>
        </w:tc>
        <w:tc>
          <w:tcPr>
            <w:tcW w:w="849" w:type="dxa"/>
          </w:tcPr>
          <w:p w14:paraId="6F525FF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56BEE427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ltra-low birth rate, the shadow of a life without leisure</w:t>
            </w:r>
          </w:p>
          <w:p w14:paraId="46388C07" w14:textId="629FEEEE" w:rsidR="003D3AA6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82" w:history="1">
              <w:r w:rsidR="003D3AA6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hani.co.kr/arti/opinion/column/1148449.html</w:t>
              </w:r>
            </w:hyperlink>
          </w:p>
        </w:tc>
        <w:tc>
          <w:tcPr>
            <w:tcW w:w="2263" w:type="dxa"/>
          </w:tcPr>
          <w:p w14:paraId="0260C7C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Hangyeoreh</w:t>
            </w:r>
            <w:proofErr w:type="spellEnd"/>
          </w:p>
        </w:tc>
        <w:tc>
          <w:tcPr>
            <w:tcW w:w="1698" w:type="dxa"/>
          </w:tcPr>
          <w:p w14:paraId="55DCF1F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uth Korea</w:t>
            </w:r>
          </w:p>
        </w:tc>
      </w:tr>
      <w:tr w:rsidR="00E25163" w:rsidRPr="00D527A6" w14:paraId="2FBC91C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62A3D1E" w14:textId="77777777" w:rsidR="00E25163" w:rsidRPr="00074FD9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074FD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lastRenderedPageBreak/>
              <w:t>77.</w:t>
            </w:r>
          </w:p>
        </w:tc>
        <w:tc>
          <w:tcPr>
            <w:tcW w:w="849" w:type="dxa"/>
            <w:shd w:val="clear" w:color="auto" w:fill="F2F2F2"/>
          </w:tcPr>
          <w:p w14:paraId="0D77799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5E2B0461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Let's create a world we want to show our children, a society where children are happy</w:t>
            </w:r>
          </w:p>
          <w:p w14:paraId="3B7FAF6E" w14:textId="73090BB4" w:rsidR="00074FD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83" w:history="1">
              <w:r w:rsidR="00074FD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n.news.naver.com/mnews/article/023/0003866100?sid=004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2C79DD3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osun Ilbo</w:t>
            </w:r>
          </w:p>
        </w:tc>
        <w:tc>
          <w:tcPr>
            <w:tcW w:w="1698" w:type="dxa"/>
            <w:shd w:val="clear" w:color="auto" w:fill="F2F2F2"/>
          </w:tcPr>
          <w:p w14:paraId="5A27463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uth Korea</w:t>
            </w:r>
          </w:p>
        </w:tc>
      </w:tr>
      <w:tr w:rsidR="00E25163" w:rsidRPr="00D527A6" w14:paraId="452902B0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031602C" w14:textId="77777777" w:rsidR="00E25163" w:rsidRPr="00074FD9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074FD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78.</w:t>
            </w:r>
          </w:p>
        </w:tc>
        <w:tc>
          <w:tcPr>
            <w:tcW w:w="849" w:type="dxa"/>
          </w:tcPr>
          <w:p w14:paraId="314372D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3451D636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irth rate and female employment must be stable to increase</w:t>
            </w:r>
          </w:p>
          <w:p w14:paraId="039A844C" w14:textId="382191B5" w:rsidR="00074FD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84" w:history="1">
              <w:r w:rsidR="00074FD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n.news.naver.com/mnews/article/032/0003272163?sid=110</w:t>
              </w:r>
            </w:hyperlink>
          </w:p>
        </w:tc>
        <w:tc>
          <w:tcPr>
            <w:tcW w:w="2263" w:type="dxa"/>
          </w:tcPr>
          <w:p w14:paraId="59D1FC5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Kyunghyang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hinmoon</w:t>
            </w:r>
            <w:proofErr w:type="spellEnd"/>
          </w:p>
        </w:tc>
        <w:tc>
          <w:tcPr>
            <w:tcW w:w="1698" w:type="dxa"/>
          </w:tcPr>
          <w:p w14:paraId="67C9D62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uth Korea</w:t>
            </w:r>
          </w:p>
        </w:tc>
      </w:tr>
      <w:tr w:rsidR="00E25163" w:rsidRPr="00D527A6" w14:paraId="69A77716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158EB16" w14:textId="77777777" w:rsidR="00E25163" w:rsidRPr="00074FD9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074FD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79.</w:t>
            </w:r>
          </w:p>
        </w:tc>
        <w:tc>
          <w:tcPr>
            <w:tcW w:w="849" w:type="dxa"/>
            <w:shd w:val="clear" w:color="auto" w:fill="F2F2F2"/>
          </w:tcPr>
          <w:p w14:paraId="5B3F79F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3668B10E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irth rate collapses to 0.7: If this continues, ‘extinction due to population decline’ will become a reality</w:t>
            </w:r>
          </w:p>
          <w:p w14:paraId="2D36E3CE" w14:textId="6ABE73B5" w:rsidR="00074FD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85" w:history="1">
              <w:r w:rsidR="00074FD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donga.com/news/Opinion/article/all/20240228/123745741/</w:t>
              </w:r>
            </w:hyperlink>
            <w:r w:rsidR="00074FD9" w:rsidRPr="00074FD9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1</w:t>
            </w:r>
          </w:p>
        </w:tc>
        <w:tc>
          <w:tcPr>
            <w:tcW w:w="2263" w:type="dxa"/>
            <w:shd w:val="clear" w:color="auto" w:fill="F2F2F2"/>
          </w:tcPr>
          <w:p w14:paraId="2DCE1EF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Donga Ilbo</w:t>
            </w:r>
          </w:p>
        </w:tc>
        <w:tc>
          <w:tcPr>
            <w:tcW w:w="1698" w:type="dxa"/>
            <w:shd w:val="clear" w:color="auto" w:fill="F2F2F2"/>
          </w:tcPr>
          <w:p w14:paraId="5786CE5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outh Korea</w:t>
            </w:r>
          </w:p>
        </w:tc>
      </w:tr>
      <w:tr w:rsidR="00E25163" w:rsidRPr="00D527A6" w14:paraId="022F4B0E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89074C3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80.</w:t>
            </w:r>
          </w:p>
        </w:tc>
        <w:tc>
          <w:tcPr>
            <w:tcW w:w="849" w:type="dxa"/>
          </w:tcPr>
          <w:p w14:paraId="38DC3AA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2228B60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vestigation: Why aren’t North Korea’s women having babies anymore? (1) — The fertility rate is already severely low. It’s rare to see anyone carrying babies around</w:t>
            </w:r>
          </w:p>
          <w:p w14:paraId="73C2DC07" w14:textId="0D58B854" w:rsidR="00C64B6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86" w:history="1">
              <w:r w:rsidR="00C64B68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asiapress.org/rimjin-gang/2024/04/society-economy/nobaby1/</w:t>
              </w:r>
            </w:hyperlink>
          </w:p>
        </w:tc>
        <w:tc>
          <w:tcPr>
            <w:tcW w:w="2263" w:type="dxa"/>
          </w:tcPr>
          <w:p w14:paraId="157FDDB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sia Press</w:t>
            </w:r>
          </w:p>
        </w:tc>
        <w:tc>
          <w:tcPr>
            <w:tcW w:w="1698" w:type="dxa"/>
          </w:tcPr>
          <w:p w14:paraId="6568D7E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orth Korea</w:t>
            </w:r>
          </w:p>
        </w:tc>
      </w:tr>
      <w:tr w:rsidR="00E25163" w:rsidRPr="00D527A6" w14:paraId="3BBE27D4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B5F09E9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81.</w:t>
            </w:r>
          </w:p>
        </w:tc>
        <w:tc>
          <w:tcPr>
            <w:tcW w:w="849" w:type="dxa"/>
            <w:shd w:val="clear" w:color="auto" w:fill="F2F2F2"/>
          </w:tcPr>
          <w:p w14:paraId="380C27D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393869B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vestigation: Why aren’t North Korea’s women having babies anymore? (2) — Women increasingly avoid marriage to protect themselves. Men are considered a burden to women in N. Korean society</w:t>
            </w:r>
          </w:p>
          <w:p w14:paraId="4560EE6B" w14:textId="4F250AE8" w:rsidR="00C64B6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87" w:history="1">
              <w:r w:rsidR="00C64B68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asiapress.org/rimjin-gang/2024/04/society-economy/nobaby2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32A7691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sia Press</w:t>
            </w:r>
          </w:p>
        </w:tc>
        <w:tc>
          <w:tcPr>
            <w:tcW w:w="1698" w:type="dxa"/>
            <w:shd w:val="clear" w:color="auto" w:fill="F2F2F2"/>
          </w:tcPr>
          <w:p w14:paraId="5B78937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orth Korea</w:t>
            </w:r>
          </w:p>
        </w:tc>
      </w:tr>
      <w:tr w:rsidR="00E25163" w:rsidRPr="00D527A6" w14:paraId="23281E81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90AC39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82.</w:t>
            </w:r>
          </w:p>
        </w:tc>
        <w:tc>
          <w:tcPr>
            <w:tcW w:w="849" w:type="dxa"/>
          </w:tcPr>
          <w:p w14:paraId="7CFD331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01931C8E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vestigation: Why aren’t North Korea’s women having babies anymore? (3) — 'We aren't stupid, we don't want have kids who’ll turn into homeless'</w:t>
            </w:r>
          </w:p>
          <w:p w14:paraId="189DFA03" w14:textId="771F55ED" w:rsidR="00C64B6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88" w:history="1">
              <w:r w:rsidR="00C64B68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asiapress.org/rimjin-gang/2024/04/recommendations/nobaby3/</w:t>
              </w:r>
            </w:hyperlink>
          </w:p>
        </w:tc>
        <w:tc>
          <w:tcPr>
            <w:tcW w:w="2263" w:type="dxa"/>
          </w:tcPr>
          <w:p w14:paraId="7F8CF3E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sia Press</w:t>
            </w:r>
          </w:p>
        </w:tc>
        <w:tc>
          <w:tcPr>
            <w:tcW w:w="1698" w:type="dxa"/>
          </w:tcPr>
          <w:p w14:paraId="5D766C5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orth Korea</w:t>
            </w:r>
          </w:p>
        </w:tc>
      </w:tr>
      <w:tr w:rsidR="00E25163" w:rsidRPr="00D527A6" w14:paraId="2A56C827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526F1DC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83.</w:t>
            </w:r>
          </w:p>
        </w:tc>
        <w:tc>
          <w:tcPr>
            <w:tcW w:w="849" w:type="dxa"/>
            <w:shd w:val="clear" w:color="auto" w:fill="F2F2F2"/>
          </w:tcPr>
          <w:p w14:paraId="52196B3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106A81DF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eniors looking after one another</w:t>
            </w:r>
          </w:p>
          <w:p w14:paraId="34325B0B" w14:textId="623EB49D" w:rsidR="00C64B6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89" w:history="1">
              <w:r w:rsidR="00C64B68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chinadaily.com.cn/a/202402/21/WS65d549b9a31082fc043b8374.html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0ADB94D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na Daily</w:t>
            </w:r>
          </w:p>
        </w:tc>
        <w:tc>
          <w:tcPr>
            <w:tcW w:w="1698" w:type="dxa"/>
            <w:shd w:val="clear" w:color="auto" w:fill="F2F2F2"/>
          </w:tcPr>
          <w:p w14:paraId="24E96F1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na</w:t>
            </w:r>
          </w:p>
        </w:tc>
      </w:tr>
      <w:tr w:rsidR="00E25163" w:rsidRPr="00D527A6" w14:paraId="3211F8D6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E49460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84.</w:t>
            </w:r>
          </w:p>
        </w:tc>
        <w:tc>
          <w:tcPr>
            <w:tcW w:w="849" w:type="dxa"/>
          </w:tcPr>
          <w:p w14:paraId="3C0F52E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714B88B7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73% of U-35 women in Finland are childless</w:t>
            </w:r>
          </w:p>
          <w:p w14:paraId="32ED41A3" w14:textId="32AB6AE4" w:rsidR="00AB0811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90" w:history="1">
              <w:r w:rsidR="00AB0811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dailyfinland.fi/health/35840/73-of-U-35-women-in-Finland-are-childless</w:t>
              </w:r>
            </w:hyperlink>
          </w:p>
        </w:tc>
        <w:tc>
          <w:tcPr>
            <w:tcW w:w="2263" w:type="dxa"/>
          </w:tcPr>
          <w:p w14:paraId="52FBE78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Daily Finland</w:t>
            </w:r>
          </w:p>
        </w:tc>
        <w:tc>
          <w:tcPr>
            <w:tcW w:w="1698" w:type="dxa"/>
          </w:tcPr>
          <w:p w14:paraId="24ECF8D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inland</w:t>
            </w:r>
          </w:p>
        </w:tc>
      </w:tr>
      <w:tr w:rsidR="00E25163" w:rsidRPr="00D527A6" w14:paraId="05BC9C23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6840933" w14:textId="77777777" w:rsidR="00E25163" w:rsidRPr="00CE5108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CE5108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85.</w:t>
            </w:r>
          </w:p>
        </w:tc>
        <w:tc>
          <w:tcPr>
            <w:tcW w:w="849" w:type="dxa"/>
            <w:shd w:val="clear" w:color="auto" w:fill="F2F2F2"/>
          </w:tcPr>
          <w:p w14:paraId="4261D31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617A41FD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Only 2.4% of women in Russia want to be childfree</w:t>
            </w:r>
          </w:p>
          <w:p w14:paraId="3DEC63BD" w14:textId="358FB694" w:rsidR="00CE510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91" w:history="1">
              <w:r w:rsidR="00CE5108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forbes.ru/forbes-woman/523826-cajldfri-hotat-byt-tol-ko-2-4-zensin-v-rossii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30BB149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orbes Russia</w:t>
            </w:r>
          </w:p>
        </w:tc>
        <w:tc>
          <w:tcPr>
            <w:tcW w:w="1698" w:type="dxa"/>
            <w:shd w:val="clear" w:color="auto" w:fill="F2F2F2"/>
          </w:tcPr>
          <w:p w14:paraId="1411B0E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Russia</w:t>
            </w:r>
          </w:p>
        </w:tc>
      </w:tr>
      <w:tr w:rsidR="00E25163" w:rsidRPr="00D527A6" w14:paraId="60F9762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2FBE94C0" w14:textId="77777777" w:rsidR="00E25163" w:rsidRPr="00CE5108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CE5108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86.</w:t>
            </w:r>
          </w:p>
        </w:tc>
        <w:tc>
          <w:tcPr>
            <w:tcW w:w="849" w:type="dxa"/>
          </w:tcPr>
          <w:p w14:paraId="3D5D5FC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670EA08B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The State Duma is talking about a tax for childless Russians</w:t>
            </w:r>
          </w:p>
          <w:p w14:paraId="422FD020" w14:textId="5C3D1329" w:rsidR="00CE5108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92" w:history="1">
              <w:r w:rsidR="00CE5108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news.ru/vlast/v-gosdume-predlozhili-zastavit-rossiyan-platit-za-bezdetnost</w:t>
              </w:r>
            </w:hyperlink>
          </w:p>
        </w:tc>
        <w:tc>
          <w:tcPr>
            <w:tcW w:w="2263" w:type="dxa"/>
          </w:tcPr>
          <w:p w14:paraId="3F50210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ews.ru</w:t>
            </w:r>
          </w:p>
        </w:tc>
        <w:tc>
          <w:tcPr>
            <w:tcW w:w="1698" w:type="dxa"/>
          </w:tcPr>
          <w:p w14:paraId="000F2B3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Russia</w:t>
            </w:r>
          </w:p>
        </w:tc>
      </w:tr>
      <w:tr w:rsidR="00E25163" w:rsidRPr="00D527A6" w14:paraId="273FDA9E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D36B792" w14:textId="77777777" w:rsidR="00E25163" w:rsidRPr="00CE5108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CE5108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87.</w:t>
            </w:r>
          </w:p>
        </w:tc>
        <w:tc>
          <w:tcPr>
            <w:tcW w:w="849" w:type="dxa"/>
            <w:shd w:val="clear" w:color="auto" w:fill="F2F2F2"/>
          </w:tcPr>
          <w:p w14:paraId="172D37C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1206AB47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Kremlin finds new enemies to target — Russians without kids</w:t>
            </w:r>
          </w:p>
          <w:p w14:paraId="3CC0A72D" w14:textId="02760C8A" w:rsidR="001A47F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93" w:history="1">
              <w:r w:rsidR="001A47F9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kyivindependent.com/kremlin-finds-new-enemy-to-target-russians-without-kids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45DA4EC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Kyiv Independent</w:t>
            </w:r>
          </w:p>
        </w:tc>
        <w:tc>
          <w:tcPr>
            <w:tcW w:w="1698" w:type="dxa"/>
            <w:shd w:val="clear" w:color="auto" w:fill="F2F2F2"/>
          </w:tcPr>
          <w:p w14:paraId="630DE61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Russia</w:t>
            </w:r>
          </w:p>
        </w:tc>
      </w:tr>
      <w:tr w:rsidR="00E25163" w:rsidRPr="00D527A6" w14:paraId="5F35292A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7B29AF7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1A47F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88.</w:t>
            </w:r>
          </w:p>
        </w:tc>
        <w:tc>
          <w:tcPr>
            <w:tcW w:w="849" w:type="dxa"/>
          </w:tcPr>
          <w:p w14:paraId="79EFDF1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183CF2D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s Russia targets abortion and ‘childfree propaganda’ to raise birth rates, ‘Pregnant at 16’ reality show rebrands to make motherhood more appealing</w:t>
            </w:r>
          </w:p>
          <w:p w14:paraId="024DEAF2" w14:textId="4B5E06D5" w:rsidR="001A47F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94" w:history="1">
              <w:r w:rsidR="001A47F9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meduza.io/en/feature/2024/11/05/as-russia-targets-abortion-and-childfree-propaganda-to-raise-</w:t>
              </w:r>
              <w:r w:rsidR="001A47F9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lastRenderedPageBreak/>
                <w:t>birth-rates-pregnant-at-16-reality-show-rebrands-to-make-motherhood-more-appealing</w:t>
              </w:r>
            </w:hyperlink>
          </w:p>
        </w:tc>
        <w:tc>
          <w:tcPr>
            <w:tcW w:w="2263" w:type="dxa"/>
          </w:tcPr>
          <w:p w14:paraId="023AEFF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lastRenderedPageBreak/>
              <w:t>Meduza</w:t>
            </w:r>
          </w:p>
        </w:tc>
        <w:tc>
          <w:tcPr>
            <w:tcW w:w="1698" w:type="dxa"/>
          </w:tcPr>
          <w:p w14:paraId="2A14134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Russia</w:t>
            </w:r>
          </w:p>
        </w:tc>
      </w:tr>
      <w:tr w:rsidR="00E25163" w:rsidRPr="00D527A6" w14:paraId="5E36D8A7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5790B4C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89.</w:t>
            </w:r>
          </w:p>
        </w:tc>
        <w:tc>
          <w:tcPr>
            <w:tcW w:w="849" w:type="dxa"/>
            <w:shd w:val="clear" w:color="auto" w:fill="F2F2F2"/>
          </w:tcPr>
          <w:p w14:paraId="5FB330A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768C3B8E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Russia is shrinking; the Kremlin says child-free ideology is to blame</w:t>
            </w:r>
          </w:p>
          <w:p w14:paraId="785F8DC0" w14:textId="2FF328AE" w:rsidR="00AB0811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95" w:history="1">
              <w:r w:rsidR="00AB0811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washingtonpost.com/world/2024/11/10/russia-population-demography-children-family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04CDF95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Washington Post</w:t>
            </w:r>
          </w:p>
        </w:tc>
        <w:tc>
          <w:tcPr>
            <w:tcW w:w="1698" w:type="dxa"/>
            <w:shd w:val="clear" w:color="auto" w:fill="F2F2F2"/>
          </w:tcPr>
          <w:p w14:paraId="6CE3120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Russia</w:t>
            </w:r>
          </w:p>
        </w:tc>
      </w:tr>
      <w:tr w:rsidR="00E25163" w:rsidRPr="00D527A6" w14:paraId="65BD8F00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922574E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90.</w:t>
            </w:r>
          </w:p>
        </w:tc>
        <w:tc>
          <w:tcPr>
            <w:tcW w:w="849" w:type="dxa"/>
          </w:tcPr>
          <w:p w14:paraId="357C46F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3E4F8DE0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Harris says it's 'not the 1950s anymore' in dismissing criticism over not having biological children</w:t>
            </w:r>
          </w:p>
          <w:p w14:paraId="7BBB66D7" w14:textId="0F0EFD9C" w:rsidR="00AB0811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96" w:history="1">
              <w:r w:rsidR="00AB0811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wral.com/story/harris-says-it-s-not-the-1950s-anymore-in-dismissing-criticism-over-not-having-biological-children/21660699/</w:t>
              </w:r>
            </w:hyperlink>
          </w:p>
        </w:tc>
        <w:tc>
          <w:tcPr>
            <w:tcW w:w="2263" w:type="dxa"/>
          </w:tcPr>
          <w:p w14:paraId="5F6542A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NN</w:t>
            </w:r>
          </w:p>
        </w:tc>
        <w:tc>
          <w:tcPr>
            <w:tcW w:w="1698" w:type="dxa"/>
          </w:tcPr>
          <w:p w14:paraId="4ABA3CD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SA</w:t>
            </w:r>
          </w:p>
        </w:tc>
      </w:tr>
      <w:tr w:rsidR="00E25163" w:rsidRPr="00D527A6" w14:paraId="4EDD01DC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423CCFD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91.</w:t>
            </w:r>
          </w:p>
        </w:tc>
        <w:tc>
          <w:tcPr>
            <w:tcW w:w="849" w:type="dxa"/>
            <w:shd w:val="clear" w:color="auto" w:fill="F2F2F2"/>
          </w:tcPr>
          <w:p w14:paraId="5C7BE58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7A70F86E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ld-free Republican candidate borrows wife and children from friend to pose for campaign photos</w:t>
            </w:r>
          </w:p>
          <w:p w14:paraId="1820F077" w14:textId="6B84E515" w:rsidR="00AB0811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97" w:history="1">
              <w:r w:rsidR="00AB0811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independent.co.uk/news/world/americas/us-politics/derrick-anderson-photo-virginia-b2621414.html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42B5D43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dependent Online</w:t>
            </w:r>
          </w:p>
        </w:tc>
        <w:tc>
          <w:tcPr>
            <w:tcW w:w="1698" w:type="dxa"/>
            <w:shd w:val="clear" w:color="auto" w:fill="F2F2F2"/>
          </w:tcPr>
          <w:p w14:paraId="549AB9F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SA</w:t>
            </w:r>
          </w:p>
        </w:tc>
      </w:tr>
      <w:tr w:rsidR="00E25163" w:rsidRPr="00D527A6" w14:paraId="45471622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F9D398E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6A6D6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92.</w:t>
            </w:r>
          </w:p>
        </w:tc>
        <w:tc>
          <w:tcPr>
            <w:tcW w:w="849" w:type="dxa"/>
          </w:tcPr>
          <w:p w14:paraId="1DB5ADE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54DF714D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friends who came together to build a villa to live in together in old age</w:t>
            </w:r>
          </w:p>
          <w:p w14:paraId="5DDCCB3C" w14:textId="4F04C7AF" w:rsidR="006A6D6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98" w:history="1">
              <w:r w:rsidR="006A6D69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dj-factiva-com.eu1.proxy.openathens.net/article?id=drn:archive.newsarticle.NFINCE0020240410ek4a00cjj</w:t>
              </w:r>
            </w:hyperlink>
          </w:p>
        </w:tc>
        <w:tc>
          <w:tcPr>
            <w:tcW w:w="2263" w:type="dxa"/>
          </w:tcPr>
          <w:p w14:paraId="7A6D9A9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CE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oticias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inancieras</w:t>
            </w:r>
            <w:proofErr w:type="spellEnd"/>
          </w:p>
        </w:tc>
        <w:tc>
          <w:tcPr>
            <w:tcW w:w="1698" w:type="dxa"/>
          </w:tcPr>
          <w:p w14:paraId="59D1160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razil</w:t>
            </w:r>
          </w:p>
        </w:tc>
      </w:tr>
      <w:tr w:rsidR="00E25163" w:rsidRPr="00D527A6" w14:paraId="060E3C40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328FF66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2062EA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93.</w:t>
            </w:r>
          </w:p>
        </w:tc>
        <w:tc>
          <w:tcPr>
            <w:tcW w:w="849" w:type="dxa"/>
            <w:shd w:val="clear" w:color="auto" w:fill="F2F2F2"/>
          </w:tcPr>
          <w:p w14:paraId="66DADF3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492739FB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Does declining birth rates pose a threat to Arab countries?</w:t>
            </w:r>
          </w:p>
          <w:p w14:paraId="75B24826" w14:textId="2A486190" w:rsidR="002062EA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99" w:history="1">
              <w:r w:rsidR="002062EA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aljazeera.net/family/2024/12/16/%D9%87%D9%84-%D9%8A%D8%B4%D9%83%D9%84-%D8%AA%D8%B1%D8%A7%D8%AC%D8%B9-%D9%85%D8%B9%D8%AF%D9%84%D8%A7%D8%AA-%D8%A7%D9%84%D8%A5%D9%86%D8%AC%D8%A7%D8%A8-%D8%AE%D8%B7%D8%B1%D8%A7-%D8%B9%D9%84%D9%89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5386CDB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l Jazeera</w:t>
            </w:r>
          </w:p>
        </w:tc>
        <w:tc>
          <w:tcPr>
            <w:tcW w:w="1698" w:type="dxa"/>
            <w:shd w:val="clear" w:color="auto" w:fill="F2F2F2"/>
          </w:tcPr>
          <w:p w14:paraId="758EE5A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ulticountry</w:t>
            </w:r>
            <w:proofErr w:type="spellEnd"/>
          </w:p>
        </w:tc>
      </w:tr>
      <w:tr w:rsidR="00E25163" w:rsidRPr="00D527A6" w14:paraId="0D6F2BFC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B2A166C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B275B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94.</w:t>
            </w:r>
          </w:p>
        </w:tc>
        <w:tc>
          <w:tcPr>
            <w:tcW w:w="849" w:type="dxa"/>
          </w:tcPr>
          <w:p w14:paraId="48AB2FC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054EE702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Women in Argentina are giving birth later and less, report shows</w:t>
            </w:r>
          </w:p>
          <w:p w14:paraId="6A540F7F" w14:textId="33BBD122" w:rsidR="00B275B9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00" w:history="1">
              <w:r w:rsidR="00B275B9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batimes.com.ar/news/culture/women-in-argentina-are-giving-birth-later-and-less-report-shows.phtml</w:t>
              </w:r>
            </w:hyperlink>
          </w:p>
        </w:tc>
        <w:tc>
          <w:tcPr>
            <w:tcW w:w="2263" w:type="dxa"/>
          </w:tcPr>
          <w:p w14:paraId="35E37C2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uenos Aires Times</w:t>
            </w:r>
          </w:p>
        </w:tc>
        <w:tc>
          <w:tcPr>
            <w:tcW w:w="1698" w:type="dxa"/>
          </w:tcPr>
          <w:p w14:paraId="731F28D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rgentina</w:t>
            </w:r>
          </w:p>
        </w:tc>
      </w:tr>
      <w:tr w:rsidR="00E25163" w:rsidRPr="00D527A6" w14:paraId="3F023E65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CF70E87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B275B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95.</w:t>
            </w:r>
          </w:p>
        </w:tc>
        <w:tc>
          <w:tcPr>
            <w:tcW w:w="849" w:type="dxa"/>
            <w:shd w:val="clear" w:color="auto" w:fill="F2F2F2"/>
          </w:tcPr>
          <w:p w14:paraId="2CF542C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0E0E80C4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ldless by Choice, A Private Decision with Social Consequences</w:t>
            </w:r>
          </w:p>
          <w:p w14:paraId="580FE8AB" w14:textId="4C54B333" w:rsidR="00B275B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01" w:history="1">
              <w:r w:rsidR="00B275B9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connectas.org/childless-by-choice-a-private-decision-with-social-consequences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755DC52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onnectas</w:t>
            </w:r>
            <w:proofErr w:type="spellEnd"/>
          </w:p>
        </w:tc>
        <w:tc>
          <w:tcPr>
            <w:tcW w:w="1698" w:type="dxa"/>
            <w:shd w:val="clear" w:color="auto" w:fill="F2F2F2"/>
          </w:tcPr>
          <w:p w14:paraId="2962667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le</w:t>
            </w:r>
          </w:p>
        </w:tc>
      </w:tr>
      <w:tr w:rsidR="00E25163" w:rsidRPr="00D527A6" w14:paraId="016B7D62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4208DFE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96.</w:t>
            </w:r>
          </w:p>
        </w:tc>
        <w:tc>
          <w:tcPr>
            <w:tcW w:w="849" w:type="dxa"/>
          </w:tcPr>
          <w:p w14:paraId="7FF4394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2C4098B7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ertility centre offers glimmer of hope to childless couples</w:t>
            </w:r>
          </w:p>
          <w:p w14:paraId="5746BAED" w14:textId="1DF97E22" w:rsidR="00AB0811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02" w:history="1">
              <w:r w:rsidR="00AB0811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timesofoman.com/article/148770-fertility-centre-offers-glimmer-of-hope-to-childless-couples</w:t>
              </w:r>
            </w:hyperlink>
          </w:p>
        </w:tc>
        <w:tc>
          <w:tcPr>
            <w:tcW w:w="2263" w:type="dxa"/>
          </w:tcPr>
          <w:p w14:paraId="4F7DF76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imes of Oman</w:t>
            </w:r>
          </w:p>
        </w:tc>
        <w:tc>
          <w:tcPr>
            <w:tcW w:w="1698" w:type="dxa"/>
          </w:tcPr>
          <w:p w14:paraId="2E8A0EE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Oman</w:t>
            </w:r>
          </w:p>
        </w:tc>
      </w:tr>
      <w:tr w:rsidR="00E25163" w:rsidRPr="00D527A6" w14:paraId="3089D053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3B5BF91" w14:textId="77777777" w:rsidR="00E25163" w:rsidRPr="002062EA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2062EA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97.</w:t>
            </w:r>
          </w:p>
        </w:tc>
        <w:tc>
          <w:tcPr>
            <w:tcW w:w="849" w:type="dxa"/>
            <w:shd w:val="clear" w:color="auto" w:fill="F2F2F2"/>
          </w:tcPr>
          <w:p w14:paraId="3E82E28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54166803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ging and declining fertility rates: Morocco faces economic and societal challenges</w:t>
            </w:r>
          </w:p>
          <w:p w14:paraId="3E398457" w14:textId="283643DE" w:rsidR="002062EA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03" w:history="1">
              <w:r w:rsidR="002062EA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hespress.com/%D8%A7%D9%84%D8%B4%D9%8A%D8%AE%D9%88%D8%AE%D8%A9-%D9%88%D8%AA%D8%B1%D8%A7%D8%AC%D8%B9-%D9%85%D8%B9%D8%AF%D9%84-%D8%A7%D9%84%D8%AE%D8%B5%D9%88%D8%A8%D8%A9-</w:t>
              </w:r>
              <w:r w:rsidR="002062EA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lastRenderedPageBreak/>
                <w:t>%D8%A7%D9%84%D9%85%D8%BA%D8%B1%D8%A8-%D8%A3-1483686.html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3F96C23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lastRenderedPageBreak/>
              <w:t>Hespress</w:t>
            </w:r>
            <w:proofErr w:type="spellEnd"/>
          </w:p>
        </w:tc>
        <w:tc>
          <w:tcPr>
            <w:tcW w:w="1698" w:type="dxa"/>
            <w:shd w:val="clear" w:color="auto" w:fill="F2F2F2"/>
          </w:tcPr>
          <w:p w14:paraId="15A686B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orocco</w:t>
            </w:r>
          </w:p>
        </w:tc>
      </w:tr>
      <w:tr w:rsidR="00E25163" w:rsidRPr="00D527A6" w14:paraId="77A06A55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209D772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2062EA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98.</w:t>
            </w:r>
          </w:p>
        </w:tc>
        <w:tc>
          <w:tcPr>
            <w:tcW w:w="849" w:type="dxa"/>
          </w:tcPr>
          <w:p w14:paraId="3E9AFB5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10ACC023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Increasing aging and declining fertility:</w:t>
            </w: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 xml:space="preserve"> </w:t>
            </w: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n expert warns of serious implications for the sustainability of the national economy</w:t>
            </w:r>
          </w:p>
          <w:p w14:paraId="5AA92B05" w14:textId="44E3D05E" w:rsidR="002062EA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04" w:history="1">
              <w:r w:rsidR="002062EA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thevoice.ma/%D8%AA%D8%B2%D8%A7%D9%8A%D8%AF-%D8%A7%D9%84%D8%B4%D9%8A%D8%AE%D9%88%D8%AE%D8%A9-%D9%88%D8%A7%D9%86%D8%AE%D9%81%D8%A7%D8%B6-%D8%A7%D9%84%D8%AE%D8%B5%D9%88%D8%A8%D8%A9-%D8%AE%D8%A8%D9%8A%D8%B1-%D9%8A/</w:t>
              </w:r>
            </w:hyperlink>
          </w:p>
        </w:tc>
        <w:tc>
          <w:tcPr>
            <w:tcW w:w="2263" w:type="dxa"/>
          </w:tcPr>
          <w:p w14:paraId="26E446A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Voice</w:t>
            </w:r>
          </w:p>
        </w:tc>
        <w:tc>
          <w:tcPr>
            <w:tcW w:w="1698" w:type="dxa"/>
          </w:tcPr>
          <w:p w14:paraId="1E77DE8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orocco</w:t>
            </w:r>
          </w:p>
        </w:tc>
      </w:tr>
      <w:tr w:rsidR="00E25163" w:rsidRPr="00D527A6" w14:paraId="5044D9A5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01C2CCC" w14:textId="77777777" w:rsidR="00E25163" w:rsidRPr="003E7BC0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3E7BC0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99</w:t>
            </w:r>
          </w:p>
        </w:tc>
        <w:tc>
          <w:tcPr>
            <w:tcW w:w="849" w:type="dxa"/>
            <w:shd w:val="clear" w:color="auto" w:fill="F2F2F2"/>
          </w:tcPr>
          <w:p w14:paraId="33EF79E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26ABEEB8" w14:textId="77777777" w:rsidR="003E7BC0" w:rsidRPr="003E7BC0" w:rsidRDefault="003E7BC0" w:rsidP="003E7BC0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eastAsia="en-ID"/>
              </w:rPr>
            </w:pPr>
            <w:r w:rsidRPr="003E7BC0">
              <w:rPr>
                <w:rFonts w:eastAsia="Calibri" w:cs="Calibri"/>
                <w:kern w:val="0"/>
                <w:sz w:val="22"/>
                <w:szCs w:val="22"/>
                <w:lang w:eastAsia="en-ID"/>
              </w:rPr>
              <w:t>The "European curse" also reaches Morocco: its population is aging, but more slowly</w:t>
            </w:r>
          </w:p>
          <w:p w14:paraId="052587EA" w14:textId="1C1A3286" w:rsidR="003E7BC0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05" w:history="1">
              <w:r w:rsidR="003E7BC0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dj-factiva-com.eu1.proxy.openathens.net/article?id=drn:archive.newsarticle.NFINCE0020241115ekbf003gf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0BDBD76E" w14:textId="53F0408A" w:rsidR="00E25163" w:rsidRPr="003E7BC0" w:rsidRDefault="003E7BC0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3E7BC0">
              <w:rPr>
                <w:rFonts w:eastAsia="Calibri" w:cs="Calibri"/>
                <w:kern w:val="0"/>
                <w:sz w:val="22"/>
                <w:szCs w:val="22"/>
                <w:lang w:eastAsia="en-ID"/>
              </w:rPr>
              <w:t xml:space="preserve">CE </w:t>
            </w:r>
            <w:proofErr w:type="spellStart"/>
            <w:r w:rsidRPr="003E7BC0">
              <w:rPr>
                <w:rFonts w:eastAsia="Calibri" w:cs="Calibri"/>
                <w:kern w:val="0"/>
                <w:sz w:val="22"/>
                <w:szCs w:val="22"/>
                <w:lang w:eastAsia="en-ID"/>
              </w:rPr>
              <w:t>Noticias</w:t>
            </w:r>
            <w:proofErr w:type="spellEnd"/>
            <w:r w:rsidRPr="003E7BC0">
              <w:rPr>
                <w:rFonts w:eastAsia="Calibri" w:cs="Calibri"/>
                <w:kern w:val="0"/>
                <w:sz w:val="22"/>
                <w:szCs w:val="22"/>
                <w:lang w:eastAsia="en-ID"/>
              </w:rPr>
              <w:t xml:space="preserve"> </w:t>
            </w:r>
            <w:proofErr w:type="spellStart"/>
            <w:r w:rsidRPr="003E7BC0">
              <w:rPr>
                <w:rFonts w:eastAsia="Calibri" w:cs="Calibri"/>
                <w:kern w:val="0"/>
                <w:sz w:val="22"/>
                <w:szCs w:val="22"/>
                <w:lang w:eastAsia="en-ID"/>
              </w:rPr>
              <w:t>Financieras</w:t>
            </w:r>
            <w:proofErr w:type="spellEnd"/>
          </w:p>
        </w:tc>
        <w:tc>
          <w:tcPr>
            <w:tcW w:w="1698" w:type="dxa"/>
            <w:shd w:val="clear" w:color="auto" w:fill="F2F2F2"/>
          </w:tcPr>
          <w:p w14:paraId="0BE44C0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orocco</w:t>
            </w:r>
          </w:p>
        </w:tc>
      </w:tr>
      <w:tr w:rsidR="00E25163" w:rsidRPr="00D527A6" w14:paraId="1A385842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C5E5E83" w14:textId="77777777" w:rsidR="00E25163" w:rsidRPr="008A7B51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8A7B51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00.</w:t>
            </w:r>
          </w:p>
        </w:tc>
        <w:tc>
          <w:tcPr>
            <w:tcW w:w="849" w:type="dxa"/>
          </w:tcPr>
          <w:p w14:paraId="4B5CC40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3DA08DEE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US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Heba Auf: Marriage is not an obligation...and not having children is permissible in this case</w:t>
            </w:r>
            <w:r w:rsidRPr="00D527A6">
              <w:rPr>
                <w:rFonts w:eastAsia="Calibri" w:cs="Calibri"/>
                <w:kern w:val="0"/>
                <w:sz w:val="22"/>
                <w:szCs w:val="22"/>
                <w:rtl/>
                <w:lang w:val="en-GB" w:eastAsia="en-ID"/>
              </w:rPr>
              <w:t>.</w:t>
            </w:r>
          </w:p>
          <w:p w14:paraId="40D9CEF6" w14:textId="4C76B9FE" w:rsidR="00D87883" w:rsidRPr="00D87883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US" w:eastAsia="en-ID"/>
              </w:rPr>
            </w:pPr>
            <w:hyperlink r:id="rId106" w:history="1">
              <w:r w:rsidR="00D87883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US" w:eastAsia="en-ID"/>
                </w:rPr>
                <w:t>https://www.masrawy.com/islameyat/others-islamic_ppl_news/details/2024/9/8/2639755/%D9%87%D8%A8%D8%A9-%D8%B9%D9%88%D9%81-%D8%A7%D9%84%D8%B2%D9%88%D8%A7%D8%AC-%D9%84%D9%8A%D8%B3-%D9%81%D8%B1%D8%B6%D8%A7-%D9%88%D8%B9%D8%AF%D9%85-%D8%A7%D9%84%D8%A7%D9%86%D8%AC%D8%A7%D8%A8-%D8%AD%D9%84%D8%A7%D9%84-%D9%81%D9%89-%D9%87%D8%B0%D9%87-%D8%A7%D9%84%D8%AD%D8%A7%D9%84%D8%A9-</w:t>
              </w:r>
            </w:hyperlink>
          </w:p>
        </w:tc>
        <w:tc>
          <w:tcPr>
            <w:tcW w:w="2263" w:type="dxa"/>
          </w:tcPr>
          <w:p w14:paraId="7EE57B9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Masrawy</w:t>
            </w:r>
            <w:proofErr w:type="spellEnd"/>
          </w:p>
        </w:tc>
        <w:tc>
          <w:tcPr>
            <w:tcW w:w="1698" w:type="dxa"/>
          </w:tcPr>
          <w:p w14:paraId="44C37A5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gypt</w:t>
            </w:r>
          </w:p>
        </w:tc>
      </w:tr>
      <w:tr w:rsidR="00E25163" w:rsidRPr="00D527A6" w14:paraId="0F1468A1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E9EA5DA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01.</w:t>
            </w:r>
          </w:p>
        </w:tc>
        <w:tc>
          <w:tcPr>
            <w:tcW w:w="849" w:type="dxa"/>
            <w:shd w:val="clear" w:color="auto" w:fill="F2F2F2"/>
          </w:tcPr>
          <w:p w14:paraId="274DA02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09358E9F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real reason for the rise in male childlessness</w:t>
            </w:r>
          </w:p>
          <w:p w14:paraId="68058055" w14:textId="393C0723" w:rsidR="00AB0811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07" w:history="1">
              <w:r w:rsidR="00AB0811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bbc.com/news/articles/cp81ynn7r4mo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3619355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BC</w:t>
            </w:r>
          </w:p>
        </w:tc>
        <w:tc>
          <w:tcPr>
            <w:tcW w:w="1698" w:type="dxa"/>
            <w:shd w:val="clear" w:color="auto" w:fill="F2F2F2"/>
          </w:tcPr>
          <w:p w14:paraId="00210DA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K</w:t>
            </w:r>
          </w:p>
        </w:tc>
      </w:tr>
      <w:tr w:rsidR="00E25163" w:rsidRPr="00D527A6" w14:paraId="112CD684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CFE9021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02.</w:t>
            </w:r>
          </w:p>
        </w:tc>
        <w:tc>
          <w:tcPr>
            <w:tcW w:w="849" w:type="dxa"/>
          </w:tcPr>
          <w:p w14:paraId="6CEC073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17322780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crushing truth about being childless at 64</w:t>
            </w:r>
          </w:p>
          <w:p w14:paraId="35DD314E" w14:textId="000DE143" w:rsidR="00AB0811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08" w:history="1">
              <w:r w:rsidR="00AB0811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telegraph.co.uk/health-fitness/parenting/children/childless/</w:t>
              </w:r>
            </w:hyperlink>
          </w:p>
        </w:tc>
        <w:tc>
          <w:tcPr>
            <w:tcW w:w="2263" w:type="dxa"/>
          </w:tcPr>
          <w:p w14:paraId="01B947E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Telegraph</w:t>
            </w:r>
          </w:p>
        </w:tc>
        <w:tc>
          <w:tcPr>
            <w:tcW w:w="1698" w:type="dxa"/>
          </w:tcPr>
          <w:p w14:paraId="3C07C56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K</w:t>
            </w:r>
          </w:p>
        </w:tc>
      </w:tr>
      <w:tr w:rsidR="00E25163" w:rsidRPr="00D527A6" w14:paraId="366E3724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02E451F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03.</w:t>
            </w:r>
          </w:p>
        </w:tc>
        <w:tc>
          <w:tcPr>
            <w:tcW w:w="849" w:type="dxa"/>
            <w:shd w:val="clear" w:color="auto" w:fill="F2F2F2"/>
          </w:tcPr>
          <w:p w14:paraId="0A1E6E7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05167B5F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Families are shrinking, thinning out, and becoming more vertical</w:t>
            </w:r>
          </w:p>
          <w:p w14:paraId="4C80612F" w14:textId="003D2D6F" w:rsidR="00333DDD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09" w:history="1">
              <w:r w:rsidR="00333DDD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english.elpais.com/society/2024-01-14/families-are-shrinking-thinning-out-and-becoming-more-vertical.html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741D38C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l Pais</w:t>
            </w:r>
          </w:p>
        </w:tc>
        <w:tc>
          <w:tcPr>
            <w:tcW w:w="1698" w:type="dxa"/>
            <w:shd w:val="clear" w:color="auto" w:fill="F2F2F2"/>
          </w:tcPr>
          <w:p w14:paraId="20173C3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pain</w:t>
            </w:r>
          </w:p>
        </w:tc>
      </w:tr>
      <w:tr w:rsidR="00E25163" w:rsidRPr="00D527A6" w14:paraId="1BE59383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D463127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04.</w:t>
            </w:r>
          </w:p>
        </w:tc>
        <w:tc>
          <w:tcPr>
            <w:tcW w:w="849" w:type="dxa"/>
          </w:tcPr>
          <w:p w14:paraId="48D86D2D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436E0FA9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'I want to, but I can't' of having children: in search of the obstacles that hinder birth rates in Spain</w:t>
            </w:r>
          </w:p>
          <w:p w14:paraId="31E1202E" w14:textId="21286959" w:rsidR="00333DDD" w:rsidRPr="00D527A6" w:rsidRDefault="00167A13" w:rsidP="004D0AEC">
            <w:pPr>
              <w:spacing w:after="0" w:line="240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10" w:history="1">
              <w:r w:rsidR="00333DDD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eleconomista.es/economia/noticias/13024439/10/24/el-quiero-y-no-puedo-de-tener-hijos-en-busca-de-las-trabas-que-frenan-la-natalidad-en-espana.html</w:t>
              </w:r>
            </w:hyperlink>
          </w:p>
        </w:tc>
        <w:tc>
          <w:tcPr>
            <w:tcW w:w="2263" w:type="dxa"/>
          </w:tcPr>
          <w:p w14:paraId="249C4D78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El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conomista</w:t>
            </w:r>
            <w:proofErr w:type="spellEnd"/>
          </w:p>
        </w:tc>
        <w:tc>
          <w:tcPr>
            <w:tcW w:w="1698" w:type="dxa"/>
          </w:tcPr>
          <w:p w14:paraId="1B54B662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pain</w:t>
            </w:r>
          </w:p>
        </w:tc>
      </w:tr>
      <w:tr w:rsidR="00E25163" w:rsidRPr="00D527A6" w14:paraId="23718932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158CE1F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lastRenderedPageBreak/>
              <w:t>105.</w:t>
            </w:r>
          </w:p>
        </w:tc>
        <w:tc>
          <w:tcPr>
            <w:tcW w:w="849" w:type="dxa"/>
            <w:shd w:val="clear" w:color="auto" w:fill="F2F2F2"/>
          </w:tcPr>
          <w:p w14:paraId="56E86AAE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2AE00D43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77% of Spaniards believe that they do not have more children due to a lack of financial means</w:t>
            </w:r>
          </w:p>
          <w:p w14:paraId="2D5172DF" w14:textId="55F8EE46" w:rsidR="00333DDD" w:rsidRPr="00D527A6" w:rsidRDefault="00167A1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11" w:history="1">
              <w:r w:rsidR="00333DDD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rtve.es/noticias/20241008/mas-mitad-personas-sin-hijos-ser-padres-segun-cis/16278674.shtml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28B0B0CD" w14:textId="77777777" w:rsidR="00E25163" w:rsidRPr="00D527A6" w:rsidRDefault="00E25163" w:rsidP="004D0AEC">
            <w:pPr>
              <w:tabs>
                <w:tab w:val="center" w:pos="1025"/>
              </w:tabs>
              <w:spacing w:after="0" w:line="240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ab/>
              <w:t>RTVE</w:t>
            </w:r>
          </w:p>
        </w:tc>
        <w:tc>
          <w:tcPr>
            <w:tcW w:w="1698" w:type="dxa"/>
            <w:shd w:val="clear" w:color="auto" w:fill="F2F2F2"/>
          </w:tcPr>
          <w:p w14:paraId="1D7B6F82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pain</w:t>
            </w:r>
          </w:p>
        </w:tc>
      </w:tr>
      <w:tr w:rsidR="00E25163" w:rsidRPr="00D527A6" w14:paraId="41EA0245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5A91B21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06.</w:t>
            </w:r>
          </w:p>
        </w:tc>
        <w:tc>
          <w:tcPr>
            <w:tcW w:w="849" w:type="dxa"/>
          </w:tcPr>
          <w:p w14:paraId="5382A444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689F77B4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"I live in a rental and I don't have a stable life, how am I going to start a family?": not having children in Spain, a personal choice and a life-forced choice in equal measure.</w:t>
            </w:r>
          </w:p>
          <w:p w14:paraId="55E4B864" w14:textId="0DF5BE4C" w:rsidR="00333DDD" w:rsidRPr="00D527A6" w:rsidRDefault="00167A1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12" w:history="1">
              <w:r w:rsidR="00333DDD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cadenaser.com/nacional/2024/11/24/vivo-de-alquiler-y-no-tengo-una-vida-estable-como-voy-a-formar-una-familia-no-tener-hijos-en-espana-una-eleccion-personal-y-obligada-por-la-vida-a-partes-iguales-cadena-ser/</w:t>
              </w:r>
            </w:hyperlink>
          </w:p>
        </w:tc>
        <w:tc>
          <w:tcPr>
            <w:tcW w:w="2263" w:type="dxa"/>
          </w:tcPr>
          <w:p w14:paraId="4282BF8D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adenaser</w:t>
            </w:r>
            <w:proofErr w:type="spellEnd"/>
          </w:p>
        </w:tc>
        <w:tc>
          <w:tcPr>
            <w:tcW w:w="1698" w:type="dxa"/>
          </w:tcPr>
          <w:p w14:paraId="2CFB5B4A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pain</w:t>
            </w:r>
          </w:p>
        </w:tc>
      </w:tr>
      <w:tr w:rsidR="00E25163" w:rsidRPr="00D527A6" w14:paraId="5B51D690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4965E97B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07.</w:t>
            </w:r>
          </w:p>
        </w:tc>
        <w:tc>
          <w:tcPr>
            <w:tcW w:w="849" w:type="dxa"/>
            <w:shd w:val="clear" w:color="auto" w:fill="F2F2F2"/>
          </w:tcPr>
          <w:p w14:paraId="65BAFA69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7834C59E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ituation in the world, Netherlands a big reason behind decision not to have children</w:t>
            </w:r>
          </w:p>
          <w:p w14:paraId="5125691B" w14:textId="2CBA0669" w:rsidR="00AB0811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13" w:history="1">
              <w:r w:rsidR="00AB0811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nltimes.nl/2024/11/27/situation-world-netherlands-big-reason-behind-decision-children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233E1E4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L Times</w:t>
            </w:r>
          </w:p>
        </w:tc>
        <w:tc>
          <w:tcPr>
            <w:tcW w:w="1698" w:type="dxa"/>
            <w:shd w:val="clear" w:color="auto" w:fill="F2F2F2"/>
          </w:tcPr>
          <w:p w14:paraId="211C721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etherlands</w:t>
            </w:r>
          </w:p>
        </w:tc>
      </w:tr>
      <w:tr w:rsidR="00E25163" w:rsidRPr="00D527A6" w14:paraId="3121060F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DA135F7" w14:textId="77777777" w:rsidR="00E25163" w:rsidRPr="00B275B9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B275B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08.</w:t>
            </w:r>
          </w:p>
        </w:tc>
        <w:tc>
          <w:tcPr>
            <w:tcW w:w="849" w:type="dxa"/>
          </w:tcPr>
          <w:p w14:paraId="5CA034E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5BC07A81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Late Pai</w:t>
            </w:r>
            <w:r w:rsidRPr="00B275B9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</w:t>
            </w:r>
            <w:r w:rsidR="00B275B9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:</w:t>
            </w:r>
            <w:r w:rsidR="00B275B9" w:rsidRPr="00B275B9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</w:t>
            </w:r>
            <w:r w:rsidR="00B275B9" w:rsidRPr="00B275B9">
              <w:rPr>
                <w:rFonts w:eastAsia="Calibri" w:cs="Calibri"/>
                <w:kern w:val="0"/>
                <w:sz w:val="22"/>
                <w:szCs w:val="22"/>
                <w:lang w:eastAsia="en-ID"/>
              </w:rPr>
              <w:t>“I am the last of my family, they will perish with me.”</w:t>
            </w:r>
          </w:p>
          <w:p w14:paraId="091A3240" w14:textId="707C699F" w:rsidR="00B275B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14" w:history="1">
              <w:r w:rsidR="00B275B9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sueddeutsche.de/leben/maenner-kinderlosigkeit-kinderwunsch-lux.F2ZFEF8knWr9RaMKV8tKHb?reduced=true</w:t>
              </w:r>
            </w:hyperlink>
          </w:p>
        </w:tc>
        <w:tc>
          <w:tcPr>
            <w:tcW w:w="2263" w:type="dxa"/>
          </w:tcPr>
          <w:p w14:paraId="4D067AC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üddeutsche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Zeitung</w:t>
            </w:r>
          </w:p>
        </w:tc>
        <w:tc>
          <w:tcPr>
            <w:tcW w:w="1698" w:type="dxa"/>
          </w:tcPr>
          <w:p w14:paraId="0CA1AAC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Germany</w:t>
            </w:r>
          </w:p>
        </w:tc>
      </w:tr>
      <w:tr w:rsidR="00E25163" w:rsidRPr="00D527A6" w14:paraId="21A5D307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AF233A8" w14:textId="77777777" w:rsidR="00E25163" w:rsidRPr="00B275B9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highlight w:val="yellow"/>
                <w:lang w:val="en-GB" w:eastAsia="en-ID"/>
              </w:rPr>
            </w:pPr>
            <w:r w:rsidRPr="00CE5108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09.</w:t>
            </w:r>
          </w:p>
        </w:tc>
        <w:tc>
          <w:tcPr>
            <w:tcW w:w="849" w:type="dxa"/>
            <w:shd w:val="clear" w:color="auto" w:fill="F2F2F2"/>
          </w:tcPr>
          <w:p w14:paraId="18B4957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3AE70E2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new agreement will help the involuntarily childless to become pregnant</w:t>
            </w:r>
          </w:p>
          <w:p w14:paraId="62D5C89F" w14:textId="551429B5" w:rsidR="00CE5108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15" w:history="1">
              <w:r w:rsidR="00CE5108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dj-factiva-com.eu1.proxy.openathens.net/article?id=drn:archive.newsarticle.ATPHAM0020240217ek2e000ke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3E7E5AE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ontify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Life Science News</w:t>
            </w:r>
          </w:p>
        </w:tc>
        <w:tc>
          <w:tcPr>
            <w:tcW w:w="1698" w:type="dxa"/>
            <w:shd w:val="clear" w:color="auto" w:fill="F2F2F2"/>
          </w:tcPr>
          <w:p w14:paraId="1072DD7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Denmark</w:t>
            </w:r>
          </w:p>
        </w:tc>
      </w:tr>
      <w:tr w:rsidR="00E25163" w:rsidRPr="00D527A6" w14:paraId="049EE655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19D760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10.</w:t>
            </w:r>
          </w:p>
        </w:tc>
        <w:tc>
          <w:tcPr>
            <w:tcW w:w="849" w:type="dxa"/>
          </w:tcPr>
          <w:p w14:paraId="40C4E2A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1B396C25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Leader: Population crisis - or just an effect of more freedom?</w:t>
            </w:r>
          </w:p>
          <w:p w14:paraId="5C36DB15" w14:textId="7C4367D3" w:rsidR="00074FD9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16" w:history="1">
              <w:r w:rsidR="00074FD9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app.retriever-info.com/go-article/0509152024012995023ca119c464a4e6db5b1a9583d4b9/null/archive/search?type=jwt</w:t>
              </w:r>
            </w:hyperlink>
          </w:p>
        </w:tc>
        <w:tc>
          <w:tcPr>
            <w:tcW w:w="2263" w:type="dxa"/>
          </w:tcPr>
          <w:p w14:paraId="3F7F8EF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Dagens Nyheter</w:t>
            </w:r>
          </w:p>
        </w:tc>
        <w:tc>
          <w:tcPr>
            <w:tcW w:w="1698" w:type="dxa"/>
          </w:tcPr>
          <w:p w14:paraId="1B9D825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weden</w:t>
            </w:r>
          </w:p>
        </w:tc>
      </w:tr>
      <w:tr w:rsidR="00E25163" w:rsidRPr="00D527A6" w14:paraId="37BAE67B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EF6F55D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11.</w:t>
            </w:r>
          </w:p>
        </w:tc>
        <w:tc>
          <w:tcPr>
            <w:tcW w:w="849" w:type="dxa"/>
            <w:shd w:val="clear" w:color="auto" w:fill="F2F2F2"/>
          </w:tcPr>
          <w:p w14:paraId="432FCA4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423D2143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Having children is not a human right</w:t>
            </w:r>
          </w:p>
          <w:p w14:paraId="1B6ECE72" w14:textId="0D40F3DA" w:rsidR="00074FD9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17" w:history="1">
              <w:r w:rsidR="00074FD9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app.retriever-info.com/go-article/057349202406148fda41c6d3ed2a7ed490b6d891c3d864/null/archive/search?type=jwt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04F2B30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ftonbladet</w:t>
            </w:r>
          </w:p>
        </w:tc>
        <w:tc>
          <w:tcPr>
            <w:tcW w:w="1698" w:type="dxa"/>
            <w:shd w:val="clear" w:color="auto" w:fill="F2F2F2"/>
          </w:tcPr>
          <w:p w14:paraId="6DCB9FB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weden</w:t>
            </w:r>
          </w:p>
        </w:tc>
      </w:tr>
      <w:tr w:rsidR="00E25163" w:rsidRPr="00D527A6" w14:paraId="32A85902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828BCC0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12.</w:t>
            </w:r>
          </w:p>
        </w:tc>
        <w:tc>
          <w:tcPr>
            <w:tcW w:w="849" w:type="dxa"/>
          </w:tcPr>
          <w:p w14:paraId="6DDDD0D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2EF171C9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Women have the right to their own bodies</w:t>
            </w:r>
          </w:p>
          <w:p w14:paraId="71A19FB2" w14:textId="00B9B79F" w:rsidR="00074FD9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18" w:history="1">
              <w:r w:rsidR="00074FD9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app.retriever-info.com/go-article/05080320240618eaa1e64c0d70da25d1aacdba32e42f92/null/archive/search?type=jwt</w:t>
              </w:r>
            </w:hyperlink>
          </w:p>
        </w:tc>
        <w:tc>
          <w:tcPr>
            <w:tcW w:w="2263" w:type="dxa"/>
          </w:tcPr>
          <w:p w14:paraId="6078568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venska Dagbladet</w:t>
            </w:r>
          </w:p>
        </w:tc>
        <w:tc>
          <w:tcPr>
            <w:tcW w:w="1698" w:type="dxa"/>
          </w:tcPr>
          <w:p w14:paraId="039CD51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weden</w:t>
            </w:r>
          </w:p>
        </w:tc>
      </w:tr>
      <w:tr w:rsidR="00E25163" w:rsidRPr="00D527A6" w14:paraId="25611473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F6B604A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13.</w:t>
            </w:r>
          </w:p>
        </w:tc>
        <w:tc>
          <w:tcPr>
            <w:tcW w:w="849" w:type="dxa"/>
            <w:shd w:val="clear" w:color="auto" w:fill="F2F2F2"/>
          </w:tcPr>
          <w:p w14:paraId="5559EA6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68596B9E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"It's not a lack of money - hopelessness is behind childlessness"</w:t>
            </w:r>
          </w:p>
          <w:p w14:paraId="75830EAB" w14:textId="65314BCE" w:rsidR="00074FD9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19" w:history="1">
              <w:r w:rsidR="00074FD9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app.retriever-info.com/go-article/0508032024082977a509ddf1faf9f21337ee84f712aaed/null/archive/search?type=jwt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3FD6A35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venska Dagbladet</w:t>
            </w:r>
          </w:p>
        </w:tc>
        <w:tc>
          <w:tcPr>
            <w:tcW w:w="1698" w:type="dxa"/>
            <w:shd w:val="clear" w:color="auto" w:fill="F2F2F2"/>
          </w:tcPr>
          <w:p w14:paraId="284620B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weden</w:t>
            </w:r>
          </w:p>
        </w:tc>
      </w:tr>
      <w:tr w:rsidR="00E25163" w:rsidRPr="00D527A6" w14:paraId="3014B59F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85A33B5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14.</w:t>
            </w:r>
          </w:p>
        </w:tc>
        <w:tc>
          <w:tcPr>
            <w:tcW w:w="849" w:type="dxa"/>
          </w:tcPr>
          <w:p w14:paraId="577E558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38E86873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 xml:space="preserve">Older adults without children bear lion’s share of caregiving for parents: </w:t>
            </w:r>
            <w:proofErr w:type="spellStart"/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S’pore</w:t>
            </w:r>
            <w:proofErr w:type="spellEnd"/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 xml:space="preserve"> study</w:t>
            </w:r>
          </w:p>
          <w:p w14:paraId="24A34341" w14:textId="6BE20E43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20" w:history="1">
              <w:r w:rsidR="00982C0F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straitstimes.com/singapore/older-adults-without-children-bear-lion-s-share-of-caregiving-for-parents-s-pore-study</w:t>
              </w:r>
            </w:hyperlink>
          </w:p>
        </w:tc>
        <w:tc>
          <w:tcPr>
            <w:tcW w:w="2263" w:type="dxa"/>
          </w:tcPr>
          <w:p w14:paraId="2657E51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lastRenderedPageBreak/>
              <w:t>The Straits Times</w:t>
            </w:r>
          </w:p>
        </w:tc>
        <w:tc>
          <w:tcPr>
            <w:tcW w:w="1698" w:type="dxa"/>
          </w:tcPr>
          <w:p w14:paraId="14FC59F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ingapore</w:t>
            </w:r>
          </w:p>
        </w:tc>
      </w:tr>
      <w:tr w:rsidR="00E25163" w:rsidRPr="00D527A6" w14:paraId="37C7D08A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25885A86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15.</w:t>
            </w:r>
          </w:p>
        </w:tc>
        <w:tc>
          <w:tcPr>
            <w:tcW w:w="849" w:type="dxa"/>
            <w:shd w:val="clear" w:color="auto" w:fill="F2F2F2"/>
          </w:tcPr>
          <w:p w14:paraId="7B057E4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  <w:shd w:val="clear" w:color="auto" w:fill="F2F2F2"/>
          </w:tcPr>
          <w:p w14:paraId="3AAE3ABB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Number of lone, childless, old men likely to hit 5.2 million in ’50</w:t>
            </w:r>
          </w:p>
          <w:p w14:paraId="1CCA3B18" w14:textId="4CF53F3E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21" w:history="1">
              <w:r w:rsidR="00982C0F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asahi.com/ajw/articles/15561893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1549BE5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Asahi Shimbun</w:t>
            </w:r>
          </w:p>
        </w:tc>
        <w:tc>
          <w:tcPr>
            <w:tcW w:w="1698" w:type="dxa"/>
            <w:shd w:val="clear" w:color="auto" w:fill="F2F2F2"/>
          </w:tcPr>
          <w:p w14:paraId="4917F96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Japan</w:t>
            </w:r>
          </w:p>
        </w:tc>
      </w:tr>
      <w:tr w:rsidR="00E25163" w:rsidRPr="00D527A6" w14:paraId="28FB628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7981C19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16.</w:t>
            </w:r>
          </w:p>
        </w:tc>
        <w:tc>
          <w:tcPr>
            <w:tcW w:w="849" w:type="dxa"/>
          </w:tcPr>
          <w:p w14:paraId="717A960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4</w:t>
            </w:r>
          </w:p>
        </w:tc>
        <w:tc>
          <w:tcPr>
            <w:tcW w:w="9436" w:type="dxa"/>
          </w:tcPr>
          <w:p w14:paraId="7B607DBA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Why So Many Hungarians Are Staying Childfree</w:t>
            </w:r>
          </w:p>
          <w:p w14:paraId="06D9F45E" w14:textId="4237723F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22" w:history="1">
              <w:r w:rsidR="00982C0F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rferl.org/a/children-hungary-child-free-movement/33146567.html</w:t>
              </w:r>
            </w:hyperlink>
          </w:p>
        </w:tc>
        <w:tc>
          <w:tcPr>
            <w:tcW w:w="2263" w:type="dxa"/>
          </w:tcPr>
          <w:p w14:paraId="7280769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Radio Free Europe Radio Liberty</w:t>
            </w:r>
          </w:p>
        </w:tc>
        <w:tc>
          <w:tcPr>
            <w:tcW w:w="1698" w:type="dxa"/>
          </w:tcPr>
          <w:p w14:paraId="4553554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Hungary</w:t>
            </w:r>
          </w:p>
        </w:tc>
      </w:tr>
      <w:tr w:rsidR="00E25163" w:rsidRPr="00D527A6" w14:paraId="2BA3EE19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4EFFB7CC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17.</w:t>
            </w:r>
          </w:p>
        </w:tc>
        <w:tc>
          <w:tcPr>
            <w:tcW w:w="849" w:type="dxa"/>
            <w:shd w:val="clear" w:color="auto" w:fill="F2F2F2"/>
          </w:tcPr>
          <w:p w14:paraId="433AF66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  <w:shd w:val="clear" w:color="auto" w:fill="F2F2F2"/>
          </w:tcPr>
          <w:p w14:paraId="368AFE54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 xml:space="preserve">"Contemporary times are wrong - a </w:t>
            </w:r>
            <w:proofErr w:type="spellStart"/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defense</w:t>
            </w:r>
            <w:proofErr w:type="spellEnd"/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 xml:space="preserve"> of parenthood"</w:t>
            </w:r>
          </w:p>
          <w:p w14:paraId="480AEF4F" w14:textId="1C21AEAA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23" w:history="1">
              <w:r w:rsidR="00293572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app.retriever-info.com/go-article/05091520250102d22e307a798cbab58939d37aec6d8a49/null/archive/search?type=jwt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668B7E2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Dagens Nyheter</w:t>
            </w:r>
          </w:p>
        </w:tc>
        <w:tc>
          <w:tcPr>
            <w:tcW w:w="1698" w:type="dxa"/>
            <w:shd w:val="clear" w:color="auto" w:fill="F2F2F2"/>
          </w:tcPr>
          <w:p w14:paraId="1073201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weden</w:t>
            </w:r>
          </w:p>
        </w:tc>
      </w:tr>
      <w:tr w:rsidR="00E25163" w:rsidRPr="00D527A6" w14:paraId="399E4CC5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4AF20EB2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18.</w:t>
            </w:r>
          </w:p>
        </w:tc>
        <w:tc>
          <w:tcPr>
            <w:tcW w:w="849" w:type="dxa"/>
          </w:tcPr>
          <w:p w14:paraId="432AA5C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</w:tcPr>
          <w:p w14:paraId="3C45912D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After the adoption collapse - the surrogacy boom is here: Billion-dollar industry on the rise globally • Illegal in Swedish healthcare</w:t>
            </w:r>
          </w:p>
          <w:p w14:paraId="5627427F" w14:textId="5B7EB25F" w:rsidR="00293572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24" w:history="1">
              <w:r w:rsidR="00293572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app.retriever-info.com/go-article/05712520250209e8df484e105cf46b70d9ea33c51471eb/null/archive/search?type=jwt</w:t>
              </w:r>
            </w:hyperlink>
          </w:p>
        </w:tc>
        <w:tc>
          <w:tcPr>
            <w:tcW w:w="2263" w:type="dxa"/>
          </w:tcPr>
          <w:p w14:paraId="3B2EF59A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DagensETC</w:t>
            </w:r>
            <w:proofErr w:type="spellEnd"/>
          </w:p>
        </w:tc>
        <w:tc>
          <w:tcPr>
            <w:tcW w:w="1698" w:type="dxa"/>
          </w:tcPr>
          <w:p w14:paraId="1390EB4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weden</w:t>
            </w:r>
          </w:p>
        </w:tc>
      </w:tr>
      <w:tr w:rsidR="00E25163" w:rsidRPr="00D527A6" w14:paraId="7C230BA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08F3FCD5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19.</w:t>
            </w:r>
          </w:p>
        </w:tc>
        <w:tc>
          <w:tcPr>
            <w:tcW w:w="849" w:type="dxa"/>
            <w:shd w:val="clear" w:color="auto" w:fill="F2F2F2"/>
          </w:tcPr>
          <w:p w14:paraId="13373400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  <w:shd w:val="clear" w:color="auto" w:fill="F2F2F2"/>
          </w:tcPr>
          <w:p w14:paraId="145C956E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This is why Swedish women don't have children anymore</w:t>
            </w:r>
          </w:p>
          <w:p w14:paraId="47D29574" w14:textId="5973B0E5" w:rsidR="00074FD9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25" w:history="1">
              <w:r w:rsidR="00074FD9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app.retriever-info.com/go-article/05747620250331829b269f3c7b74014ce43904806f70ce/null/archive/search?type=jwt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74BC587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karaborgs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Läns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idning</w:t>
            </w:r>
            <w:proofErr w:type="spellEnd"/>
          </w:p>
        </w:tc>
        <w:tc>
          <w:tcPr>
            <w:tcW w:w="1698" w:type="dxa"/>
            <w:shd w:val="clear" w:color="auto" w:fill="F2F2F2"/>
          </w:tcPr>
          <w:p w14:paraId="789B629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weden</w:t>
            </w:r>
          </w:p>
        </w:tc>
      </w:tr>
      <w:tr w:rsidR="00E25163" w:rsidRPr="00D527A6" w14:paraId="0EA2C4FF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67831827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20.</w:t>
            </w:r>
          </w:p>
        </w:tc>
        <w:tc>
          <w:tcPr>
            <w:tcW w:w="849" w:type="dxa"/>
          </w:tcPr>
          <w:p w14:paraId="2B426E34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</w:tcPr>
          <w:p w14:paraId="23C2037F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One in five women in Germany is childless</w:t>
            </w:r>
          </w:p>
          <w:p w14:paraId="2E8A9928" w14:textId="75C68EB9" w:rsidR="0076708F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26" w:history="1">
              <w:r w:rsidR="0076708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brigitte.de/leben/kinderlosenquote--wieso-jede-fuenfte-frau-in-deutschland-keine-kinder-will--13543916.html</w:t>
              </w:r>
            </w:hyperlink>
          </w:p>
        </w:tc>
        <w:tc>
          <w:tcPr>
            <w:tcW w:w="2263" w:type="dxa"/>
          </w:tcPr>
          <w:p w14:paraId="16226C53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rigitte</w:t>
            </w:r>
          </w:p>
        </w:tc>
        <w:tc>
          <w:tcPr>
            <w:tcW w:w="1698" w:type="dxa"/>
          </w:tcPr>
          <w:p w14:paraId="41A268F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Germany</w:t>
            </w:r>
          </w:p>
        </w:tc>
      </w:tr>
      <w:tr w:rsidR="00E25163" w:rsidRPr="00D527A6" w14:paraId="17EC2401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56C339F" w14:textId="77777777" w:rsidR="00E25163" w:rsidRPr="00333DDD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highlight w:val="yellow"/>
                <w:lang w:val="en-GB" w:eastAsia="en-ID"/>
              </w:rPr>
            </w:pPr>
            <w:r w:rsidRPr="006E583D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21.</w:t>
            </w:r>
          </w:p>
        </w:tc>
        <w:tc>
          <w:tcPr>
            <w:tcW w:w="849" w:type="dxa"/>
            <w:shd w:val="clear" w:color="auto" w:fill="F2F2F2"/>
          </w:tcPr>
          <w:p w14:paraId="73050B16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  <w:shd w:val="clear" w:color="auto" w:fill="F2F2F2"/>
          </w:tcPr>
          <w:p w14:paraId="5DDA0329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atwa Secretary: Not having children is permissible according to Islamic law, and planning does not conflict with religion</w:t>
            </w:r>
          </w:p>
          <w:p w14:paraId="23875144" w14:textId="0D64985B" w:rsidR="006E583D" w:rsidRPr="006E583D" w:rsidRDefault="00167A13" w:rsidP="004D0AEC">
            <w:pPr>
              <w:spacing w:after="0" w:line="276" w:lineRule="auto"/>
            </w:pPr>
            <w:hyperlink r:id="rId127" w:history="1">
              <w:r w:rsidR="006E583D" w:rsidRPr="008F2872">
                <w:rPr>
                  <w:rStyle w:val="Hyperlink"/>
                </w:rPr>
                <w:t>https://news.twaslnews.com/%D8%A7%D9%84%D8%AC%D9%85%D9%87%D9%88%D8%B1/54744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1945645D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awasol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News</w:t>
            </w:r>
          </w:p>
        </w:tc>
        <w:tc>
          <w:tcPr>
            <w:tcW w:w="1698" w:type="dxa"/>
            <w:shd w:val="clear" w:color="auto" w:fill="F2F2F2"/>
          </w:tcPr>
          <w:p w14:paraId="1628024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gypt</w:t>
            </w:r>
          </w:p>
        </w:tc>
      </w:tr>
      <w:tr w:rsidR="00E25163" w:rsidRPr="00D527A6" w14:paraId="77084E77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92DF568" w14:textId="77777777" w:rsidR="00E25163" w:rsidRPr="00333DDD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highlight w:val="yellow"/>
                <w:lang w:val="en-GB" w:eastAsia="en-ID"/>
              </w:rPr>
            </w:pPr>
            <w:r w:rsidRPr="00B26DB5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22.</w:t>
            </w:r>
          </w:p>
        </w:tc>
        <w:tc>
          <w:tcPr>
            <w:tcW w:w="849" w:type="dxa"/>
          </w:tcPr>
          <w:p w14:paraId="532C75B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</w:tcPr>
          <w:p w14:paraId="04B483EE" w14:textId="2F33241E" w:rsidR="00E25163" w:rsidRPr="00B26DB5" w:rsidRDefault="00B26DB5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eastAsia="en-ID"/>
              </w:rPr>
            </w:pPr>
            <w:r w:rsidRPr="00B26DB5">
              <w:rPr>
                <w:rFonts w:eastAsia="Calibri" w:cs="Calibri"/>
                <w:kern w:val="0"/>
                <w:sz w:val="22"/>
                <w:szCs w:val="22"/>
                <w:lang w:eastAsia="en-ID"/>
              </w:rPr>
              <w:t>Declining fertility rate causes concern in UAE</w:t>
            </w:r>
          </w:p>
          <w:p w14:paraId="6BACCCA3" w14:textId="670969AB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28" w:history="1">
              <w:r w:rsidR="00B26DB5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dj-factiva-com.eu1.proxy.openathens.net/article?id=drn:archive.newsarticle.GLFNWS0020250131el1v0000c</w:t>
              </w:r>
            </w:hyperlink>
          </w:p>
        </w:tc>
        <w:tc>
          <w:tcPr>
            <w:tcW w:w="2263" w:type="dxa"/>
          </w:tcPr>
          <w:p w14:paraId="5F337D47" w14:textId="0081B0E8" w:rsidR="00E25163" w:rsidRPr="00D527A6" w:rsidRDefault="00B26DB5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Gulf News </w:t>
            </w:r>
          </w:p>
        </w:tc>
        <w:tc>
          <w:tcPr>
            <w:tcW w:w="1698" w:type="dxa"/>
          </w:tcPr>
          <w:p w14:paraId="5559F491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UAE</w:t>
            </w:r>
          </w:p>
        </w:tc>
      </w:tr>
      <w:tr w:rsidR="00E25163" w:rsidRPr="00D527A6" w14:paraId="6B8091C2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4B72BBC" w14:textId="77777777" w:rsidR="00E25163" w:rsidRPr="00333DDD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highlight w:val="yellow"/>
                <w:lang w:val="en-GB" w:eastAsia="en-ID"/>
              </w:rPr>
            </w:pPr>
            <w:r w:rsidRPr="00D87883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23.</w:t>
            </w:r>
          </w:p>
        </w:tc>
        <w:tc>
          <w:tcPr>
            <w:tcW w:w="849" w:type="dxa"/>
            <w:shd w:val="clear" w:color="auto" w:fill="F2F2F2"/>
          </w:tcPr>
          <w:p w14:paraId="5215928E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  <w:shd w:val="clear" w:color="auto" w:fill="F2F2F2"/>
          </w:tcPr>
          <w:p w14:paraId="3B5ED95F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he spectre of aging may threaten our society</w:t>
            </w:r>
          </w:p>
          <w:p w14:paraId="20A42176" w14:textId="4011240D" w:rsidR="00982C0F" w:rsidRPr="00D527A6" w:rsidRDefault="00167A13" w:rsidP="004D0AEC">
            <w:pPr>
              <w:spacing w:after="0" w:line="276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29" w:history="1">
              <w:r w:rsidR="00D87883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alwatan.com.sa/article/1163024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53A47778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lwatan</w:t>
            </w:r>
            <w:proofErr w:type="spellEnd"/>
          </w:p>
        </w:tc>
        <w:tc>
          <w:tcPr>
            <w:tcW w:w="1698" w:type="dxa"/>
            <w:shd w:val="clear" w:color="auto" w:fill="F2F2F2"/>
          </w:tcPr>
          <w:p w14:paraId="67881AFF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Saudi Arabia</w:t>
            </w:r>
          </w:p>
        </w:tc>
      </w:tr>
      <w:tr w:rsidR="00E25163" w:rsidRPr="00D527A6" w14:paraId="388FB46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3E64B99C" w14:textId="77777777" w:rsidR="00E25163" w:rsidRPr="00333DDD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highlight w:val="yellow"/>
                <w:lang w:val="en-GB" w:eastAsia="en-ID"/>
              </w:rPr>
            </w:pPr>
            <w:r w:rsidRPr="00D87883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24.</w:t>
            </w:r>
          </w:p>
        </w:tc>
        <w:tc>
          <w:tcPr>
            <w:tcW w:w="849" w:type="dxa"/>
          </w:tcPr>
          <w:p w14:paraId="39317282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</w:tcPr>
          <w:p w14:paraId="33733955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Latifa: I am happy with my decision not to have children and I have no regrets</w:t>
            </w:r>
          </w:p>
          <w:p w14:paraId="3902C117" w14:textId="5B07353B" w:rsidR="00D87883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30" w:history="1">
              <w:r w:rsidR="00D87883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syria.news/f6450288-18022512.html</w:t>
              </w:r>
            </w:hyperlink>
          </w:p>
        </w:tc>
        <w:tc>
          <w:tcPr>
            <w:tcW w:w="2263" w:type="dxa"/>
          </w:tcPr>
          <w:p w14:paraId="39B65D5B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lastRenderedPageBreak/>
              <w:t>Syria News</w:t>
            </w:r>
          </w:p>
        </w:tc>
        <w:tc>
          <w:tcPr>
            <w:tcW w:w="1698" w:type="dxa"/>
          </w:tcPr>
          <w:p w14:paraId="24284945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unisia</w:t>
            </w:r>
          </w:p>
        </w:tc>
      </w:tr>
      <w:tr w:rsidR="00E25163" w:rsidRPr="00D527A6" w14:paraId="2B2402E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C08D989" w14:textId="77777777" w:rsidR="00E25163" w:rsidRPr="00333DDD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highlight w:val="yellow"/>
                <w:lang w:val="en-GB" w:eastAsia="en-ID"/>
              </w:rPr>
            </w:pPr>
            <w:r w:rsidRPr="006A6D69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25.</w:t>
            </w:r>
          </w:p>
        </w:tc>
        <w:tc>
          <w:tcPr>
            <w:tcW w:w="849" w:type="dxa"/>
            <w:shd w:val="clear" w:color="auto" w:fill="F2F2F2"/>
          </w:tcPr>
          <w:p w14:paraId="7A8E6237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  <w:shd w:val="clear" w:color="auto" w:fill="F2F2F2"/>
          </w:tcPr>
          <w:p w14:paraId="3D35C52D" w14:textId="77777777" w:rsidR="00E25163" w:rsidRDefault="00E2516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Why young, childless men are having vasectomies</w:t>
            </w:r>
          </w:p>
          <w:p w14:paraId="435AC527" w14:textId="45FAC7E2" w:rsidR="006A6D69" w:rsidRPr="00D527A6" w:rsidRDefault="00167A13" w:rsidP="004D0AEC">
            <w:pPr>
              <w:spacing w:after="0" w:line="276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31" w:history="1">
              <w:r w:rsidR="006A6D69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dj-factiva-com.eu1.proxy.openathens.net/article?id=drn:archive.newsarticle.NFINCE0020250318el3i005b8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0C4A35A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CE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Noticias</w:t>
            </w:r>
            <w:proofErr w:type="spellEnd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 xml:space="preserve"> </w:t>
            </w: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Financieras</w:t>
            </w:r>
            <w:proofErr w:type="spellEnd"/>
          </w:p>
        </w:tc>
        <w:tc>
          <w:tcPr>
            <w:tcW w:w="1698" w:type="dxa"/>
            <w:shd w:val="clear" w:color="auto" w:fill="F2F2F2"/>
          </w:tcPr>
          <w:p w14:paraId="15F9CC6C" w14:textId="77777777" w:rsidR="00E25163" w:rsidRPr="00D527A6" w:rsidRDefault="00E25163" w:rsidP="004D0AEC">
            <w:pPr>
              <w:spacing w:after="0" w:line="276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razil</w:t>
            </w:r>
          </w:p>
        </w:tc>
      </w:tr>
      <w:tr w:rsidR="00E25163" w:rsidRPr="00D527A6" w14:paraId="6A65B089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F90568D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26.</w:t>
            </w:r>
          </w:p>
        </w:tc>
        <w:tc>
          <w:tcPr>
            <w:tcW w:w="849" w:type="dxa"/>
          </w:tcPr>
          <w:p w14:paraId="7F5511A5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</w:tcPr>
          <w:p w14:paraId="286BA2D6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Deciding not to have children: a growing choice with cultural and social factors at play</w:t>
            </w:r>
          </w:p>
          <w:p w14:paraId="7D92F082" w14:textId="0BF0AF0F" w:rsidR="00695FA2" w:rsidRPr="00D527A6" w:rsidRDefault="00167A13" w:rsidP="004D0AEC">
            <w:pPr>
              <w:spacing w:after="0" w:line="240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32" w:history="1">
              <w:r w:rsidR="00695FA2" w:rsidRPr="00FB7750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www.lavoz.com.ar/ciudadanos/decidir-no-tener-hijos-una-eleccion-en-crecimiento-con-factores-culturales-y-sociales-en-juego/</w:t>
              </w:r>
            </w:hyperlink>
          </w:p>
        </w:tc>
        <w:tc>
          <w:tcPr>
            <w:tcW w:w="2263" w:type="dxa"/>
          </w:tcPr>
          <w:p w14:paraId="092197F4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Lavoz</w:t>
            </w:r>
            <w:proofErr w:type="spellEnd"/>
          </w:p>
        </w:tc>
        <w:tc>
          <w:tcPr>
            <w:tcW w:w="1698" w:type="dxa"/>
          </w:tcPr>
          <w:p w14:paraId="68CF0E55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Argentina</w:t>
            </w:r>
          </w:p>
        </w:tc>
      </w:tr>
      <w:tr w:rsidR="00E25163" w:rsidRPr="00D527A6" w14:paraId="0CD66DE9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A3279EB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27.</w:t>
            </w:r>
          </w:p>
        </w:tc>
        <w:tc>
          <w:tcPr>
            <w:tcW w:w="849" w:type="dxa"/>
            <w:shd w:val="clear" w:color="auto" w:fill="F2F2F2"/>
          </w:tcPr>
          <w:p w14:paraId="5D7C19C4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  <w:shd w:val="clear" w:color="auto" w:fill="F2F2F2"/>
          </w:tcPr>
          <w:p w14:paraId="1B16458C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In Chile, having children is a thing for the brave</w:t>
            </w:r>
          </w:p>
          <w:p w14:paraId="7CF55588" w14:textId="4FD31769" w:rsidR="002A2E81" w:rsidRPr="00D527A6" w:rsidRDefault="00167A1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33" w:history="1">
              <w:r w:rsidR="002A2E81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elpais.com/chile/2025-04-16/en-chile-tener-hijos-es-cosa-de-valientes.html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6ADF40BC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l Pais</w:t>
            </w:r>
          </w:p>
        </w:tc>
        <w:tc>
          <w:tcPr>
            <w:tcW w:w="1698" w:type="dxa"/>
            <w:shd w:val="clear" w:color="auto" w:fill="F2F2F2"/>
          </w:tcPr>
          <w:p w14:paraId="11C34FBB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hile</w:t>
            </w:r>
          </w:p>
        </w:tc>
      </w:tr>
      <w:tr w:rsidR="00E25163" w:rsidRPr="00D527A6" w14:paraId="4104F1BD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1943473C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2A2E81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28.</w:t>
            </w:r>
          </w:p>
        </w:tc>
        <w:tc>
          <w:tcPr>
            <w:tcW w:w="849" w:type="dxa"/>
          </w:tcPr>
          <w:p w14:paraId="45107621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</w:tcPr>
          <w:p w14:paraId="4C55A5B2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First childless generation reaches old age: the outlook they face</w:t>
            </w:r>
          </w:p>
          <w:p w14:paraId="2390A5B5" w14:textId="35C7364B" w:rsidR="002A2E81" w:rsidRPr="00D527A6" w:rsidRDefault="00167A1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34" w:history="1">
              <w:r w:rsidR="002A2E81" w:rsidRPr="00FB7750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www.portafolio.co/tendencias/sociales/primera-generacion-sin-hijos-llega-a-la-vejez-el-panorama-al-que-se-enfrenta-627922</w:t>
              </w:r>
            </w:hyperlink>
          </w:p>
        </w:tc>
        <w:tc>
          <w:tcPr>
            <w:tcW w:w="2263" w:type="dxa"/>
          </w:tcPr>
          <w:p w14:paraId="7F31E2CC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Portafolio</w:t>
            </w:r>
            <w:proofErr w:type="spellEnd"/>
          </w:p>
        </w:tc>
        <w:tc>
          <w:tcPr>
            <w:tcW w:w="1698" w:type="dxa"/>
          </w:tcPr>
          <w:p w14:paraId="37D6A857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Colombia</w:t>
            </w:r>
          </w:p>
        </w:tc>
      </w:tr>
      <w:tr w:rsidR="00E25163" w:rsidRPr="00D527A6" w14:paraId="14F0038F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5BABB38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29.</w:t>
            </w:r>
          </w:p>
        </w:tc>
        <w:tc>
          <w:tcPr>
            <w:tcW w:w="849" w:type="dxa"/>
            <w:shd w:val="clear" w:color="auto" w:fill="F2F2F2"/>
          </w:tcPr>
          <w:p w14:paraId="17AD5233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  <w:shd w:val="clear" w:color="auto" w:fill="F2F2F2"/>
          </w:tcPr>
          <w:p w14:paraId="31972EFF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  <w:t>Kazakhstan may introduce a childlessness tax. What the Ministry of Finance says</w:t>
            </w:r>
          </w:p>
          <w:p w14:paraId="6F3735EE" w14:textId="1972D888" w:rsidR="00982C0F" w:rsidRPr="00D527A6" w:rsidRDefault="00167A13" w:rsidP="004D0AEC">
            <w:pPr>
              <w:spacing w:after="0" w:line="240" w:lineRule="auto"/>
              <w:rPr>
                <w:rFonts w:eastAsia="Calibri" w:cs="Calibri"/>
                <w:bCs/>
                <w:kern w:val="0"/>
                <w:sz w:val="22"/>
                <w:szCs w:val="22"/>
                <w:lang w:val="en-GB" w:eastAsia="en-ID"/>
              </w:rPr>
            </w:pPr>
            <w:hyperlink r:id="rId135" w:history="1">
              <w:r w:rsidR="00982C0F" w:rsidRPr="00035D4F">
                <w:rPr>
                  <w:rStyle w:val="Hyperlink"/>
                  <w:rFonts w:eastAsia="Calibri" w:cs="Calibri"/>
                  <w:bCs/>
                  <w:kern w:val="0"/>
                  <w:sz w:val="22"/>
                  <w:szCs w:val="22"/>
                  <w:lang w:val="en-GB" w:eastAsia="en-ID"/>
                </w:rPr>
                <w:t>https://en.tengrinews.kz/kazakhstan_news/kazakhstan-may-introduce-a-childlessness-tax-what-the-266556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341CEFA3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Tengri News</w:t>
            </w:r>
          </w:p>
        </w:tc>
        <w:tc>
          <w:tcPr>
            <w:tcW w:w="1698" w:type="dxa"/>
            <w:shd w:val="clear" w:color="auto" w:fill="F2F2F2"/>
          </w:tcPr>
          <w:p w14:paraId="55220393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Kazakhstan</w:t>
            </w:r>
          </w:p>
        </w:tc>
      </w:tr>
      <w:tr w:rsidR="00E25163" w:rsidRPr="00D527A6" w14:paraId="2A67FDA0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56C540AA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30.</w:t>
            </w:r>
          </w:p>
        </w:tc>
        <w:tc>
          <w:tcPr>
            <w:tcW w:w="849" w:type="dxa"/>
          </w:tcPr>
          <w:p w14:paraId="684EB10B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</w:tcPr>
          <w:p w14:paraId="1527D612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Latvia does not lack bureaucrats, but catastrophically lacks young mothers, says MP</w:t>
            </w:r>
          </w:p>
          <w:p w14:paraId="2DEAD36E" w14:textId="30E0B63A" w:rsidR="00982C0F" w:rsidRPr="00D527A6" w:rsidRDefault="00167A13" w:rsidP="004D0AEC">
            <w:pPr>
              <w:spacing w:after="0" w:line="240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36" w:history="1">
              <w:r w:rsidR="00982C0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bnn-news.com/latvia-does-not-lack-bureaucrats-but-catastrophically-lacks-young-mothers-says-mp-265951</w:t>
              </w:r>
            </w:hyperlink>
          </w:p>
        </w:tc>
        <w:tc>
          <w:tcPr>
            <w:tcW w:w="2263" w:type="dxa"/>
          </w:tcPr>
          <w:p w14:paraId="24BDF409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altic News Network</w:t>
            </w:r>
          </w:p>
        </w:tc>
        <w:tc>
          <w:tcPr>
            <w:tcW w:w="1698" w:type="dxa"/>
          </w:tcPr>
          <w:p w14:paraId="2647C547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Latvia</w:t>
            </w:r>
          </w:p>
        </w:tc>
      </w:tr>
      <w:tr w:rsidR="00E25163" w:rsidRPr="00D527A6" w14:paraId="713C5368" w14:textId="77777777" w:rsidTr="004D0AEC">
        <w:tc>
          <w:tcPr>
            <w:tcW w:w="780" w:type="dxa"/>
            <w:tcBorders>
              <w:right w:val="single" w:sz="4" w:space="0" w:color="7F7F7F"/>
            </w:tcBorders>
            <w:shd w:val="clear" w:color="auto" w:fill="FFFFFF"/>
          </w:tcPr>
          <w:p w14:paraId="7279ABE1" w14:textId="77777777" w:rsidR="00E25163" w:rsidRPr="00D527A6" w:rsidRDefault="00E25163" w:rsidP="004D0AEC">
            <w:pPr>
              <w:pStyle w:val="ListParagraph"/>
              <w:spacing w:after="0" w:line="276" w:lineRule="auto"/>
              <w:ind w:left="172"/>
              <w:jc w:val="center"/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DengXian Light" w:cs="Calibri"/>
                <w:kern w:val="0"/>
                <w:sz w:val="22"/>
                <w:szCs w:val="22"/>
                <w:lang w:val="en-GB" w:eastAsia="en-ID"/>
              </w:rPr>
              <w:t>131.</w:t>
            </w:r>
          </w:p>
        </w:tc>
        <w:tc>
          <w:tcPr>
            <w:tcW w:w="849" w:type="dxa"/>
            <w:shd w:val="clear" w:color="auto" w:fill="F2F2F2"/>
          </w:tcPr>
          <w:p w14:paraId="40C3BEE4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2025</w:t>
            </w:r>
          </w:p>
        </w:tc>
        <w:tc>
          <w:tcPr>
            <w:tcW w:w="9436" w:type="dxa"/>
            <w:shd w:val="clear" w:color="auto" w:fill="F2F2F2"/>
          </w:tcPr>
          <w:p w14:paraId="1D0F962D" w14:textId="77777777" w:rsidR="00E25163" w:rsidRDefault="00E25163" w:rsidP="004D0AEC">
            <w:pPr>
              <w:spacing w:after="0" w:line="240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eyond the ‘Divine Blessing’: How Medhin Hagos’ Late Motherhood Exposes Society’s Double Standards and Demands a Shift from Scrutiny to Structural Reflection</w:t>
            </w:r>
          </w:p>
          <w:p w14:paraId="307EF6E3" w14:textId="39C1083F" w:rsidR="00982C0F" w:rsidRPr="00D527A6" w:rsidRDefault="00167A13" w:rsidP="004D0AEC">
            <w:pPr>
              <w:spacing w:after="0" w:line="240" w:lineRule="auto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hyperlink r:id="rId137" w:history="1">
              <w:r w:rsidR="00982C0F" w:rsidRPr="00035D4F">
                <w:rPr>
                  <w:rStyle w:val="Hyperlink"/>
                  <w:rFonts w:eastAsia="Calibri" w:cs="Calibri"/>
                  <w:kern w:val="0"/>
                  <w:sz w:val="22"/>
                  <w:szCs w:val="22"/>
                  <w:lang w:val="en-GB" w:eastAsia="en-ID"/>
                </w:rPr>
                <w:t>https://borkena.com/2025/03/04/late-motherhood-beyond-the-divine-blessing-how-medhin-hagos-late-motherhood/</w:t>
              </w:r>
            </w:hyperlink>
          </w:p>
        </w:tc>
        <w:tc>
          <w:tcPr>
            <w:tcW w:w="2263" w:type="dxa"/>
            <w:shd w:val="clear" w:color="auto" w:fill="F2F2F2"/>
          </w:tcPr>
          <w:p w14:paraId="11D235F0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proofErr w:type="spellStart"/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Borkena</w:t>
            </w:r>
            <w:proofErr w:type="spellEnd"/>
          </w:p>
        </w:tc>
        <w:tc>
          <w:tcPr>
            <w:tcW w:w="1698" w:type="dxa"/>
            <w:shd w:val="clear" w:color="auto" w:fill="F2F2F2"/>
          </w:tcPr>
          <w:p w14:paraId="486BF900" w14:textId="77777777" w:rsidR="00E25163" w:rsidRPr="00D527A6" w:rsidRDefault="00E25163" w:rsidP="004D0AEC">
            <w:pPr>
              <w:spacing w:after="0" w:line="240" w:lineRule="auto"/>
              <w:jc w:val="center"/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</w:pPr>
            <w:r w:rsidRPr="00D527A6">
              <w:rPr>
                <w:rFonts w:eastAsia="Calibri" w:cs="Calibri"/>
                <w:kern w:val="0"/>
                <w:sz w:val="22"/>
                <w:szCs w:val="22"/>
                <w:lang w:val="en-GB" w:eastAsia="en-ID"/>
              </w:rPr>
              <w:t>Ethiopia</w:t>
            </w:r>
          </w:p>
        </w:tc>
      </w:tr>
      <w:bookmarkEnd w:id="0"/>
    </w:tbl>
    <w:p w14:paraId="3258B7E4" w14:textId="77777777" w:rsidR="00E25163" w:rsidRPr="00F02BCC" w:rsidRDefault="00E25163" w:rsidP="00E25163">
      <w:pPr>
        <w:spacing w:after="0"/>
        <w:ind w:right="-217"/>
        <w:rPr>
          <w:rFonts w:cs="Calibri"/>
          <w:b/>
          <w:sz w:val="18"/>
          <w:szCs w:val="18"/>
          <w:lang w:val="en-GB"/>
        </w:rPr>
      </w:pPr>
    </w:p>
    <w:p w14:paraId="10936A17" w14:textId="77777777" w:rsidR="00E25163" w:rsidRPr="00F02BCC" w:rsidRDefault="00E25163" w:rsidP="00E25163">
      <w:pPr>
        <w:pStyle w:val="UmUNormal"/>
        <w:spacing w:line="360" w:lineRule="auto"/>
        <w:jc w:val="both"/>
      </w:pPr>
    </w:p>
    <w:p w14:paraId="0259BA0B" w14:textId="77777777" w:rsidR="00E25163" w:rsidRPr="00F02BCC" w:rsidRDefault="00E25163" w:rsidP="00E25163">
      <w:pPr>
        <w:pStyle w:val="UmUNormal"/>
        <w:spacing w:line="360" w:lineRule="auto"/>
        <w:jc w:val="both"/>
      </w:pPr>
    </w:p>
    <w:p w14:paraId="4742E8A0" w14:textId="77777777" w:rsidR="00E25163" w:rsidRDefault="00E25163" w:rsidP="00E25163">
      <w:pPr>
        <w:pStyle w:val="UmUNormal"/>
        <w:spacing w:line="360" w:lineRule="auto"/>
        <w:jc w:val="both"/>
      </w:pPr>
    </w:p>
    <w:p w14:paraId="2D2AE3E6" w14:textId="77777777" w:rsidR="00B26DB5" w:rsidRDefault="00B26DB5" w:rsidP="00E25163">
      <w:pPr>
        <w:pStyle w:val="UmUNormal"/>
        <w:spacing w:after="0" w:line="360" w:lineRule="auto"/>
        <w:jc w:val="both"/>
        <w:rPr>
          <w:rFonts w:ascii="Calibri" w:hAnsi="Calibri" w:cs="Calibri"/>
          <w:b/>
          <w:bCs/>
        </w:rPr>
      </w:pPr>
    </w:p>
    <w:sectPr w:rsidR="00B26DB5" w:rsidSect="00E25163">
      <w:headerReference w:type="even" r:id="rId138"/>
      <w:headerReference w:type="default" r:id="rId139"/>
      <w:headerReference w:type="first" r:id="rId140"/>
      <w:pgSz w:w="16840" w:h="11900" w:orient="landscape"/>
      <w:pgMar w:top="1417" w:right="1417" w:bottom="1417" w:left="1417" w:header="680" w:footer="709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90B15" w14:textId="77777777" w:rsidR="00167A13" w:rsidRDefault="00167A13">
      <w:pPr>
        <w:spacing w:after="0" w:line="240" w:lineRule="auto"/>
      </w:pPr>
      <w:r>
        <w:separator/>
      </w:r>
    </w:p>
  </w:endnote>
  <w:endnote w:type="continuationSeparator" w:id="0">
    <w:p w14:paraId="29F3CBF4" w14:textId="77777777" w:rsidR="00167A13" w:rsidRDefault="00167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 SIL">
    <w:altName w:val="Calibri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E5722" w14:textId="77777777" w:rsidR="00167A13" w:rsidRDefault="00167A13">
      <w:pPr>
        <w:spacing w:after="0" w:line="240" w:lineRule="auto"/>
      </w:pPr>
      <w:r>
        <w:separator/>
      </w:r>
    </w:p>
  </w:footnote>
  <w:footnote w:type="continuationSeparator" w:id="0">
    <w:p w14:paraId="653A3095" w14:textId="77777777" w:rsidR="00167A13" w:rsidRDefault="00167A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DB45E7" w14:textId="77777777" w:rsidR="00600E70" w:rsidRDefault="00600E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506B7" w14:textId="77777777" w:rsidR="00600E70" w:rsidRDefault="00600E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1C44B" w14:textId="77777777" w:rsidR="00600E70" w:rsidRDefault="00600E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163"/>
    <w:rsid w:val="00074FD9"/>
    <w:rsid w:val="000A047B"/>
    <w:rsid w:val="00167A13"/>
    <w:rsid w:val="001A47F9"/>
    <w:rsid w:val="002062EA"/>
    <w:rsid w:val="00293572"/>
    <w:rsid w:val="002A2E81"/>
    <w:rsid w:val="00333DDD"/>
    <w:rsid w:val="00385F8C"/>
    <w:rsid w:val="003C7A2B"/>
    <w:rsid w:val="003D3AA6"/>
    <w:rsid w:val="003E7BC0"/>
    <w:rsid w:val="004450EF"/>
    <w:rsid w:val="004D0AEC"/>
    <w:rsid w:val="004D53B9"/>
    <w:rsid w:val="005D0669"/>
    <w:rsid w:val="00600E70"/>
    <w:rsid w:val="00695FA2"/>
    <w:rsid w:val="006A6D69"/>
    <w:rsid w:val="006E583D"/>
    <w:rsid w:val="00731C45"/>
    <w:rsid w:val="0076708F"/>
    <w:rsid w:val="007D03E3"/>
    <w:rsid w:val="008A7B51"/>
    <w:rsid w:val="00982C0F"/>
    <w:rsid w:val="009E1EC6"/>
    <w:rsid w:val="00A111B5"/>
    <w:rsid w:val="00AB0811"/>
    <w:rsid w:val="00B26DB5"/>
    <w:rsid w:val="00B275B9"/>
    <w:rsid w:val="00B35D78"/>
    <w:rsid w:val="00BC0640"/>
    <w:rsid w:val="00BC2B96"/>
    <w:rsid w:val="00C64B68"/>
    <w:rsid w:val="00C94A85"/>
    <w:rsid w:val="00CE5108"/>
    <w:rsid w:val="00D14318"/>
    <w:rsid w:val="00D574D7"/>
    <w:rsid w:val="00D87883"/>
    <w:rsid w:val="00E25163"/>
    <w:rsid w:val="00FB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10D2C"/>
  <w15:chartTrackingRefBased/>
  <w15:docId w15:val="{CB8424A5-C50F-40EA-8EBB-A9DA40ED2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163"/>
    <w:pPr>
      <w:spacing w:after="160" w:line="278" w:lineRule="auto"/>
    </w:pPr>
    <w:rPr>
      <w:rFonts w:eastAsia="SimSun"/>
      <w:kern w:val="2"/>
      <w:sz w:val="24"/>
      <w:szCs w:val="24"/>
      <w:lang w:val="en-ID" w:eastAsia="en-US"/>
    </w:rPr>
  </w:style>
  <w:style w:type="paragraph" w:styleId="Heading1">
    <w:name w:val="heading 1"/>
    <w:basedOn w:val="Normal"/>
    <w:next w:val="Normal"/>
    <w:link w:val="Heading1Char"/>
    <w:qFormat/>
    <w:rsid w:val="00E25163"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163"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163"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163"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163"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163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163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163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163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25163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link w:val="Heading2"/>
    <w:uiPriority w:val="9"/>
    <w:rsid w:val="00E25163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link w:val="Heading3"/>
    <w:uiPriority w:val="9"/>
    <w:rsid w:val="00E25163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E25163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E25163"/>
    <w:rPr>
      <w:rFonts w:eastAsia="Times New Roman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E25163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E25163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E25163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E25163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E25163"/>
    <w:pPr>
      <w:spacing w:after="8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E2516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163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E25163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163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E25163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E25163"/>
    <w:pPr>
      <w:ind w:left="720"/>
      <w:contextualSpacing/>
    </w:pPr>
  </w:style>
  <w:style w:type="character" w:styleId="IntenseEmphasis">
    <w:name w:val="Intense Emphasis"/>
    <w:uiPriority w:val="21"/>
    <w:qFormat/>
    <w:rsid w:val="00E25163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163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E25163"/>
    <w:rPr>
      <w:i/>
      <w:iCs/>
      <w:color w:val="2F5496"/>
    </w:rPr>
  </w:style>
  <w:style w:type="character" w:styleId="IntenseReference">
    <w:name w:val="Intense Reference"/>
    <w:uiPriority w:val="32"/>
    <w:qFormat/>
    <w:rsid w:val="00E25163"/>
    <w:rPr>
      <w:b/>
      <w:bCs/>
      <w:smallCaps/>
      <w:color w:val="2F5496"/>
      <w:spacing w:val="5"/>
    </w:rPr>
  </w:style>
  <w:style w:type="character" w:styleId="Hyperlink">
    <w:name w:val="Hyperlink"/>
    <w:uiPriority w:val="99"/>
    <w:unhideWhenUsed/>
    <w:rsid w:val="00E25163"/>
    <w:rPr>
      <w:color w:val="0563C1"/>
      <w:u w:val="single"/>
    </w:rPr>
  </w:style>
  <w:style w:type="paragraph" w:customStyle="1" w:styleId="UmUNormal">
    <w:name w:val="UmU Normal"/>
    <w:basedOn w:val="Normal"/>
    <w:link w:val="UmUNormalChar"/>
    <w:qFormat/>
    <w:rsid w:val="00E25163"/>
    <w:pPr>
      <w:spacing w:after="260" w:line="300" w:lineRule="atLeast"/>
    </w:pPr>
    <w:rPr>
      <w:rFonts w:ascii="Georgia" w:eastAsia="Cambria" w:hAnsi="Georgia"/>
      <w:kern w:val="0"/>
      <w:sz w:val="22"/>
      <w:lang w:val="en-GB"/>
    </w:rPr>
  </w:style>
  <w:style w:type="character" w:customStyle="1" w:styleId="UmUNormalChar">
    <w:name w:val="UmU Normal Char"/>
    <w:link w:val="UmUNormal"/>
    <w:rsid w:val="00E25163"/>
    <w:rPr>
      <w:rFonts w:ascii="Georgia" w:eastAsia="Cambria" w:hAnsi="Georgia" w:cs="Times New Roman"/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E25163"/>
    <w:rPr>
      <w:rFonts w:eastAsia="SimSun"/>
      <w:kern w:val="2"/>
      <w:sz w:val="24"/>
      <w:szCs w:val="24"/>
      <w:lang w:val="en-ID" w:eastAsia="en-US"/>
    </w:rPr>
  </w:style>
  <w:style w:type="paragraph" w:customStyle="1" w:styleId="UmUHeading1">
    <w:name w:val="UmU Heading 1"/>
    <w:basedOn w:val="Normal"/>
    <w:next w:val="UmUNormal"/>
    <w:qFormat/>
    <w:rsid w:val="00E25163"/>
    <w:pPr>
      <w:spacing w:after="260" w:line="360" w:lineRule="exact"/>
      <w:outlineLvl w:val="0"/>
    </w:pPr>
    <w:rPr>
      <w:rFonts w:ascii="Georgia" w:eastAsia="Cambria" w:hAnsi="Georgia"/>
      <w:kern w:val="0"/>
      <w:sz w:val="32"/>
      <w:lang w:val="sv-SE"/>
    </w:rPr>
  </w:style>
  <w:style w:type="table" w:styleId="ListTable2-Accent3">
    <w:name w:val="List Table 2 Accent 3"/>
    <w:basedOn w:val="TableNormal"/>
    <w:uiPriority w:val="47"/>
    <w:rsid w:val="00E25163"/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apple-converted-space">
    <w:name w:val="apple-converted-space"/>
    <w:basedOn w:val="DefaultParagraphFont"/>
    <w:rsid w:val="00E25163"/>
  </w:style>
  <w:style w:type="character" w:styleId="Strong">
    <w:name w:val="Strong"/>
    <w:uiPriority w:val="22"/>
    <w:qFormat/>
    <w:rsid w:val="00E25163"/>
    <w:rPr>
      <w:b/>
      <w:bCs/>
    </w:rPr>
  </w:style>
  <w:style w:type="character" w:styleId="CommentReference">
    <w:name w:val="annotation reference"/>
    <w:uiPriority w:val="99"/>
    <w:semiHidden/>
    <w:unhideWhenUsed/>
    <w:rsid w:val="00E25163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25163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lang w:val="sv-SE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E251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25163"/>
    <w:rPr>
      <w:rFonts w:ascii="Calibri" w:eastAsia="SimSun" w:hAnsi="Calibri" w:cs="Times New Roman"/>
      <w:sz w:val="20"/>
      <w:szCs w:val="20"/>
    </w:rPr>
  </w:style>
  <w:style w:type="paragraph" w:customStyle="1" w:styleId="UmUTabellrubrik">
    <w:name w:val="UmU Tabellrubrik"/>
    <w:basedOn w:val="UmUNormal"/>
    <w:rsid w:val="00E25163"/>
    <w:pPr>
      <w:spacing w:after="120"/>
    </w:pPr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16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25163"/>
    <w:rPr>
      <w:rFonts w:ascii="Calibri" w:eastAsia="SimSun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E25163"/>
    <w:pPr>
      <w:tabs>
        <w:tab w:val="center" w:pos="4536"/>
        <w:tab w:val="right" w:pos="9072"/>
      </w:tabs>
      <w:spacing w:after="200" w:line="240" w:lineRule="auto"/>
    </w:pPr>
    <w:rPr>
      <w:rFonts w:ascii="Georgia" w:eastAsia="Cambria" w:hAnsi="Georgia"/>
      <w:kern w:val="0"/>
      <w:lang w:val="sv-SE"/>
    </w:rPr>
  </w:style>
  <w:style w:type="character" w:customStyle="1" w:styleId="FooterChar">
    <w:name w:val="Footer Char"/>
    <w:link w:val="Footer"/>
    <w:rsid w:val="00E25163"/>
    <w:rPr>
      <w:rFonts w:ascii="Georgia" w:eastAsia="Cambria" w:hAnsi="Georgia" w:cs="Times New Roman"/>
      <w:kern w:val="0"/>
      <w:lang w:val="sv-SE"/>
    </w:rPr>
  </w:style>
  <w:style w:type="paragraph" w:customStyle="1" w:styleId="UmUfiguretable">
    <w:name w:val="UmU figure table"/>
    <w:basedOn w:val="Normal"/>
    <w:link w:val="UmUfiguretableChar"/>
    <w:qFormat/>
    <w:rsid w:val="00E25163"/>
    <w:pPr>
      <w:spacing w:after="200" w:line="240" w:lineRule="auto"/>
    </w:pPr>
    <w:rPr>
      <w:rFonts w:ascii="Verdana" w:eastAsia="Cambria" w:hAnsi="Verdana"/>
      <w:kern w:val="0"/>
      <w:sz w:val="18"/>
      <w:szCs w:val="18"/>
      <w:lang w:val="sv-SE"/>
    </w:rPr>
  </w:style>
  <w:style w:type="character" w:customStyle="1" w:styleId="UmUfiguretableChar">
    <w:name w:val="UmU figure table Char"/>
    <w:link w:val="UmUfiguretable"/>
    <w:rsid w:val="00E25163"/>
    <w:rPr>
      <w:rFonts w:ascii="Verdana" w:eastAsia="Cambria" w:hAnsi="Verdana" w:cs="Times New Roman"/>
      <w:kern w:val="0"/>
      <w:sz w:val="18"/>
      <w:szCs w:val="18"/>
      <w:lang w:val="sv-SE"/>
    </w:rPr>
  </w:style>
  <w:style w:type="paragraph" w:customStyle="1" w:styleId="UmUabstract">
    <w:name w:val="UmU abstract"/>
    <w:basedOn w:val="UmUNormal"/>
    <w:link w:val="UmUabstractChar"/>
    <w:qFormat/>
    <w:rsid w:val="00E25163"/>
    <w:pPr>
      <w:ind w:left="851" w:right="1695"/>
    </w:pPr>
    <w:rPr>
      <w:sz w:val="18"/>
      <w:szCs w:val="18"/>
    </w:rPr>
  </w:style>
  <w:style w:type="character" w:customStyle="1" w:styleId="UmUabstractChar">
    <w:name w:val="UmU abstract Char"/>
    <w:link w:val="UmUabstract"/>
    <w:rsid w:val="00E25163"/>
    <w:rPr>
      <w:rFonts w:ascii="Georgia" w:eastAsia="Cambria" w:hAnsi="Georgia" w:cs="Times New Roman"/>
      <w:kern w:val="0"/>
      <w:sz w:val="18"/>
      <w:szCs w:val="18"/>
      <w:lang w:val="en-GB"/>
    </w:rPr>
  </w:style>
  <w:style w:type="paragraph" w:customStyle="1" w:styleId="Kjbrdtext">
    <w:name w:val="Kj brödtext"/>
    <w:basedOn w:val="Title"/>
    <w:link w:val="KjbrdtextChar"/>
    <w:qFormat/>
    <w:rsid w:val="00E25163"/>
    <w:pPr>
      <w:tabs>
        <w:tab w:val="left" w:pos="567"/>
      </w:tabs>
      <w:overflowPunct w:val="0"/>
      <w:autoSpaceDE w:val="0"/>
      <w:autoSpaceDN w:val="0"/>
      <w:adjustRightInd w:val="0"/>
      <w:spacing w:after="120" w:line="300" w:lineRule="auto"/>
      <w:ind w:right="51"/>
      <w:contextualSpacing w:val="0"/>
      <w:jc w:val="both"/>
      <w:textAlignment w:val="baseline"/>
    </w:pPr>
    <w:rPr>
      <w:rFonts w:ascii="Cambria" w:hAnsi="Cambria"/>
      <w:spacing w:val="0"/>
      <w:kern w:val="0"/>
      <w:sz w:val="24"/>
      <w:szCs w:val="24"/>
      <w:lang w:val="en-GB"/>
    </w:rPr>
  </w:style>
  <w:style w:type="character" w:customStyle="1" w:styleId="KjbrdtextChar">
    <w:name w:val="Kj brödtext Char"/>
    <w:link w:val="Kjbrdtext"/>
    <w:rsid w:val="00E25163"/>
    <w:rPr>
      <w:rFonts w:ascii="Cambria" w:eastAsia="Times New Roman" w:hAnsi="Cambria" w:cs="Times New Roman"/>
      <w:kern w:val="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E25163"/>
    <w:pPr>
      <w:spacing w:after="120" w:line="240" w:lineRule="auto"/>
    </w:pPr>
    <w:rPr>
      <w:rFonts w:ascii="Georgia" w:eastAsia="Cambria" w:hAnsi="Georgia"/>
      <w:kern w:val="0"/>
      <w:lang w:val="sv-SE"/>
    </w:rPr>
  </w:style>
  <w:style w:type="character" w:customStyle="1" w:styleId="BodyTextChar">
    <w:name w:val="Body Text Char"/>
    <w:link w:val="BodyText"/>
    <w:uiPriority w:val="99"/>
    <w:semiHidden/>
    <w:rsid w:val="00E25163"/>
    <w:rPr>
      <w:rFonts w:ascii="Georgia" w:eastAsia="Cambria" w:hAnsi="Georgia" w:cs="Times New Roman"/>
      <w:kern w:val="0"/>
      <w:lang w:val="sv-SE"/>
    </w:rPr>
  </w:style>
  <w:style w:type="paragraph" w:styleId="Header">
    <w:name w:val="header"/>
    <w:basedOn w:val="Normal"/>
    <w:link w:val="HeaderChar"/>
    <w:uiPriority w:val="99"/>
    <w:rsid w:val="00E25163"/>
    <w:pPr>
      <w:tabs>
        <w:tab w:val="center" w:pos="4536"/>
        <w:tab w:val="right" w:pos="9072"/>
      </w:tabs>
      <w:spacing w:after="200" w:line="240" w:lineRule="auto"/>
    </w:pPr>
    <w:rPr>
      <w:rFonts w:ascii="Verdana" w:eastAsia="Cambria" w:hAnsi="Verdana"/>
      <w:kern w:val="0"/>
      <w:sz w:val="16"/>
      <w:lang w:val="sv-SE"/>
    </w:rPr>
  </w:style>
  <w:style w:type="character" w:customStyle="1" w:styleId="HeaderChar">
    <w:name w:val="Header Char"/>
    <w:link w:val="Header"/>
    <w:uiPriority w:val="99"/>
    <w:rsid w:val="00E25163"/>
    <w:rPr>
      <w:rFonts w:ascii="Verdana" w:eastAsia="Cambria" w:hAnsi="Verdana" w:cs="Times New Roman"/>
      <w:kern w:val="0"/>
      <w:sz w:val="16"/>
      <w:lang w:val="sv-SE"/>
    </w:rPr>
  </w:style>
  <w:style w:type="character" w:styleId="PageNumber">
    <w:name w:val="page number"/>
    <w:basedOn w:val="DefaultParagraphFont"/>
    <w:rsid w:val="00E25163"/>
  </w:style>
  <w:style w:type="paragraph" w:customStyle="1" w:styleId="UmUHeading2">
    <w:name w:val="UmU Heading 2"/>
    <w:basedOn w:val="Normal"/>
    <w:next w:val="UmUNormal"/>
    <w:qFormat/>
    <w:rsid w:val="00E25163"/>
    <w:pPr>
      <w:spacing w:before="260" w:after="0" w:line="260" w:lineRule="exact"/>
      <w:outlineLvl w:val="1"/>
    </w:pPr>
    <w:rPr>
      <w:rFonts w:ascii="Georgia" w:eastAsia="Cambria" w:hAnsi="Georgia"/>
      <w:b/>
      <w:kern w:val="0"/>
      <w:sz w:val="22"/>
      <w:lang w:val="sv-SE"/>
    </w:rPr>
  </w:style>
  <w:style w:type="paragraph" w:customStyle="1" w:styleId="UmUHeading3">
    <w:name w:val="UmU Heading 3"/>
    <w:basedOn w:val="Normal"/>
    <w:next w:val="UmUNormal"/>
    <w:qFormat/>
    <w:rsid w:val="00E25163"/>
    <w:pPr>
      <w:spacing w:before="260" w:after="0" w:line="260" w:lineRule="exact"/>
      <w:outlineLvl w:val="2"/>
    </w:pPr>
    <w:rPr>
      <w:rFonts w:ascii="Georgia" w:eastAsia="Cambria" w:hAnsi="Georgia"/>
      <w:b/>
      <w:i/>
      <w:kern w:val="0"/>
      <w:sz w:val="20"/>
      <w:lang w:val="sv-SE"/>
    </w:rPr>
  </w:style>
  <w:style w:type="paragraph" w:customStyle="1" w:styleId="UmUHeading4">
    <w:name w:val="UmU Heading 4"/>
    <w:basedOn w:val="Normal"/>
    <w:next w:val="UmUNormal"/>
    <w:qFormat/>
    <w:rsid w:val="00E25163"/>
    <w:pPr>
      <w:spacing w:before="260" w:after="0" w:line="260" w:lineRule="exact"/>
      <w:outlineLvl w:val="3"/>
    </w:pPr>
    <w:rPr>
      <w:rFonts w:ascii="Georgia" w:eastAsia="Cambria" w:hAnsi="Georgia"/>
      <w:i/>
      <w:kern w:val="0"/>
      <w:sz w:val="20"/>
      <w:lang w:val="sv-SE"/>
    </w:rPr>
  </w:style>
  <w:style w:type="paragraph" w:customStyle="1" w:styleId="UmUTabellfrklaring">
    <w:name w:val="UmU Tabellförklaring"/>
    <w:basedOn w:val="UmUNormal"/>
    <w:next w:val="UmUNormal"/>
    <w:rsid w:val="00E25163"/>
    <w:pPr>
      <w:spacing w:before="120"/>
    </w:pPr>
  </w:style>
  <w:style w:type="paragraph" w:customStyle="1" w:styleId="UmUTabelltext">
    <w:name w:val="UmU Tabelltext"/>
    <w:basedOn w:val="UmUNormal"/>
    <w:rsid w:val="00E25163"/>
    <w:pPr>
      <w:spacing w:after="0" w:line="240" w:lineRule="exact"/>
    </w:pPr>
    <w:rPr>
      <w:rFonts w:ascii="Verdana" w:hAnsi="Verdana"/>
      <w:sz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5163"/>
    <w:pPr>
      <w:spacing w:after="200" w:line="240" w:lineRule="auto"/>
    </w:pPr>
    <w:rPr>
      <w:rFonts w:ascii="Tahoma" w:eastAsia="Cambria" w:hAnsi="Tahoma" w:cs="Tahoma"/>
      <w:kern w:val="0"/>
      <w:sz w:val="16"/>
      <w:szCs w:val="16"/>
      <w:lang w:val="sv-SE"/>
    </w:rPr>
  </w:style>
  <w:style w:type="character" w:customStyle="1" w:styleId="DocumentMapChar">
    <w:name w:val="Document Map Char"/>
    <w:link w:val="DocumentMap"/>
    <w:uiPriority w:val="99"/>
    <w:semiHidden/>
    <w:rsid w:val="00E25163"/>
    <w:rPr>
      <w:rFonts w:ascii="Tahoma" w:eastAsia="Cambria" w:hAnsi="Tahoma" w:cs="Tahoma"/>
      <w:kern w:val="0"/>
      <w:sz w:val="16"/>
      <w:szCs w:val="16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163"/>
    <w:pPr>
      <w:spacing w:after="0" w:line="240" w:lineRule="auto"/>
    </w:pPr>
    <w:rPr>
      <w:rFonts w:ascii="Tahoma" w:eastAsia="Cambria" w:hAnsi="Tahoma" w:cs="Tahoma"/>
      <w:kern w:val="0"/>
      <w:sz w:val="16"/>
      <w:szCs w:val="16"/>
      <w:lang w:val="sv-SE"/>
    </w:rPr>
  </w:style>
  <w:style w:type="character" w:customStyle="1" w:styleId="BalloonTextChar">
    <w:name w:val="Balloon Text Char"/>
    <w:link w:val="BalloonText"/>
    <w:uiPriority w:val="99"/>
    <w:semiHidden/>
    <w:rsid w:val="00E25163"/>
    <w:rPr>
      <w:rFonts w:ascii="Tahoma" w:eastAsia="Cambria" w:hAnsi="Tahoma" w:cs="Tahoma"/>
      <w:kern w:val="0"/>
      <w:sz w:val="16"/>
      <w:szCs w:val="16"/>
      <w:lang w:val="sv-SE"/>
    </w:rPr>
  </w:style>
  <w:style w:type="paragraph" w:customStyle="1" w:styleId="CLRubrik3">
    <w:name w:val="CLRubrik3"/>
    <w:basedOn w:val="Normal"/>
    <w:link w:val="CLRubrik3Char"/>
    <w:qFormat/>
    <w:rsid w:val="00E25163"/>
    <w:pPr>
      <w:keepNext/>
      <w:spacing w:before="480" w:after="240" w:line="240" w:lineRule="atLeast"/>
      <w:ind w:left="567" w:hanging="567"/>
      <w:jc w:val="both"/>
    </w:pPr>
    <w:rPr>
      <w:rFonts w:ascii="Times New Roman" w:eastAsia="Times New Roman" w:hAnsi="Times New Roman"/>
      <w:i/>
      <w:kern w:val="0"/>
      <w:lang w:val="en-GB" w:eastAsia="sv-SE"/>
    </w:rPr>
  </w:style>
  <w:style w:type="character" w:customStyle="1" w:styleId="CLRubrik3Char">
    <w:name w:val="CLRubrik3 Char"/>
    <w:link w:val="CLRubrik3"/>
    <w:rsid w:val="00E25163"/>
    <w:rPr>
      <w:rFonts w:ascii="Times New Roman" w:eastAsia="Times New Roman" w:hAnsi="Times New Roman" w:cs="Times New Roman"/>
      <w:i/>
      <w:kern w:val="0"/>
      <w:lang w:val="en-GB" w:eastAsia="sv-SE"/>
    </w:rPr>
  </w:style>
  <w:style w:type="paragraph" w:customStyle="1" w:styleId="Rapportrubrik">
    <w:name w:val="Rapportrubrik"/>
    <w:basedOn w:val="Normal"/>
    <w:rsid w:val="00E25163"/>
    <w:pPr>
      <w:autoSpaceDE w:val="0"/>
      <w:autoSpaceDN w:val="0"/>
      <w:adjustRightInd w:val="0"/>
      <w:spacing w:before="600" w:after="0" w:line="600" w:lineRule="atLeast"/>
    </w:pPr>
    <w:rPr>
      <w:rFonts w:ascii="Georgia" w:eastAsia="Times New Roman" w:hAnsi="Georgia" w:cs="Georgia"/>
      <w:color w:val="231F20"/>
      <w:kern w:val="0"/>
      <w:sz w:val="60"/>
      <w:szCs w:val="60"/>
      <w:lang w:val="sv-SE" w:eastAsia="sv-SE"/>
    </w:rPr>
  </w:style>
  <w:style w:type="paragraph" w:customStyle="1" w:styleId="Rapportunderrubrik">
    <w:name w:val="Rapportunderrubrik"/>
    <w:basedOn w:val="Normal"/>
    <w:rsid w:val="00E25163"/>
    <w:pPr>
      <w:autoSpaceDE w:val="0"/>
      <w:autoSpaceDN w:val="0"/>
      <w:adjustRightInd w:val="0"/>
      <w:spacing w:before="360" w:after="0" w:line="360" w:lineRule="atLeast"/>
    </w:pPr>
    <w:rPr>
      <w:rFonts w:ascii="Georgia" w:eastAsia="Times New Roman" w:hAnsi="Georgia"/>
      <w:kern w:val="0"/>
      <w:sz w:val="36"/>
      <w:szCs w:val="36"/>
      <w:lang w:val="sv-SE" w:eastAsia="sv-SE"/>
    </w:rPr>
  </w:style>
  <w:style w:type="paragraph" w:customStyle="1" w:styleId="Baksidestext">
    <w:name w:val="Baksidestext"/>
    <w:basedOn w:val="Normal"/>
    <w:rsid w:val="00E25163"/>
    <w:pPr>
      <w:spacing w:after="0" w:line="200" w:lineRule="atLeast"/>
    </w:pPr>
    <w:rPr>
      <w:rFonts w:ascii="Verdana" w:eastAsia="Times New Roman" w:hAnsi="Verdana"/>
      <w:noProof/>
      <w:kern w:val="0"/>
      <w:sz w:val="16"/>
      <w:szCs w:val="16"/>
      <w:lang w:val="sv-SE" w:eastAsia="sv-SE"/>
    </w:rPr>
  </w:style>
  <w:style w:type="table" w:styleId="ListTable7Colorful-Accent1">
    <w:name w:val="List Table 7 Colorful Accent 1"/>
    <w:basedOn w:val="TableNormal"/>
    <w:uiPriority w:val="52"/>
    <w:rsid w:val="00E25163"/>
    <w:rPr>
      <w:color w:val="2F5496"/>
      <w:sz w:val="22"/>
      <w:szCs w:val="22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E251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D"/>
    </w:rPr>
  </w:style>
  <w:style w:type="character" w:customStyle="1" w:styleId="HTMLPreformattedChar">
    <w:name w:val="HTML Preformatted Char"/>
    <w:link w:val="HTMLPreformatted"/>
    <w:uiPriority w:val="99"/>
    <w:rsid w:val="00E25163"/>
    <w:rPr>
      <w:rFonts w:ascii="Courier New" w:eastAsia="Times New Roman" w:hAnsi="Courier New" w:cs="Courier New"/>
      <w:kern w:val="0"/>
      <w:sz w:val="20"/>
      <w:szCs w:val="20"/>
      <w:lang w:eastAsia="en-ID"/>
    </w:rPr>
  </w:style>
  <w:style w:type="table" w:styleId="ListTable3-Accent4">
    <w:name w:val="List Table 3 Accent 4"/>
    <w:basedOn w:val="TableNormal"/>
    <w:uiPriority w:val="48"/>
    <w:rsid w:val="00E25163"/>
    <w:rPr>
      <w:sz w:val="22"/>
      <w:szCs w:val="22"/>
    </w:r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character" w:customStyle="1" w:styleId="gnvwddmdl3b">
    <w:name w:val="gnvwddmdl3b"/>
    <w:basedOn w:val="DefaultParagraphFont"/>
    <w:rsid w:val="00E25163"/>
  </w:style>
  <w:style w:type="character" w:customStyle="1" w:styleId="gnvwddmdc4b">
    <w:name w:val="gnvwddmdc4b"/>
    <w:basedOn w:val="DefaultParagraphFont"/>
    <w:rsid w:val="00E25163"/>
  </w:style>
  <w:style w:type="character" w:customStyle="1" w:styleId="gnvwddmdb3b">
    <w:name w:val="gnvwddmdb3b"/>
    <w:basedOn w:val="DefaultParagraphFont"/>
    <w:rsid w:val="00E25163"/>
  </w:style>
  <w:style w:type="table" w:styleId="ListTable3-Accent5">
    <w:name w:val="List Table 3 Accent 5"/>
    <w:basedOn w:val="TableNormal"/>
    <w:uiPriority w:val="48"/>
    <w:rsid w:val="00E25163"/>
    <w:rPr>
      <w:sz w:val="22"/>
      <w:szCs w:val="22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25163"/>
    <w:rPr>
      <w:color w:val="538135"/>
      <w:sz w:val="22"/>
      <w:szCs w:val="22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25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5">
    <w:name w:val="Light Grid Accent 5"/>
    <w:basedOn w:val="TableNormal"/>
    <w:uiPriority w:val="62"/>
    <w:rsid w:val="00E25163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LightGrid-Accent4">
    <w:name w:val="Light Grid Accent 4"/>
    <w:basedOn w:val="TableNormal"/>
    <w:uiPriority w:val="62"/>
    <w:rsid w:val="00E25163"/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GridTable4-Accent3">
    <w:name w:val="Grid Table 4 Accent 3"/>
    <w:basedOn w:val="TableNormal"/>
    <w:uiPriority w:val="49"/>
    <w:rsid w:val="00E25163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3-Accent6">
    <w:name w:val="List Table 3 Accent 6"/>
    <w:basedOn w:val="TableNormal"/>
    <w:uiPriority w:val="48"/>
    <w:rsid w:val="00E25163"/>
    <w:rPr>
      <w:sz w:val="22"/>
      <w:szCs w:val="22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25163"/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E25163"/>
    <w:pPr>
      <w:autoSpaceDE w:val="0"/>
      <w:autoSpaceDN w:val="0"/>
      <w:adjustRightInd w:val="0"/>
    </w:pPr>
    <w:rPr>
      <w:rFonts w:ascii="Charis SIL" w:hAnsi="Charis SIL" w:cs="Charis SIL"/>
      <w:color w:val="000000"/>
      <w:sz w:val="24"/>
      <w:szCs w:val="24"/>
      <w:lang w:val="en-ID" w:eastAsia="en-ID"/>
    </w:rPr>
  </w:style>
  <w:style w:type="character" w:customStyle="1" w:styleId="anchor-text">
    <w:name w:val="anchor-text"/>
    <w:basedOn w:val="DefaultParagraphFont"/>
    <w:rsid w:val="00E25163"/>
  </w:style>
  <w:style w:type="character" w:styleId="UnresolvedMention">
    <w:name w:val="Unresolved Mention"/>
    <w:uiPriority w:val="99"/>
    <w:semiHidden/>
    <w:unhideWhenUsed/>
    <w:rsid w:val="00E25163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E25163"/>
    <w:rPr>
      <w:i/>
      <w:iCs/>
    </w:rPr>
  </w:style>
  <w:style w:type="character" w:customStyle="1" w:styleId="title-text">
    <w:name w:val="title-text"/>
    <w:basedOn w:val="DefaultParagraphFont"/>
    <w:rsid w:val="00E25163"/>
  </w:style>
  <w:style w:type="character" w:customStyle="1" w:styleId="fm-vol-iss-date">
    <w:name w:val="fm-vol-iss-date"/>
    <w:basedOn w:val="DefaultParagraphFont"/>
    <w:rsid w:val="00E25163"/>
  </w:style>
  <w:style w:type="character" w:customStyle="1" w:styleId="doi">
    <w:name w:val="doi"/>
    <w:basedOn w:val="DefaultParagraphFont"/>
    <w:rsid w:val="00E25163"/>
  </w:style>
  <w:style w:type="character" w:customStyle="1" w:styleId="cf01">
    <w:name w:val="cf01"/>
    <w:rsid w:val="00E25163"/>
    <w:rPr>
      <w:rFonts w:ascii="Segoe UI" w:hAnsi="Segoe UI" w:cs="Segoe UI" w:hint="default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E2516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6Colorful-Accent3">
    <w:name w:val="Grid Table 6 Colorful Accent 3"/>
    <w:basedOn w:val="TableNormal"/>
    <w:uiPriority w:val="51"/>
    <w:rsid w:val="00E25163"/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PlainTable5">
    <w:name w:val="Plain Table 5"/>
    <w:basedOn w:val="TableNormal"/>
    <w:uiPriority w:val="45"/>
    <w:rsid w:val="00E25163"/>
    <w:tblPr>
      <w:tblStyleRowBandSize w:val="1"/>
      <w:tblStyleColBandSize w:val="1"/>
    </w:tblPr>
    <w:tblStylePr w:type="firstRow">
      <w:rPr>
        <w:rFonts w:ascii="Calibri Light" w:eastAsia="Cambria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Cambria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mbria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Cambria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2516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GridTable1Light-Accent6">
    <w:name w:val="Grid Table 1 Light Accent 6"/>
    <w:basedOn w:val="TableNormal"/>
    <w:uiPriority w:val="46"/>
    <w:rsid w:val="00E25163"/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6">
    <w:name w:val="List Table 1 Light Accent 6"/>
    <w:basedOn w:val="TableNormal"/>
    <w:uiPriority w:val="46"/>
    <w:rsid w:val="00E2516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le6Colorful-Accent3">
    <w:name w:val="List Table 6 Colorful Accent 3"/>
    <w:basedOn w:val="TableNormal"/>
    <w:uiPriority w:val="51"/>
    <w:rsid w:val="00E25163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6Colorful">
    <w:name w:val="List Table 6 Colorful"/>
    <w:basedOn w:val="TableNormal"/>
    <w:uiPriority w:val="51"/>
    <w:rsid w:val="00E25163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PlainTable3">
    <w:name w:val="Plain Table 3"/>
    <w:basedOn w:val="TableNormal"/>
    <w:uiPriority w:val="43"/>
    <w:rsid w:val="00E251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uiPriority w:val="99"/>
    <w:semiHidden/>
    <w:unhideWhenUsed/>
    <w:rsid w:val="00E25163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app.retriever-info.com/go-article/057349202406148fda41c6d3ed2a7ed490b6d891c3d864/null/archive/search?type=jwt" TargetMode="External"/><Relationship Id="rId21" Type="http://schemas.openxmlformats.org/officeDocument/2006/relationships/hyperlink" Target="https://www.nationalobserver.com/2017/08/02/news/more-canadians-living-alone-parents-or-without-children-census" TargetMode="External"/><Relationship Id="rId42" Type="http://schemas.openxmlformats.org/officeDocument/2006/relationships/hyperlink" Target="https://www.sciencenorway.no/children-and-adolescents-demography-gender-and-society/why-are-fewer-men-becoming-fathers-than-before/1767348" TargetMode="External"/><Relationship Id="rId63" Type="http://schemas.openxmlformats.org/officeDocument/2006/relationships/hyperlink" Target="https://e.vnexpress.net/news/trend/more-vietnamese-marriages-going-childless-4603904.html" TargetMode="External"/><Relationship Id="rId84" Type="http://schemas.openxmlformats.org/officeDocument/2006/relationships/hyperlink" Target="https://n.news.naver.com/mnews/article/032/0003272163?sid=110" TargetMode="External"/><Relationship Id="rId138" Type="http://schemas.openxmlformats.org/officeDocument/2006/relationships/header" Target="header1.xml"/><Relationship Id="rId107" Type="http://schemas.openxmlformats.org/officeDocument/2006/relationships/hyperlink" Target="https://www.bbc.com/news/articles/cp81ynn7r4mo" TargetMode="External"/><Relationship Id="rId11" Type="http://schemas.openxmlformats.org/officeDocument/2006/relationships/hyperlink" Target="https://www.vanguardngr.com/2016/09/infertility-stakeholders-seek-ways-to-combat-stigmatisation-against-african-women/" TargetMode="External"/><Relationship Id="rId32" Type="http://schemas.openxmlformats.org/officeDocument/2006/relationships/hyperlink" Target="https://www.news24.com/parent/family/parenting/childlessness-has-been-increasing-in-sa-by-womens-choice-20190322" TargetMode="External"/><Relationship Id="rId37" Type="http://schemas.openxmlformats.org/officeDocument/2006/relationships/hyperlink" Target="https://www.bbc.com/news/world-middle-east-53048719" TargetMode="External"/><Relationship Id="rId53" Type="http://schemas.openxmlformats.org/officeDocument/2006/relationships/hyperlink" Target="https://bnn-news.com/latvian-minister-suggests-adopting-childless-family-tax-241344" TargetMode="External"/><Relationship Id="rId58" Type="http://schemas.openxmlformats.org/officeDocument/2006/relationships/hyperlink" Target="https://www.srf.ch/kultur/gesellschaft-religion/kinderlos-im-alter-einsam-bin-ich-nicht-ueber-das-leben-im-alter-ohne-kinder" TargetMode="External"/><Relationship Id="rId74" Type="http://schemas.openxmlformats.org/officeDocument/2006/relationships/hyperlink" Target="https://www.kompas.id/artikel/akhirnya-kami-memutuskan-tidak-punya-anak-7" TargetMode="External"/><Relationship Id="rId79" Type="http://schemas.openxmlformats.org/officeDocument/2006/relationships/hyperlink" Target="https://kathmandupost.com/national/2024/05/25/couples-who-remain-childless-by-choice-face-societal-othering" TargetMode="External"/><Relationship Id="rId102" Type="http://schemas.openxmlformats.org/officeDocument/2006/relationships/hyperlink" Target="https://timesofoman.com/article/148770-fertility-centre-offers-glimmer-of-hope-to-childless-couples" TargetMode="External"/><Relationship Id="rId123" Type="http://schemas.openxmlformats.org/officeDocument/2006/relationships/hyperlink" Target="https://app.retriever-info.com/go-article/05091520250102d22e307a798cbab58939d37aec6d8a49/null/archive/search?type=jwt" TargetMode="External"/><Relationship Id="rId128" Type="http://schemas.openxmlformats.org/officeDocument/2006/relationships/hyperlink" Target="https://dj-factiva-com.eu1.proxy.openathens.net/article?id=drn:archive.newsarticle.GLFNWS0020250131el1v0000c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www.dailyfinland.fi/health/35840/73-of-U-35-women-in-Finland-are-childless" TargetMode="External"/><Relationship Id="rId95" Type="http://schemas.openxmlformats.org/officeDocument/2006/relationships/hyperlink" Target="https://www.washingtonpost.com/world/2024/11/10/russia-population-demography-children-family/" TargetMode="External"/><Relationship Id="rId22" Type="http://schemas.openxmlformats.org/officeDocument/2006/relationships/hyperlink" Target="https://www.bbc.com/news/world-europe-38582100" TargetMode="External"/><Relationship Id="rId27" Type="http://schemas.openxmlformats.org/officeDocument/2006/relationships/hyperlink" Target="https://www.zeit.de/politik/deutschland/2018-11/sozialbeitraege-jens-spahn-eltern-kinderlose-belastung-rechtslage-faq" TargetMode="External"/><Relationship Id="rId43" Type="http://schemas.openxmlformats.org/officeDocument/2006/relationships/hyperlink" Target="https://dj-factiva-com.eu1.proxy.openathens.net/article?id=drn:archive.newsarticle.NYTFEED020200905eg950018m" TargetMode="External"/><Relationship Id="rId48" Type="http://schemas.openxmlformats.org/officeDocument/2006/relationships/hyperlink" Target="https://egyptianstreets.com/2021/07/26/defying-a-culture-the-challenges-of-being-a-childfree-woman-in-egypt/" TargetMode="External"/><Relationship Id="rId64" Type="http://schemas.openxmlformats.org/officeDocument/2006/relationships/hyperlink" Target="https://www.tempo.co/gaya-hidup/fenomena-childfree-di-indonesia-belum-mengkhawatirkan-menurut-bkkbn-220171" TargetMode="External"/><Relationship Id="rId69" Type="http://schemas.openxmlformats.org/officeDocument/2006/relationships/hyperlink" Target="https://mujeres.expansion.mx/opinion/2023/08/29/desafios-de-una-vejez-sin-hijos-as" TargetMode="External"/><Relationship Id="rId113" Type="http://schemas.openxmlformats.org/officeDocument/2006/relationships/hyperlink" Target="https://nltimes.nl/2024/11/27/situation-world-netherlands-big-reason-behind-decision-children" TargetMode="External"/><Relationship Id="rId118" Type="http://schemas.openxmlformats.org/officeDocument/2006/relationships/hyperlink" Target="https://app.retriever-info.com/go-article/05080320240618eaa1e64c0d70da25d1aacdba32e42f92/null/archive/search?type=jwt" TargetMode="External"/><Relationship Id="rId134" Type="http://schemas.openxmlformats.org/officeDocument/2006/relationships/hyperlink" Target="https://www.portafolio.co/tendencias/sociales/primera-generacion-sin-hijos-llega-a-la-vejez-el-panorama-al-que-se-enfrenta-627922" TargetMode="External"/><Relationship Id="rId139" Type="http://schemas.openxmlformats.org/officeDocument/2006/relationships/header" Target="header2.xml"/><Relationship Id="rId80" Type="http://schemas.openxmlformats.org/officeDocument/2006/relationships/hyperlink" Target="https://www.bbc.com/news/world-asia-68402139" TargetMode="External"/><Relationship Id="rId85" Type="http://schemas.openxmlformats.org/officeDocument/2006/relationships/hyperlink" Target="https://www.donga.com/news/Opinion/article/all/20240228/123745741/" TargetMode="External"/><Relationship Id="rId12" Type="http://schemas.openxmlformats.org/officeDocument/2006/relationships/hyperlink" Target="https://www.mwananchi.co.tz/mw/habari/-nimeachika-kwenye-ndoa-nne-kisa-ugumba-wa-kujitakia--2798080" TargetMode="External"/><Relationship Id="rId17" Type="http://schemas.openxmlformats.org/officeDocument/2006/relationships/hyperlink" Target="https://www.abc.net.au/news/2017-05-15/childless-households-on-the-rise/8528546" TargetMode="External"/><Relationship Id="rId33" Type="http://schemas.openxmlformats.org/officeDocument/2006/relationships/hyperlink" Target="https://www.aljazeera.com/news/2019/4/16/the-arab-worlds-silent-reproductive-revolution" TargetMode="External"/><Relationship Id="rId38" Type="http://schemas.openxmlformats.org/officeDocument/2006/relationships/hyperlink" Target="https://www.scmp.com/lifestyle/family-relationships/article/3052263/no-kids-no-husband-filipino-women-defying-society" TargetMode="External"/><Relationship Id="rId59" Type="http://schemas.openxmlformats.org/officeDocument/2006/relationships/hyperlink" Target="https://www.mwananchi.co.tz/mw/habari/kitaifa/ripoti-wanawake-wengi-walioolewa-hawataki-kuongeza-watoto--4204680" TargetMode="External"/><Relationship Id="rId103" Type="http://schemas.openxmlformats.org/officeDocument/2006/relationships/hyperlink" Target="https://www.hespress.com/%D8%A7%D9%84%D8%B4%D9%8A%D8%AE%D9%88%D8%AE%D8%A9-%D9%88%D8%AA%D8%B1%D8%A7%D8%AC%D8%B9-%D9%85%D8%B9%D8%AF%D9%84-%D8%A7%D9%84%D8%AE%D8%B5%D9%88%D8%A8%D8%A9-%D8%A7%D9%84%D9%85%D8%BA%D8%B1%D8%A8-%D8%A3-1483686.html" TargetMode="External"/><Relationship Id="rId108" Type="http://schemas.openxmlformats.org/officeDocument/2006/relationships/hyperlink" Target="https://www.telegraph.co.uk/health-fitness/parenting/children/childless/" TargetMode="External"/><Relationship Id="rId124" Type="http://schemas.openxmlformats.org/officeDocument/2006/relationships/hyperlink" Target="https://app.retriever-info.com/go-article/05712520250209e8df484e105cf46b70d9ea33c51471eb/null/archive/search?type=jwt" TargetMode="External"/><Relationship Id="rId129" Type="http://schemas.openxmlformats.org/officeDocument/2006/relationships/hyperlink" Target="https://www.alwatan.com.sa/article/1163024" TargetMode="External"/><Relationship Id="rId54" Type="http://schemas.openxmlformats.org/officeDocument/2006/relationships/hyperlink" Target="https://www.aljazeera.com/news/2022/1/5/having-pets-instead-of-kids-robs-us-of-humanity-pope-says" TargetMode="External"/><Relationship Id="rId70" Type="http://schemas.openxmlformats.org/officeDocument/2006/relationships/hyperlink" Target="https://www.jornada.com.mx/noticia/2024/07/26/opinion/la-mitad-de-las-mexicanas-no-desean-tener-hijos-6235" TargetMode="External"/><Relationship Id="rId75" Type="http://schemas.openxmlformats.org/officeDocument/2006/relationships/hyperlink" Target="https://www.nationthailand.com/news/world/40039244" TargetMode="External"/><Relationship Id="rId91" Type="http://schemas.openxmlformats.org/officeDocument/2006/relationships/hyperlink" Target="https://www.forbes.ru/forbes-woman/523826-cajldfri-hotat-byt-tol-ko-2-4-zensin-v-rossii" TargetMode="External"/><Relationship Id="rId96" Type="http://schemas.openxmlformats.org/officeDocument/2006/relationships/hyperlink" Target="https://www.wral.com/story/harris-says-it-s-not-the-1950s-anymore-in-dismissing-criticism-over-not-having-biological-children/21660699/" TargetMode="External"/><Relationship Id="rId14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https://www.deutschlandfunk.de/kinderlosigkeit-glauben-macht-schwanger-100.html" TargetMode="External"/><Relationship Id="rId28" Type="http://schemas.openxmlformats.org/officeDocument/2006/relationships/hyperlink" Target="https://www.theguardian.com/science/2019/mar/28/over-1-million-childless-people-over-65-are-dangerously-unsupported" TargetMode="External"/><Relationship Id="rId49" Type="http://schemas.openxmlformats.org/officeDocument/2006/relationships/hyperlink" Target="https://www.straitstimes.com/singapore/community/pandemic-a-factor-behind-more-spore-couples-choosing-to-be-child-free" TargetMode="External"/><Relationship Id="rId114" Type="http://schemas.openxmlformats.org/officeDocument/2006/relationships/hyperlink" Target="https://www.sueddeutsche.de/leben/maenner-kinderlosigkeit-kinderwunsch-lux.F2ZFEF8knWr9RaMKV8tKHb?reduced=true" TargetMode="External"/><Relationship Id="rId119" Type="http://schemas.openxmlformats.org/officeDocument/2006/relationships/hyperlink" Target="https://app.retriever-info.com/go-article/0508032024082977a509ddf1faf9f21337ee84f712aaed/null/archive/search?type=jwt" TargetMode="External"/><Relationship Id="rId44" Type="http://schemas.openxmlformats.org/officeDocument/2006/relationships/hyperlink" Target="https://www.oslomet.no/en/research/featured-research/having-children-does-not-automatically-result-in-happier-life" TargetMode="External"/><Relationship Id="rId60" Type="http://schemas.openxmlformats.org/officeDocument/2006/relationships/hyperlink" Target="https://dj-factiva-com.eu1.proxy.openathens.net/article?id=drn:archive.newsarticle.NWKEN00020230515ej5f0000g" TargetMode="External"/><Relationship Id="rId65" Type="http://schemas.openxmlformats.org/officeDocument/2006/relationships/hyperlink" Target="https://www.businessinsider.com/powerful-men-women-more-babies-xi-putin-kim-jong-un-2023-12" TargetMode="External"/><Relationship Id="rId81" Type="http://schemas.openxmlformats.org/officeDocument/2006/relationships/hyperlink" Target="https://n.news.naver.com/mnews/article/028/0002722882?sid=102" TargetMode="External"/><Relationship Id="rId86" Type="http://schemas.openxmlformats.org/officeDocument/2006/relationships/hyperlink" Target="https://www.asiapress.org/rimjin-gang/2024/04/society-economy/nobaby1/" TargetMode="External"/><Relationship Id="rId130" Type="http://schemas.openxmlformats.org/officeDocument/2006/relationships/hyperlink" Target="https://syria.news/f6450288-18022512.html" TargetMode="External"/><Relationship Id="rId135" Type="http://schemas.openxmlformats.org/officeDocument/2006/relationships/hyperlink" Target="https://en.tengrinews.kz/kazakhstan_news/kazakhstan-may-introduce-a-childlessness-tax-what-the-266556/" TargetMode="External"/><Relationship Id="rId13" Type="http://schemas.openxmlformats.org/officeDocument/2006/relationships/hyperlink" Target="https://www.telegraph.co.uk/news/2016/09/04/nicola-sturgeon-i-disclosed-miscarriage-to-challenge-assumptions/" TargetMode="External"/><Relationship Id="rId18" Type="http://schemas.openxmlformats.org/officeDocument/2006/relationships/hyperlink" Target="https://www.einpresswire.com/article/368489989/merck-empowers-ugandan-infertile-women-for-the-second-year-through-merck-more-than-a-mother-in-partnership-with-uganda-ministry-of-health" TargetMode="External"/><Relationship Id="rId39" Type="http://schemas.openxmlformats.org/officeDocument/2006/relationships/hyperlink" Target="https://theprint.in/opinion/educated-women-are-having-fewer-children-its-not-good-for-indias-demographic-dividend/1971404/" TargetMode="External"/><Relationship Id="rId109" Type="http://schemas.openxmlformats.org/officeDocument/2006/relationships/hyperlink" Target="https://english.elpais.com/society/2024-01-14/families-are-shrinking-thinning-out-and-becoming-more-vertical.html" TargetMode="External"/><Relationship Id="rId34" Type="http://schemas.openxmlformats.org/officeDocument/2006/relationships/hyperlink" Target="https://www.bbc.com/arabic/middleeast-47991607" TargetMode="External"/><Relationship Id="rId50" Type="http://schemas.openxmlformats.org/officeDocument/2006/relationships/hyperlink" Target="https://dj-factiva-com.eu1.proxy.openathens.net/article?id=drn:archive.newsarticle.NFINCE0020210514eh5e006hi" TargetMode="External"/><Relationship Id="rId55" Type="http://schemas.openxmlformats.org/officeDocument/2006/relationships/hyperlink" Target="https://www.bbc.com/arabic/features-60047972" TargetMode="External"/><Relationship Id="rId76" Type="http://schemas.openxmlformats.org/officeDocument/2006/relationships/hyperlink" Target="https://www.pressreader.com/malaysia/berita-harian-malaysia/20240709/281732684699212" TargetMode="External"/><Relationship Id="rId97" Type="http://schemas.openxmlformats.org/officeDocument/2006/relationships/hyperlink" Target="https://www.independent.co.uk/news/world/americas/us-politics/derrick-anderson-photo-virginia-b2621414.html" TargetMode="External"/><Relationship Id="rId104" Type="http://schemas.openxmlformats.org/officeDocument/2006/relationships/hyperlink" Target="https://www.thevoice.ma/%D8%AA%D8%B2%D8%A7%D9%8A%D8%AF-%D8%A7%D9%84%D8%B4%D9%8A%D8%AE%D9%88%D8%AE%D8%A9-%D9%88%D8%A7%D9%86%D8%AE%D9%81%D8%A7%D8%B6-%D8%A7%D9%84%D8%AE%D8%B5%D9%88%D8%A8%D8%A9-%D8%AE%D8%A8%D9%8A%D8%B1-%D9%8A/" TargetMode="External"/><Relationship Id="rId120" Type="http://schemas.openxmlformats.org/officeDocument/2006/relationships/hyperlink" Target="https://www.straitstimes.com/singapore/older-adults-without-children-bear-lion-s-share-of-caregiving-for-parents-s-pore-study" TargetMode="External"/><Relationship Id="rId125" Type="http://schemas.openxmlformats.org/officeDocument/2006/relationships/hyperlink" Target="https://app.retriever-info.com/go-article/05747620250331829b269f3c7b74014ce43904806f70ce/null/archive/search?type=jwt" TargetMode="External"/><Relationship Id="rId141" Type="http://schemas.openxmlformats.org/officeDocument/2006/relationships/fontTable" Target="fontTable.xml"/><Relationship Id="rId7" Type="http://schemas.openxmlformats.org/officeDocument/2006/relationships/hyperlink" Target="https://fortune.com/2015/11/07/truth-about-childless-at-work/" TargetMode="External"/><Relationship Id="rId71" Type="http://schemas.openxmlformats.org/officeDocument/2006/relationships/hyperlink" Target="https://www.eltiempo.com/mundo/latinoamerica/no-tener-hijos-una-decision-privada-con-consecuencias-sociales-3407107" TargetMode="External"/><Relationship Id="rId92" Type="http://schemas.openxmlformats.org/officeDocument/2006/relationships/hyperlink" Target="https://news.ru/vlast/v-gosdume-predlozhili-zastavit-rossiyan-platit-za-bezdetnost" TargetMode="External"/><Relationship Id="rId2" Type="http://schemas.openxmlformats.org/officeDocument/2006/relationships/styles" Target="styles.xml"/><Relationship Id="rId29" Type="http://schemas.openxmlformats.org/officeDocument/2006/relationships/hyperlink" Target="https://apnews.com/general-news-f46fce9c0d3c449487fd71eaed8a5e1a" TargetMode="External"/><Relationship Id="rId24" Type="http://schemas.openxmlformats.org/officeDocument/2006/relationships/hyperlink" Target="https://www.theswaddle.com/childfree-in-india" TargetMode="External"/><Relationship Id="rId40" Type="http://schemas.openxmlformats.org/officeDocument/2006/relationships/hyperlink" Target="https://nation.africa/kenya/news/waiting-wombs-rising-above-social-stigma-and-demystifying-childlessness-109794" TargetMode="External"/><Relationship Id="rId45" Type="http://schemas.openxmlformats.org/officeDocument/2006/relationships/hyperlink" Target="https://www.bbc.com/arabic/middleeast-56351010" TargetMode="External"/><Relationship Id="rId66" Type="http://schemas.openxmlformats.org/officeDocument/2006/relationships/hyperlink" Target="https://n.news.naver.com/mnews/article/025/0003285472?sid=101" TargetMode="External"/><Relationship Id="rId87" Type="http://schemas.openxmlformats.org/officeDocument/2006/relationships/hyperlink" Target="https://www.asiapress.org/rimjin-gang/2024/04/society-economy/nobaby2/" TargetMode="External"/><Relationship Id="rId110" Type="http://schemas.openxmlformats.org/officeDocument/2006/relationships/hyperlink" Target="https://www.eleconomista.es/economia/noticias/13024439/10/24/el-quiero-y-no-puedo-de-tener-hijos-en-busca-de-las-trabas-que-frenan-la-natalidad-en-espana.html" TargetMode="External"/><Relationship Id="rId115" Type="http://schemas.openxmlformats.org/officeDocument/2006/relationships/hyperlink" Target="https://dj-factiva-com.eu1.proxy.openathens.net/article?id=drn:archive.newsarticle.ATPHAM0020240217ek2e000ke" TargetMode="External"/><Relationship Id="rId131" Type="http://schemas.openxmlformats.org/officeDocument/2006/relationships/hyperlink" Target="https://dj-factiva-com.eu1.proxy.openathens.net/article?id=drn:archive.newsarticle.NFINCE0020250318el3i005b8" TargetMode="External"/><Relationship Id="rId136" Type="http://schemas.openxmlformats.org/officeDocument/2006/relationships/hyperlink" Target="https://bnn-news.com/latvia-does-not-lack-bureaucrats-but-catastrophically-lacks-young-mothers-says-mp-265951" TargetMode="External"/><Relationship Id="rId61" Type="http://schemas.openxmlformats.org/officeDocument/2006/relationships/hyperlink" Target="https://arabi21.com/story/1506026/%D8%AF%D8%B9%D9%88%D8%A7%D8%AA-%D8%B9%D8%AF%D9%85-%D8%A7%D9%84%D8%A5%D9%86%D8%AC%D8%A7%D8%A8-%D8%AA%D8%AA%D8%B2%D8%A7%D9%8A%D8%AF-%D8%A8%D9%85%D8%B5%D8%B1-%D8%AA%D8%AD%D8%AF%D9%8A%D8%A7%D8%AA-%D9%84%D9%84%D8%A3%D8%B9%D8%B1%D8%A7%D9%81-%D9%88%D9%86%D8%AA%D8%A7%D8%A6%D8%AC-%D9%85%D8%B3%D8%AD-%D8%B5%D8%A7%D8%AF%D9%85%D8%A9" TargetMode="External"/><Relationship Id="rId82" Type="http://schemas.openxmlformats.org/officeDocument/2006/relationships/hyperlink" Target="https://www.hani.co.kr/arti/opinion/column/1148449.html" TargetMode="External"/><Relationship Id="rId19" Type="http://schemas.openxmlformats.org/officeDocument/2006/relationships/hyperlink" Target="https://www.welt.de/politik/deutschland/article167086499/Familien-Der-deutsche-Trend-zur-Kinderlosigkeit-ist-gestoppt.html" TargetMode="External"/><Relationship Id="rId14" Type="http://schemas.openxmlformats.org/officeDocument/2006/relationships/hyperlink" Target="https://eu.usatoday.com/story/news/2016/11/22/kaiser-alone-and-aging-creating-safety-net-isolated-seniors/94293674/" TargetMode="External"/><Relationship Id="rId30" Type="http://schemas.openxmlformats.org/officeDocument/2006/relationships/hyperlink" Target="https://www.heraldonline.co.zw/childless-women-turn-to-whatsapp-for-support/" TargetMode="External"/><Relationship Id="rId35" Type="http://schemas.openxmlformats.org/officeDocument/2006/relationships/hyperlink" Target="https://www.bbc.com/arabic/middleeast-49085407" TargetMode="External"/><Relationship Id="rId56" Type="http://schemas.openxmlformats.org/officeDocument/2006/relationships/hyperlink" Target="https://frenchly.us/liberty-equality-maternity-childfree-in-france/" TargetMode="External"/><Relationship Id="rId77" Type="http://schemas.openxmlformats.org/officeDocument/2006/relationships/hyperlink" Target="https://www.channelnewsasia.com/cna-insider/thailand-fast-ageing-population-declining-birth-rate-children-expensive-4406151" TargetMode="External"/><Relationship Id="rId100" Type="http://schemas.openxmlformats.org/officeDocument/2006/relationships/hyperlink" Target="https://www.batimes.com.ar/news/culture/women-in-argentina-are-giving-birth-later-and-less-report-shows.phtml" TargetMode="External"/><Relationship Id="rId105" Type="http://schemas.openxmlformats.org/officeDocument/2006/relationships/hyperlink" Target="https://dj-factiva-com.eu1.proxy.openathens.net/article?id=drn:archive.newsarticle.NFINCE0020241115ekbf003gf" TargetMode="External"/><Relationship Id="rId126" Type="http://schemas.openxmlformats.org/officeDocument/2006/relationships/hyperlink" Target="https://www.brigitte.de/leben/kinderlosenquote--wieso-jede-fuenfte-frau-in-deutschland-keine-kinder-will--13543916.html" TargetMode="External"/><Relationship Id="rId8" Type="http://schemas.openxmlformats.org/officeDocument/2006/relationships/hyperlink" Target="https://www.tehrantimes.com/news/250257/Single-life-childless-families-rising-in-Iran" TargetMode="External"/><Relationship Id="rId51" Type="http://schemas.openxmlformats.org/officeDocument/2006/relationships/hyperlink" Target="https://www.bbc.com/news/world-asia-china-58277473" TargetMode="External"/><Relationship Id="rId72" Type="http://schemas.openxmlformats.org/officeDocument/2006/relationships/hyperlink" Target="https://www.reuters.com/world/asia-pacific/pope-praises-indonesians-choosing-children-over-cats-2024-09-04/" TargetMode="External"/><Relationship Id="rId93" Type="http://schemas.openxmlformats.org/officeDocument/2006/relationships/hyperlink" Target="https://kyivindependent.com/kremlin-finds-new-enemy-to-target-russians-without-kids/" TargetMode="External"/><Relationship Id="rId98" Type="http://schemas.openxmlformats.org/officeDocument/2006/relationships/hyperlink" Target="https://dj-factiva-com.eu1.proxy.openathens.net/article?id=drn:archive.newsarticle.NFINCE0020240410ek4a00cjj" TargetMode="External"/><Relationship Id="rId121" Type="http://schemas.openxmlformats.org/officeDocument/2006/relationships/hyperlink" Target="https://www.asahi.com/ajw/articles/15561893" TargetMode="External"/><Relationship Id="rId142" Type="http://schemas.openxmlformats.org/officeDocument/2006/relationships/theme" Target="theme/theme1.xml"/><Relationship Id="rId3" Type="http://schemas.openxmlformats.org/officeDocument/2006/relationships/settings" Target="settings.xml"/><Relationship Id="rId25" Type="http://schemas.openxmlformats.org/officeDocument/2006/relationships/hyperlink" Target="https://www.caixinglobal.com/2018-11-05/singles-tax-furor-highlights-sensitivity-over-pressure-to-have-more-children-101342216.html" TargetMode="External"/><Relationship Id="rId46" Type="http://schemas.openxmlformats.org/officeDocument/2006/relationships/hyperlink" Target="https://www.alaraby.com/news/%D8%A7%D9%84%D8%A7%D9%85%D8%AA%D9%86%D8%A7%D8%B9-%D8%B9%D9%86-%D8%A7%D9%84%D8%A5%D9%86%D8%AC%D8%A7%D8%A8-%D8%AD%D9%82-%D9%81%D8%B1%D8%AF%D9%8A-%D8%A3%D9%85-%D9%82%D8%B1%D8%A7%D8%B1-%D9%8A%D8%AA%D8%AE%D8%B0-%D8%A8%D8%B1%D8%B6%D9%89-%D8%A7%D9%84%D8%B7%D8%B1%D9%81%D9%8A%D9%86" TargetMode="External"/><Relationship Id="rId67" Type="http://schemas.openxmlformats.org/officeDocument/2006/relationships/hyperlink" Target="https://n.news.naver.com/mnews/article/023/0003773040?sid=102" TargetMode="External"/><Relationship Id="rId116" Type="http://schemas.openxmlformats.org/officeDocument/2006/relationships/hyperlink" Target="https://app.retriever-info.com/go-article/0509152024012995023ca119c464a4e6db5b1a9583d4b9/null/archive/search?type=jwt" TargetMode="External"/><Relationship Id="rId137" Type="http://schemas.openxmlformats.org/officeDocument/2006/relationships/hyperlink" Target="https://borkena.com/2025/03/04/late-motherhood-beyond-the-divine-blessing-how-medhin-hagos-late-motherhood/" TargetMode="External"/><Relationship Id="rId20" Type="http://schemas.openxmlformats.org/officeDocument/2006/relationships/hyperlink" Target="https://www.thelocal.se/20170314/people-with-kids-live-longer-swedish-study-shows" TargetMode="External"/><Relationship Id="rId41" Type="http://schemas.openxmlformats.org/officeDocument/2006/relationships/hyperlink" Target="https://www.lefigaro.fr/sciences/heureux-sans-enfants-c-est-possible-20200113" TargetMode="External"/><Relationship Id="rId62" Type="http://schemas.openxmlformats.org/officeDocument/2006/relationships/hyperlink" Target="https://www.scmp.com/news/people-culture/trending-china/article/3242203/devalued-product-china-mother-plunges-depression-over-feeling-inferior-about-unmarried-30-something" TargetMode="External"/><Relationship Id="rId83" Type="http://schemas.openxmlformats.org/officeDocument/2006/relationships/hyperlink" Target="https://n.news.naver.com/mnews/article/023/0003866100?sid=004" TargetMode="External"/><Relationship Id="rId88" Type="http://schemas.openxmlformats.org/officeDocument/2006/relationships/hyperlink" Target="https://www.asiapress.org/rimjin-gang/2024/04/recommendations/nobaby3/" TargetMode="External"/><Relationship Id="rId111" Type="http://schemas.openxmlformats.org/officeDocument/2006/relationships/hyperlink" Target="https://www.rtve.es/noticias/20241008/mas-mitad-personas-sin-hijos-ser-padres-segun-cis/16278674.shtml" TargetMode="External"/><Relationship Id="rId132" Type="http://schemas.openxmlformats.org/officeDocument/2006/relationships/hyperlink" Target="https://www.lavoz.com.ar/ciudadanos/decidir-no-tener-hijos-una-eleccion-en-crecimiento-con-factores-culturales-y-sociales-en-juego/" TargetMode="External"/><Relationship Id="rId15" Type="http://schemas.openxmlformats.org/officeDocument/2006/relationships/hyperlink" Target="https://www.nzherald.co.nz/bay-of-plenty-times/news/inside-story-living-childfree/OVCH45V6XMZ2ZLF4XDWQQYHPJI/" TargetMode="External"/><Relationship Id="rId36" Type="http://schemas.openxmlformats.org/officeDocument/2006/relationships/hyperlink" Target="https://english.radio.cz/one-six-czech-30-somethings-likely-remain-childless-8136346" TargetMode="External"/><Relationship Id="rId57" Type="http://schemas.openxmlformats.org/officeDocument/2006/relationships/hyperlink" Target="https://www.dailynk.com/english/north-korea-limit-young-childless-women-being-dispatched-china-work/" TargetMode="External"/><Relationship Id="rId106" Type="http://schemas.openxmlformats.org/officeDocument/2006/relationships/hyperlink" Target="https://www.masrawy.com/islameyat/others-islamic_ppl_news/details/2024/9/8/2639755/%D9%87%D8%A8%D8%A9-%D8%B9%D9%88%D9%81-%D8%A7%D9%84%D8%B2%D9%88%D8%A7%D8%AC-%D9%84%D9%8A%D8%B3-%D9%81%D8%B1%D8%B6%D8%A7-%D9%88%D8%B9%D8%AF%D9%85-%D8%A7%D9%84%D8%A7%D9%86%D8%AC%D8%A7%D8%A8-%D8%AD%D9%84%D8%A7%D9%84-%D9%81%D9%89-%D9%87%D8%B0%D9%87-%D8%A7%D9%84%D8%AD%D8%A7%D9%84%D8%A9-" TargetMode="External"/><Relationship Id="rId127" Type="http://schemas.openxmlformats.org/officeDocument/2006/relationships/hyperlink" Target="https://news.twaslnews.com/%D8%A7%D9%84%D8%AC%D9%85%D9%87%D9%88%D8%B1/54744/" TargetMode="External"/><Relationship Id="rId10" Type="http://schemas.openxmlformats.org/officeDocument/2006/relationships/hyperlink" Target="https://www.khaleejtimes.com/uae/end-to-long-wait-for-the-childless" TargetMode="External"/><Relationship Id="rId31" Type="http://schemas.openxmlformats.org/officeDocument/2006/relationships/hyperlink" Target="https://www.heraldonline.co.zw/first-lady-seeks-to-empower-childless-couples/" TargetMode="External"/><Relationship Id="rId52" Type="http://schemas.openxmlformats.org/officeDocument/2006/relationships/hyperlink" Target="https://www.ktpress.rw/2021/04/africa-first-ladies-discuss-solutions-to-infertility-stigma/" TargetMode="External"/><Relationship Id="rId73" Type="http://schemas.openxmlformats.org/officeDocument/2006/relationships/hyperlink" Target="https://www.antaranews.com/berita/4194855/bkkbn-uu-kia-lindungi-indonesia-dari-fenomena-childfree" TargetMode="External"/><Relationship Id="rId78" Type="http://schemas.openxmlformats.org/officeDocument/2006/relationships/hyperlink" Target="https://www.aljazeera.com/features/2024/10/13/choosing-to-be-child-free-in-an-apocalyptic-south-asia" TargetMode="External"/><Relationship Id="rId94" Type="http://schemas.openxmlformats.org/officeDocument/2006/relationships/hyperlink" Target="https://meduza.io/en/feature/2024/11/05/as-russia-targets-abortion-and-childfree-propaganda-to-raise-birth-rates-pregnant-at-16-reality-show-rebrands-to-make-motherhood-more-appealing" TargetMode="External"/><Relationship Id="rId99" Type="http://schemas.openxmlformats.org/officeDocument/2006/relationships/hyperlink" Target="https://www.aljazeera.net/family/2024/12/16/%D9%87%D9%84-%D9%8A%D8%B4%D9%83%D9%84-%D8%AA%D8%B1%D8%A7%D8%AC%D8%B9-%D9%85%D8%B9%D8%AF%D9%84%D8%A7%D8%AA-%D8%A7%D9%84%D8%A5%D9%86%D8%AC%D8%A7%D8%A8-%D8%AE%D8%B7%D8%B1%D8%A7-%D8%B9%D9%84%D9%89" TargetMode="External"/><Relationship Id="rId101" Type="http://schemas.openxmlformats.org/officeDocument/2006/relationships/hyperlink" Target="https://www.connectas.org/childless-by-choice-a-private-decision-with-social-consequences/" TargetMode="External"/><Relationship Id="rId122" Type="http://schemas.openxmlformats.org/officeDocument/2006/relationships/hyperlink" Target="https://www.rferl.org/a/children-hungary-child-free-movement/33146567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ljazeera.com/news/2016/6/6/turkeys-erdogan-says-childless-women-are-incomplete" TargetMode="External"/><Relationship Id="rId26" Type="http://schemas.openxmlformats.org/officeDocument/2006/relationships/hyperlink" Target="https://nation.africa/kenya/life-and-style/dn2/childfree-happy-women-who-shun-motherhood-92982" TargetMode="External"/><Relationship Id="rId47" Type="http://schemas.openxmlformats.org/officeDocument/2006/relationships/hyperlink" Target="https://www.thejakartapost.com/life/2021/04/14/child-free-and-happy-a-group-for-indonesians-without-kids-by-choice.html" TargetMode="External"/><Relationship Id="rId68" Type="http://schemas.openxmlformats.org/officeDocument/2006/relationships/hyperlink" Target="https://apnews.com/article/north-korea-kim-jong-un-birthrate-72d59d0e2c685549ba8cd8734d8a7fe2" TargetMode="External"/><Relationship Id="rId89" Type="http://schemas.openxmlformats.org/officeDocument/2006/relationships/hyperlink" Target="https://www.chinadaily.com.cn/a/202402/21/WS65d549b9a31082fc043b8374.html" TargetMode="External"/><Relationship Id="rId112" Type="http://schemas.openxmlformats.org/officeDocument/2006/relationships/hyperlink" Target="https://cadenaser.com/nacional/2024/11/24/vivo-de-alquiler-y-no-tengo-una-vida-estable-como-voy-a-formar-una-familia-no-tener-hijos-en-espana-una-eleccion-personal-y-obligada-por-la-vida-a-partes-iguales-cadena-ser/" TargetMode="External"/><Relationship Id="rId133" Type="http://schemas.openxmlformats.org/officeDocument/2006/relationships/hyperlink" Target="https://elpais.com/chile/2025-04-16/en-chile-tener-hijos-es-cosa-de-valientes.html" TargetMode="External"/><Relationship Id="rId16" Type="http://schemas.openxmlformats.org/officeDocument/2006/relationships/hyperlink" Target="https://www.aljazeera.com/opinions/2016/12/20/the-solitude-of-female-politicians-in-south-as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6459</Words>
  <Characters>36817</Characters>
  <Application>Microsoft Office Word</Application>
  <DocSecurity>0</DocSecurity>
  <Lines>30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ta Taqwim</dc:creator>
  <cp:keywords/>
  <dc:description/>
  <cp:lastModifiedBy>Jay-Ar Medes</cp:lastModifiedBy>
  <cp:revision>2</cp:revision>
  <dcterms:created xsi:type="dcterms:W3CDTF">2026-02-04T08:27:00Z</dcterms:created>
  <dcterms:modified xsi:type="dcterms:W3CDTF">2026-02-0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13b610e-d3b5-490f-b165-988100e8232a_Enabled">
    <vt:lpwstr>true</vt:lpwstr>
  </property>
  <property fmtid="{D5CDD505-2E9C-101B-9397-08002B2CF9AE}" pid="3" name="MSIP_Label_f13b610e-d3b5-490f-b165-988100e8232a_SetDate">
    <vt:lpwstr>2025-09-13T14:37:36Z</vt:lpwstr>
  </property>
  <property fmtid="{D5CDD505-2E9C-101B-9397-08002B2CF9AE}" pid="4" name="MSIP_Label_f13b610e-d3b5-490f-b165-988100e8232a_Method">
    <vt:lpwstr>Standard</vt:lpwstr>
  </property>
  <property fmtid="{D5CDD505-2E9C-101B-9397-08002B2CF9AE}" pid="5" name="MSIP_Label_f13b610e-d3b5-490f-b165-988100e8232a_Name">
    <vt:lpwstr>Begränsad delning</vt:lpwstr>
  </property>
  <property fmtid="{D5CDD505-2E9C-101B-9397-08002B2CF9AE}" pid="6" name="MSIP_Label_f13b610e-d3b5-490f-b165-988100e8232a_SiteId">
    <vt:lpwstr>5a4ba6f9-f531-4f32-9467-398f19e69de4</vt:lpwstr>
  </property>
  <property fmtid="{D5CDD505-2E9C-101B-9397-08002B2CF9AE}" pid="7" name="MSIP_Label_f13b610e-d3b5-490f-b165-988100e8232a_ActionId">
    <vt:lpwstr>489b0193-0392-432e-9d04-45c541b99710</vt:lpwstr>
  </property>
  <property fmtid="{D5CDD505-2E9C-101B-9397-08002B2CF9AE}" pid="8" name="MSIP_Label_f13b610e-d3b5-490f-b165-988100e8232a_ContentBits">
    <vt:lpwstr>0</vt:lpwstr>
  </property>
</Properties>
</file>